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70DC4" w14:textId="71A1C40A" w:rsidR="00575BC3" w:rsidRPr="00575BC3" w:rsidRDefault="00575BC3" w:rsidP="00575BC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75BC3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6872F700" w14:textId="295CB07B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75B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A.1:</w:t>
      </w:r>
      <w:r w:rsidRPr="00575BC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Differences in baseline outcomes and demographics between patients</w:t>
      </w:r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Pr="00575BC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with complete and missing HbA1c data at 12-month follow-up</w:t>
      </w:r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, South Carolina, July 12, 2021- December 31, </w:t>
      </w:r>
      <w:proofErr w:type="gramStart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p w14:paraId="031FC89C" w14:textId="77777777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6D74C3B1" w14:textId="7AEFCEC6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75B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A.2:</w:t>
      </w:r>
      <w:r w:rsidRPr="00575BC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Differences in baseline outcomes and demographics between patients with complete and missing blood pressure data at 12-month follow-up</w:t>
      </w:r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, South Carolina, July 12, 2021- December 31, </w:t>
      </w:r>
      <w:proofErr w:type="gramStart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p w14:paraId="777FB58E" w14:textId="77777777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51E026C4" w14:textId="428807EE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75B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A.3:</w:t>
      </w:r>
      <w:r w:rsidRPr="00575BC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Differences in baseline outcomes and demographics between patients with complete and missing BMI data at 12-month follow-up</w:t>
      </w:r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, South Carolina, July 12, 2021- December 31, </w:t>
      </w:r>
      <w:proofErr w:type="gramStart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p w14:paraId="60AFB715" w14:textId="77777777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3EC6B302" w14:textId="182B5215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75B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A.4:</w:t>
      </w:r>
      <w:r w:rsidRPr="00575BC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Differences in baseline outcomes and demographics between patients with complete and missing quality of life data at 12-month follow-up</w:t>
      </w:r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, South Carolina, July 12, 2021- December 31, </w:t>
      </w:r>
      <w:proofErr w:type="gramStart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p w14:paraId="6B102CD9" w14:textId="77777777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728ED5A9" w14:textId="027C8A34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75B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A.5:</w:t>
      </w:r>
      <w:r w:rsidRPr="00575BC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Multiply impu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ed</w:t>
      </w:r>
      <w:r w:rsidRPr="00575BC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regression model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epicting</w:t>
      </w:r>
      <w:r w:rsidRPr="00575B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ssociations between clinical outcomes and quality of life and </w:t>
      </w:r>
      <w:r w:rsidR="00E80A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navigation intensity for resource navigator program participants and matched controls in </w:t>
      </w:r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outh Carolina, July 12, 2021- December 31, </w:t>
      </w:r>
      <w:proofErr w:type="gramStart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p w14:paraId="788EA5EA" w14:textId="77777777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294EC3C4" w14:textId="27346193" w:rsidR="00575BC3" w:rsidRPr="00575BC3" w:rsidRDefault="00575BC3" w:rsidP="00575BC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75B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A.6:</w:t>
      </w:r>
      <w:r w:rsidRPr="00575BC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Marginal effects of mean contact duration on predicted clinical outcomes, quality of life, and healthcare charges (from two-part models) over 12 months using multiply imputed data</w:t>
      </w:r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for resource navigator program participants and matched controls in South Carolina, July 12, 2021- December 31, </w:t>
      </w:r>
      <w:proofErr w:type="gramStart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p w14:paraId="233DB4B1" w14:textId="139F42AE" w:rsidR="00575BC3" w:rsidRPr="00575BC3" w:rsidRDefault="00575BC3" w:rsidP="00575BC3">
      <w:r w:rsidRPr="00575BC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br/>
      </w:r>
    </w:p>
    <w:p w14:paraId="4BDC5191" w14:textId="77777777" w:rsidR="00575BC3" w:rsidRDefault="00575BC3" w:rsidP="00575BC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31F334" w14:textId="77777777" w:rsidR="00575BC3" w:rsidRPr="00474674" w:rsidRDefault="00575BC3" w:rsidP="00575BC3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sectPr w:rsidR="00575BC3" w:rsidRPr="00474674" w:rsidSect="00575BC3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26407F" w14:textId="3EC721E4" w:rsidR="00575BC3" w:rsidRPr="005613F0" w:rsidRDefault="00575BC3" w:rsidP="005613F0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Hlk203057549"/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A.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A1ED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 Differences in baseline outcomes and demographics between patients with complete and missing HbA1c data at 12-month follow-up</w:t>
      </w:r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, South Carolina, July 12, 2021- December 31, </w:t>
      </w:r>
      <w:proofErr w:type="gramStart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tbl>
      <w:tblPr>
        <w:tblStyle w:val="TableGrid"/>
        <w:tblW w:w="9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104"/>
        <w:gridCol w:w="630"/>
        <w:gridCol w:w="1440"/>
        <w:gridCol w:w="630"/>
        <w:gridCol w:w="1530"/>
        <w:gridCol w:w="990"/>
        <w:gridCol w:w="1048"/>
        <w:gridCol w:w="756"/>
      </w:tblGrid>
      <w:tr w:rsidR="00575BC3" w:rsidRPr="00BA4EC2" w14:paraId="7B6D1130" w14:textId="77777777" w:rsidTr="00480BCD">
        <w:tc>
          <w:tcPr>
            <w:tcW w:w="234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6184F69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/</w:t>
            </w:r>
          </w:p>
          <w:p w14:paraId="44F4F05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demographic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B64D7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dat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6D01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data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</w:tcPr>
          <w:p w14:paraId="7D29872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. (SE)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</w:tcPr>
          <w:p w14:paraId="3D32AE9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value</w:t>
            </w:r>
            <w:r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5C61E04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(</w:t>
            </w:r>
            <w:proofErr w:type="spellStart"/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1E6E24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0184BF9A" w14:textId="77777777" w:rsidR="00575BC3" w:rsidRPr="00BA4EC2" w:rsidRDefault="003D439F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575BC3" w:rsidRPr="00BA4EC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(df)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bottom w:val="nil"/>
            </w:tcBorders>
          </w:tcPr>
          <w:p w14:paraId="5CB734A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575BC3" w:rsidRPr="00BA4EC2" w14:paraId="688124CD" w14:textId="77777777" w:rsidTr="00480BCD">
        <w:tc>
          <w:tcPr>
            <w:tcW w:w="234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2394E2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B7827C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9ACF9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or proportion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D19B21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DD1C99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or proportion*</w:t>
            </w: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14:paraId="74305AC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</w:tcPr>
          <w:p w14:paraId="7E17A74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/>
            <w:tcBorders>
              <w:top w:val="nil"/>
              <w:bottom w:val="single" w:sz="4" w:space="0" w:color="auto"/>
            </w:tcBorders>
          </w:tcPr>
          <w:p w14:paraId="6C7891E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452888F" w14:textId="77777777" w:rsidTr="00480BCD">
        <w:tc>
          <w:tcPr>
            <w:tcW w:w="93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D6DB20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</w:tr>
      <w:tr w:rsidR="00575BC3" w:rsidRPr="00BA4EC2" w14:paraId="76478E8D" w14:textId="77777777" w:rsidTr="00480BCD"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5D4DB8A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9B0DAC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C6839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.67 (2.00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AB2727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DE5E2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.42 (1.9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FCEE1F8" w14:textId="00B5882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5 (0.3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EBFE532" w14:textId="4F354A8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89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2C8A3FA" w14:textId="4A7A3C99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75BC3" w:rsidRPr="00BA4EC2" w14:paraId="069550F1" w14:textId="77777777" w:rsidTr="00480BCD">
        <w:tc>
          <w:tcPr>
            <w:tcW w:w="236" w:type="dxa"/>
          </w:tcPr>
          <w:p w14:paraId="3234A42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288AE38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46BC8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BBC749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D2B3E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94D85E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16E3F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F33FD3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08858D9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8B951D6" w14:textId="77777777" w:rsidTr="00480BCD">
        <w:tc>
          <w:tcPr>
            <w:tcW w:w="2340" w:type="dxa"/>
            <w:gridSpan w:val="2"/>
          </w:tcPr>
          <w:p w14:paraId="294EEFC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30" w:type="dxa"/>
          </w:tcPr>
          <w:p w14:paraId="5451E1B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14:paraId="644DE2D4" w14:textId="3091A09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4.2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1B03D0A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30" w:type="dxa"/>
          </w:tcPr>
          <w:p w14:paraId="7C69921A" w14:textId="4E73870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916E90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.02 (2.28)</w:t>
            </w:r>
          </w:p>
        </w:tc>
        <w:tc>
          <w:tcPr>
            <w:tcW w:w="1048" w:type="dxa"/>
          </w:tcPr>
          <w:p w14:paraId="7EF7906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77 (189)</w:t>
            </w:r>
          </w:p>
        </w:tc>
        <w:tc>
          <w:tcPr>
            <w:tcW w:w="756" w:type="dxa"/>
          </w:tcPr>
          <w:p w14:paraId="7A6CBDC6" w14:textId="41111D3F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5BC3" w:rsidRPr="00BA4EC2" w14:paraId="48C3BC24" w14:textId="77777777" w:rsidTr="00480BCD">
        <w:tc>
          <w:tcPr>
            <w:tcW w:w="236" w:type="dxa"/>
          </w:tcPr>
          <w:p w14:paraId="388550C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D792B4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C7D163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5CAC97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FA0F4D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DD9E9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18FEE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2F903F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61B1A1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1C80DC8" w14:textId="77777777" w:rsidTr="00480BCD">
        <w:tc>
          <w:tcPr>
            <w:tcW w:w="2340" w:type="dxa"/>
            <w:gridSpan w:val="2"/>
          </w:tcPr>
          <w:p w14:paraId="1815933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30" w:type="dxa"/>
          </w:tcPr>
          <w:p w14:paraId="0EBE3CB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14:paraId="332B084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4E850B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30" w:type="dxa"/>
          </w:tcPr>
          <w:p w14:paraId="2F6CA78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63272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4E2DA5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15 (1)</w:t>
            </w:r>
          </w:p>
        </w:tc>
        <w:tc>
          <w:tcPr>
            <w:tcW w:w="756" w:type="dxa"/>
          </w:tcPr>
          <w:p w14:paraId="1DDF1226" w14:textId="489BC8B6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75BC3" w:rsidRPr="00BA4EC2" w14:paraId="53C9203C" w14:textId="77777777" w:rsidTr="00480BCD">
        <w:tc>
          <w:tcPr>
            <w:tcW w:w="236" w:type="dxa"/>
          </w:tcPr>
          <w:p w14:paraId="42C55A3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2821EDE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38B0AA8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6C8B07A8" w14:textId="1480DFA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CB1B99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30" w:type="dxa"/>
          </w:tcPr>
          <w:p w14:paraId="39296537" w14:textId="1B6FCB4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41CD1E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0ACC25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EA7508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DE66327" w14:textId="77777777" w:rsidTr="00480BCD">
        <w:tc>
          <w:tcPr>
            <w:tcW w:w="236" w:type="dxa"/>
          </w:tcPr>
          <w:p w14:paraId="65E68BC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88DB71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4FB6177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14:paraId="17AE3055" w14:textId="3AC9781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080DE0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AD2B8BD" w14:textId="23FCD40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10610B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0BBFF1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736018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C305E83" w14:textId="77777777" w:rsidTr="00480BCD">
        <w:tc>
          <w:tcPr>
            <w:tcW w:w="236" w:type="dxa"/>
          </w:tcPr>
          <w:p w14:paraId="2A769C5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2358B94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DC7D1E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CD266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A45E9F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72DB8A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124F6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97D607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9E974B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892E005" w14:textId="77777777" w:rsidTr="00480BCD">
        <w:tc>
          <w:tcPr>
            <w:tcW w:w="2340" w:type="dxa"/>
            <w:gridSpan w:val="2"/>
          </w:tcPr>
          <w:p w14:paraId="56A697F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30" w:type="dxa"/>
          </w:tcPr>
          <w:p w14:paraId="50219AE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14:paraId="3441640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BA6D93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30" w:type="dxa"/>
          </w:tcPr>
          <w:p w14:paraId="5AE75B0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9B41A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7319886" w14:textId="2AD54DF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7 (1)</w:t>
            </w:r>
          </w:p>
        </w:tc>
        <w:tc>
          <w:tcPr>
            <w:tcW w:w="756" w:type="dxa"/>
          </w:tcPr>
          <w:p w14:paraId="44B54131" w14:textId="541DA06D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5BC3" w:rsidRPr="00BA4EC2" w14:paraId="06FDAACD" w14:textId="77777777" w:rsidTr="00480BCD">
        <w:tc>
          <w:tcPr>
            <w:tcW w:w="236" w:type="dxa"/>
          </w:tcPr>
          <w:p w14:paraId="35A91D3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3D3D64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30" w:type="dxa"/>
          </w:tcPr>
          <w:p w14:paraId="60D013D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14:paraId="29962C32" w14:textId="5546F03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  <w:r w:rsidR="005C2C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012A552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30" w:type="dxa"/>
          </w:tcPr>
          <w:p w14:paraId="50109A18" w14:textId="47A4D0A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="005C2C3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7F4730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7ED662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973B54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E18320E" w14:textId="77777777" w:rsidTr="00480BCD">
        <w:tc>
          <w:tcPr>
            <w:tcW w:w="236" w:type="dxa"/>
          </w:tcPr>
          <w:p w14:paraId="4C8E3DA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7E139CB" w14:textId="56C03414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6672E4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40" w:type="dxa"/>
          </w:tcPr>
          <w:p w14:paraId="60BCC3ED" w14:textId="1D79BE7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  <w:r w:rsidR="005C2C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4B5429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30" w:type="dxa"/>
          </w:tcPr>
          <w:p w14:paraId="78C7D552" w14:textId="1B1CF84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  <w:r w:rsidR="005C2C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54F95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923C94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CED13A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D08B85D" w14:textId="77777777" w:rsidTr="00480BCD">
        <w:tc>
          <w:tcPr>
            <w:tcW w:w="236" w:type="dxa"/>
          </w:tcPr>
          <w:p w14:paraId="6145201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3EC3C5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8D39B5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8FC1CB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AE79CA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272C27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9BF1E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49B0E9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2B8CA0F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88EDAA9" w14:textId="77777777" w:rsidTr="00480BCD">
        <w:tc>
          <w:tcPr>
            <w:tcW w:w="2340" w:type="dxa"/>
            <w:gridSpan w:val="2"/>
          </w:tcPr>
          <w:p w14:paraId="6295B94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30" w:type="dxa"/>
          </w:tcPr>
          <w:p w14:paraId="24F29FE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14:paraId="0AEE48F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7163C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530" w:type="dxa"/>
          </w:tcPr>
          <w:p w14:paraId="030E7AE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8EACA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581E18D" w14:textId="0FA0544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73 (3)</w:t>
            </w:r>
          </w:p>
        </w:tc>
        <w:tc>
          <w:tcPr>
            <w:tcW w:w="756" w:type="dxa"/>
          </w:tcPr>
          <w:p w14:paraId="22B6C421" w14:textId="14CF24F5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5BC3" w:rsidRPr="00BA4EC2" w14:paraId="3593AEBE" w14:textId="77777777" w:rsidTr="00480BCD">
        <w:tc>
          <w:tcPr>
            <w:tcW w:w="236" w:type="dxa"/>
          </w:tcPr>
          <w:p w14:paraId="7B6779D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BB9C48F" w14:textId="0D067D5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30B6763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62E30F9F" w14:textId="218E6DB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BDB449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65E2478A" w14:textId="69C97EB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4DF634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8F18FE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62BB38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1D2617F" w14:textId="77777777" w:rsidTr="00480BCD">
        <w:tc>
          <w:tcPr>
            <w:tcW w:w="236" w:type="dxa"/>
          </w:tcPr>
          <w:p w14:paraId="7DA3814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4A40506" w14:textId="1CDF4A5C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30" w:type="dxa"/>
          </w:tcPr>
          <w:p w14:paraId="2361648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14:paraId="6A59CB4E" w14:textId="5B22C2C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1D967C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5C6DE041" w14:textId="4B920EC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E40FD9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E4DA43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23A165F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0F7C57A" w14:textId="77777777" w:rsidTr="00480BCD">
        <w:tc>
          <w:tcPr>
            <w:tcW w:w="236" w:type="dxa"/>
          </w:tcPr>
          <w:p w14:paraId="7EF2FCA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AD3A9BA" w14:textId="35506E93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30" w:type="dxa"/>
          </w:tcPr>
          <w:p w14:paraId="3523162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14:paraId="1E16420B" w14:textId="20BED57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6F0725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615F6558" w14:textId="720EA5F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3BFD6D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1A1788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7A98BF8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FF528FD" w14:textId="77777777" w:rsidTr="00480BCD">
        <w:tc>
          <w:tcPr>
            <w:tcW w:w="236" w:type="dxa"/>
          </w:tcPr>
          <w:p w14:paraId="4C5FBEB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023A9A7" w14:textId="4F7B4691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30" w:type="dxa"/>
          </w:tcPr>
          <w:p w14:paraId="4330303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2AB702A1" w14:textId="3D1104C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9ECA0F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15E92D8E" w14:textId="65D4A1E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D856F0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3018CE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D88461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9889458" w14:textId="77777777" w:rsidTr="00480BCD">
        <w:tc>
          <w:tcPr>
            <w:tcW w:w="236" w:type="dxa"/>
          </w:tcPr>
          <w:p w14:paraId="4B321C7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C7B080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6EFC59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77D066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6B8CB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010BA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29366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A19B9E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7FCD51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7A859A7" w14:textId="77777777" w:rsidTr="00480BCD">
        <w:tc>
          <w:tcPr>
            <w:tcW w:w="2340" w:type="dxa"/>
            <w:gridSpan w:val="2"/>
          </w:tcPr>
          <w:p w14:paraId="07AFF9D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30" w:type="dxa"/>
          </w:tcPr>
          <w:p w14:paraId="051183E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14:paraId="0BFE0EF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9199C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30" w:type="dxa"/>
          </w:tcPr>
          <w:p w14:paraId="68C49AD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7605F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FD0EF3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88 (2)</w:t>
            </w:r>
          </w:p>
        </w:tc>
        <w:tc>
          <w:tcPr>
            <w:tcW w:w="756" w:type="dxa"/>
          </w:tcPr>
          <w:p w14:paraId="2D74DF54" w14:textId="3701E81F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5BC3" w:rsidRPr="00BA4EC2" w14:paraId="73D2A0D9" w14:textId="77777777" w:rsidTr="00480BCD">
        <w:tc>
          <w:tcPr>
            <w:tcW w:w="236" w:type="dxa"/>
          </w:tcPr>
          <w:p w14:paraId="1084481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DCE6DE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335AFEB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44E9F351" w14:textId="6FEAFD4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E283F8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491A9E8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.51%</w:t>
            </w:r>
          </w:p>
        </w:tc>
        <w:tc>
          <w:tcPr>
            <w:tcW w:w="990" w:type="dxa"/>
          </w:tcPr>
          <w:p w14:paraId="1D404B2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68FF42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B9665F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C890B64" w14:textId="77777777" w:rsidTr="00480BCD">
        <w:tc>
          <w:tcPr>
            <w:tcW w:w="236" w:type="dxa"/>
          </w:tcPr>
          <w:p w14:paraId="7271A92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D7334D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17BE860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032797CE" w14:textId="12DD2B4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0F7593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30" w:type="dxa"/>
          </w:tcPr>
          <w:p w14:paraId="4C270A65" w14:textId="5839BCD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10C6ACF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0E7601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75F428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4B39A3A" w14:textId="77777777" w:rsidTr="00480BCD">
        <w:tc>
          <w:tcPr>
            <w:tcW w:w="236" w:type="dxa"/>
          </w:tcPr>
          <w:p w14:paraId="1086D1F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F3109D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30" w:type="dxa"/>
          </w:tcPr>
          <w:p w14:paraId="3753E15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27F884B9" w14:textId="179F695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040876F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30" w:type="dxa"/>
          </w:tcPr>
          <w:p w14:paraId="53C7A4D6" w14:textId="5F32BC9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D0B82C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DA5E33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00B832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825BAEC" w14:textId="77777777" w:rsidTr="00480BCD">
        <w:tc>
          <w:tcPr>
            <w:tcW w:w="93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930973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urce navigator group</w:t>
            </w:r>
          </w:p>
        </w:tc>
      </w:tr>
      <w:tr w:rsidR="00575BC3" w:rsidRPr="00BA4EC2" w14:paraId="777791ED" w14:textId="77777777" w:rsidTr="00480BCD"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1A80D47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B62AB5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353526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.50 (1.81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E8E70D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8D014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.81 (2.3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774B66" w14:textId="5195299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89467E3" w14:textId="626992B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57 (91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0625585" w14:textId="072E894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575BC3" w:rsidRPr="00BA4EC2" w14:paraId="4A411F3F" w14:textId="77777777" w:rsidTr="00480BCD">
        <w:tc>
          <w:tcPr>
            <w:tcW w:w="236" w:type="dxa"/>
          </w:tcPr>
          <w:p w14:paraId="41261D4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E3EAB2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39AA8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04FB3F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CB7EA1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69D3D2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3F696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0BBF17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52AE93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589CBA1" w14:textId="77777777" w:rsidTr="00480BCD">
        <w:tc>
          <w:tcPr>
            <w:tcW w:w="2340" w:type="dxa"/>
            <w:gridSpan w:val="2"/>
          </w:tcPr>
          <w:p w14:paraId="3F5885E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30" w:type="dxa"/>
          </w:tcPr>
          <w:p w14:paraId="4216F7B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0629214A" w14:textId="1F54C92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7.5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2EEBB2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0" w:type="dxa"/>
          </w:tcPr>
          <w:p w14:paraId="4B8E5B2C" w14:textId="12B6842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1.7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F4C9402" w14:textId="7EF8F74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3.19)</w:t>
            </w:r>
          </w:p>
        </w:tc>
        <w:tc>
          <w:tcPr>
            <w:tcW w:w="1048" w:type="dxa"/>
          </w:tcPr>
          <w:p w14:paraId="27D6CF38" w14:textId="3034401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06 (91)</w:t>
            </w:r>
          </w:p>
        </w:tc>
        <w:tc>
          <w:tcPr>
            <w:tcW w:w="756" w:type="dxa"/>
          </w:tcPr>
          <w:p w14:paraId="76D85D8C" w14:textId="5F8B29E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575BC3" w:rsidRPr="00BA4EC2" w14:paraId="18020306" w14:textId="77777777" w:rsidTr="00480BCD">
        <w:tc>
          <w:tcPr>
            <w:tcW w:w="236" w:type="dxa"/>
          </w:tcPr>
          <w:p w14:paraId="7255BE6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E77146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956346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B24C80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1A9D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13FD6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ED6BF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D533C1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D343C8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446978B" w14:textId="77777777" w:rsidTr="00480BCD">
        <w:tc>
          <w:tcPr>
            <w:tcW w:w="2340" w:type="dxa"/>
            <w:gridSpan w:val="2"/>
          </w:tcPr>
          <w:p w14:paraId="203AAEB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30" w:type="dxa"/>
          </w:tcPr>
          <w:p w14:paraId="064D321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5A86879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60DC99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0" w:type="dxa"/>
          </w:tcPr>
          <w:p w14:paraId="09FC404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3A150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846248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01 (1)</w:t>
            </w:r>
          </w:p>
        </w:tc>
        <w:tc>
          <w:tcPr>
            <w:tcW w:w="756" w:type="dxa"/>
          </w:tcPr>
          <w:p w14:paraId="25F35D14" w14:textId="78D2D58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75BC3" w:rsidRPr="00BA4EC2" w14:paraId="0D81CCF0" w14:textId="77777777" w:rsidTr="00480BCD">
        <w:tc>
          <w:tcPr>
            <w:tcW w:w="236" w:type="dxa"/>
          </w:tcPr>
          <w:p w14:paraId="233069B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354707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296C518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3B80E4B7" w14:textId="69DA26A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30" w:type="dxa"/>
          </w:tcPr>
          <w:p w14:paraId="5AD3023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6C07F71A" w14:textId="6113B40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89F907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C75EDF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0337C4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1385830" w14:textId="77777777" w:rsidTr="00480BCD">
        <w:tc>
          <w:tcPr>
            <w:tcW w:w="236" w:type="dxa"/>
          </w:tcPr>
          <w:p w14:paraId="479FD8B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A4A114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6685324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1EE76A39" w14:textId="42C5B56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30" w:type="dxa"/>
          </w:tcPr>
          <w:p w14:paraId="2EE2D3A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30" w:type="dxa"/>
          </w:tcPr>
          <w:p w14:paraId="4EDEFB1F" w14:textId="4B55D99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5B54B05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AFE293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380DA0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8895BA6" w14:textId="77777777" w:rsidTr="00480BCD">
        <w:tc>
          <w:tcPr>
            <w:tcW w:w="236" w:type="dxa"/>
          </w:tcPr>
          <w:p w14:paraId="499C24F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644124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C7DAD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C72BF3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91F20B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36BDB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118AF8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B13BC8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F33FD4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C11622B" w14:textId="77777777" w:rsidTr="00480BCD">
        <w:tc>
          <w:tcPr>
            <w:tcW w:w="2340" w:type="dxa"/>
            <w:gridSpan w:val="2"/>
          </w:tcPr>
          <w:p w14:paraId="088DBFB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30" w:type="dxa"/>
          </w:tcPr>
          <w:p w14:paraId="4100326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3F9AAD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0697C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0" w:type="dxa"/>
          </w:tcPr>
          <w:p w14:paraId="13F968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276A0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D1C2966" w14:textId="3788FE9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6 (1)</w:t>
            </w:r>
          </w:p>
        </w:tc>
        <w:tc>
          <w:tcPr>
            <w:tcW w:w="756" w:type="dxa"/>
          </w:tcPr>
          <w:p w14:paraId="5C6CFC21" w14:textId="1D9CFD4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5BC3" w:rsidRPr="00BA4EC2" w14:paraId="69AC87A3" w14:textId="77777777" w:rsidTr="00480BCD">
        <w:tc>
          <w:tcPr>
            <w:tcW w:w="236" w:type="dxa"/>
          </w:tcPr>
          <w:p w14:paraId="21EFDFD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A6B1B3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30" w:type="dxa"/>
          </w:tcPr>
          <w:p w14:paraId="4A00CEB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1C0767B3" w14:textId="6483511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6322055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2B347144" w14:textId="2AACFBF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15EA053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DD5C0D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C5450C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1E857AB" w14:textId="77777777" w:rsidTr="00480BCD">
        <w:tc>
          <w:tcPr>
            <w:tcW w:w="236" w:type="dxa"/>
          </w:tcPr>
          <w:p w14:paraId="1ADC56C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1F9CC9D" w14:textId="1B0CEA22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372B5EF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14:paraId="15E782A7" w14:textId="37F9B93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6D8BEE5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2C44AB13" w14:textId="50DB501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163B56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933A89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DD7266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7A17633" w14:textId="77777777" w:rsidTr="00480BCD">
        <w:tc>
          <w:tcPr>
            <w:tcW w:w="236" w:type="dxa"/>
          </w:tcPr>
          <w:p w14:paraId="6977FB5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AF1DF4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0F29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B4AF1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AACAD5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D82A2B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7AA3F7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950CBE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BAA844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7507DB3" w14:textId="77777777" w:rsidTr="00480BCD">
        <w:tc>
          <w:tcPr>
            <w:tcW w:w="2340" w:type="dxa"/>
            <w:gridSpan w:val="2"/>
          </w:tcPr>
          <w:p w14:paraId="08407DA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30" w:type="dxa"/>
          </w:tcPr>
          <w:p w14:paraId="2D209A7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56D3000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B3FD5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30" w:type="dxa"/>
          </w:tcPr>
          <w:p w14:paraId="4F0B617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2A761D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A61F4E9" w14:textId="4949DEA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7 (3)</w:t>
            </w:r>
          </w:p>
        </w:tc>
        <w:tc>
          <w:tcPr>
            <w:tcW w:w="756" w:type="dxa"/>
          </w:tcPr>
          <w:p w14:paraId="4AFD6D22" w14:textId="31F0B7C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80A95" w:rsidRPr="00BA4EC2" w14:paraId="5CC94FD4" w14:textId="77777777" w:rsidTr="00480BCD">
        <w:tc>
          <w:tcPr>
            <w:tcW w:w="236" w:type="dxa"/>
          </w:tcPr>
          <w:p w14:paraId="65F33FC0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FE18F07" w14:textId="561F47B3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4B38D70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5E9F3A48" w14:textId="1CC9B918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D8BC23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15A6543B" w14:textId="7AC6AC06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8FA2145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EDB12A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5669E0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72218342" w14:textId="77777777" w:rsidTr="00480BCD">
        <w:tc>
          <w:tcPr>
            <w:tcW w:w="236" w:type="dxa"/>
          </w:tcPr>
          <w:p w14:paraId="32085753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50AE6CB" w14:textId="0A9DB6E3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30" w:type="dxa"/>
          </w:tcPr>
          <w:p w14:paraId="0E44B2D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7C8DCBAD" w14:textId="342CE763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66CBA96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2E2FA4EC" w14:textId="32C24982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4D6C1E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DD9C8C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6F78E7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4F40E3F7" w14:textId="77777777" w:rsidTr="00480BCD">
        <w:tc>
          <w:tcPr>
            <w:tcW w:w="236" w:type="dxa"/>
          </w:tcPr>
          <w:p w14:paraId="37257F20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48ABA74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1FC71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32573C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D6880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72C86D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23E0FA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1EBEF0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733EE76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3A034851" w14:textId="77777777" w:rsidTr="00480BCD">
        <w:tc>
          <w:tcPr>
            <w:tcW w:w="236" w:type="dxa"/>
          </w:tcPr>
          <w:p w14:paraId="0AB569E0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CAB6341" w14:textId="77438A3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30" w:type="dxa"/>
          </w:tcPr>
          <w:p w14:paraId="060BAD4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090234AA" w14:textId="628AC648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4AB0B0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14:paraId="20D26734" w14:textId="48AA338A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2CE0C0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5B170F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346B10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43D56ABB" w14:textId="77777777" w:rsidTr="00480BCD">
        <w:tc>
          <w:tcPr>
            <w:tcW w:w="236" w:type="dxa"/>
          </w:tcPr>
          <w:p w14:paraId="2AFA2A49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A350AB5" w14:textId="0D7EB88E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30" w:type="dxa"/>
          </w:tcPr>
          <w:p w14:paraId="3FE8B9F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5E321383" w14:textId="4F1E7735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22374F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6549E7B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.35%</w:t>
            </w:r>
          </w:p>
        </w:tc>
        <w:tc>
          <w:tcPr>
            <w:tcW w:w="990" w:type="dxa"/>
          </w:tcPr>
          <w:p w14:paraId="5F4A363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D0F79D5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5C1B8A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4F729C5" w14:textId="77777777" w:rsidTr="00480BCD">
        <w:tc>
          <w:tcPr>
            <w:tcW w:w="236" w:type="dxa"/>
          </w:tcPr>
          <w:p w14:paraId="6D6C6B2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73570A6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3833B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025DDC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7B93E4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898269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0CD95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7FB268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901611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58FB0E5" w14:textId="77777777" w:rsidTr="00480BCD">
        <w:tc>
          <w:tcPr>
            <w:tcW w:w="2340" w:type="dxa"/>
            <w:gridSpan w:val="2"/>
          </w:tcPr>
          <w:p w14:paraId="390A1FB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30" w:type="dxa"/>
          </w:tcPr>
          <w:p w14:paraId="546E9AD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32365C1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A784E4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0" w:type="dxa"/>
          </w:tcPr>
          <w:p w14:paraId="245FC4C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0D992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9B86AB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.12 (2)</w:t>
            </w:r>
          </w:p>
        </w:tc>
        <w:tc>
          <w:tcPr>
            <w:tcW w:w="756" w:type="dxa"/>
          </w:tcPr>
          <w:p w14:paraId="62E2E59D" w14:textId="00E5B1F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75BC3" w:rsidRPr="00BA4EC2" w14:paraId="328BDE81" w14:textId="77777777" w:rsidTr="00480BCD">
        <w:tc>
          <w:tcPr>
            <w:tcW w:w="236" w:type="dxa"/>
          </w:tcPr>
          <w:p w14:paraId="64821A8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E3FB47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1CFBC8E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0257D157" w14:textId="4AF9A3A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7E06B4A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624D071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.80%</w:t>
            </w:r>
          </w:p>
        </w:tc>
        <w:tc>
          <w:tcPr>
            <w:tcW w:w="990" w:type="dxa"/>
          </w:tcPr>
          <w:p w14:paraId="401501F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0F89AE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C5B384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2F4F1BB" w14:textId="77777777" w:rsidTr="00480BCD">
        <w:tc>
          <w:tcPr>
            <w:tcW w:w="236" w:type="dxa"/>
          </w:tcPr>
          <w:p w14:paraId="3AE3DBD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274E2C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692CBDD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747AC660" w14:textId="4EA6B05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5194DB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</w:tcPr>
          <w:p w14:paraId="56C6E3C2" w14:textId="21CD753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71C5C8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61557D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7BD8B06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44CA064" w14:textId="77777777" w:rsidTr="00480BCD">
        <w:tc>
          <w:tcPr>
            <w:tcW w:w="236" w:type="dxa"/>
          </w:tcPr>
          <w:p w14:paraId="49EA6C5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14A7A6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30" w:type="dxa"/>
          </w:tcPr>
          <w:p w14:paraId="6145A6F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48242A40" w14:textId="6BF30EF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E75BA2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14:paraId="75727EDE" w14:textId="06EA1E1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  <w:r w:rsidR="00E575A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47A06A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85E263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EEBBA0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CC12D4E" w14:textId="77777777" w:rsidTr="00480BCD">
        <w:tc>
          <w:tcPr>
            <w:tcW w:w="93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AB2144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</w:tr>
      <w:tr w:rsidR="00575BC3" w:rsidRPr="00BA4EC2" w14:paraId="0175D7F2" w14:textId="77777777" w:rsidTr="00480BCD"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29F3DBA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B3F93F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11BC72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.82 (2.19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1B37F3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E23C08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.05 (1.4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9E2F05" w14:textId="7E2F1FA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 w:rsidR="00E57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38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3B7EB8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2 (96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76D26CA" w14:textId="70DE8FA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</w:tr>
      <w:tr w:rsidR="00575BC3" w:rsidRPr="00BA4EC2" w14:paraId="01808440" w14:textId="77777777" w:rsidTr="00480BCD">
        <w:tc>
          <w:tcPr>
            <w:tcW w:w="236" w:type="dxa"/>
          </w:tcPr>
          <w:p w14:paraId="20EA1A1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FF86AA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82177A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6F738A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44237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212A3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04AF2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EC0A88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00D83A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6407F9B" w14:textId="77777777" w:rsidTr="00480BCD">
        <w:tc>
          <w:tcPr>
            <w:tcW w:w="2340" w:type="dxa"/>
            <w:gridSpan w:val="2"/>
          </w:tcPr>
          <w:p w14:paraId="3A5E31E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30" w:type="dxa"/>
          </w:tcPr>
          <w:p w14:paraId="4AADAD5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03E06F14" w14:textId="180BF25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0.3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411FEC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0" w:type="dxa"/>
          </w:tcPr>
          <w:p w14:paraId="5167C7B9" w14:textId="538E593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5.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565DD3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9 (3.21)</w:t>
            </w:r>
          </w:p>
        </w:tc>
        <w:tc>
          <w:tcPr>
            <w:tcW w:w="1048" w:type="dxa"/>
          </w:tcPr>
          <w:p w14:paraId="7FE4A57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9 (96)</w:t>
            </w:r>
          </w:p>
        </w:tc>
        <w:tc>
          <w:tcPr>
            <w:tcW w:w="756" w:type="dxa"/>
          </w:tcPr>
          <w:p w14:paraId="01AC3381" w14:textId="2538E94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575BC3" w:rsidRPr="00BA4EC2" w14:paraId="49BA2A30" w14:textId="77777777" w:rsidTr="00480BCD">
        <w:tc>
          <w:tcPr>
            <w:tcW w:w="236" w:type="dxa"/>
          </w:tcPr>
          <w:p w14:paraId="336C297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77E8D2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F9AE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95A6A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527D87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A75D9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BE366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33B0C3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B50E6F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AD2EE4C" w14:textId="77777777" w:rsidTr="00480BCD">
        <w:tc>
          <w:tcPr>
            <w:tcW w:w="2340" w:type="dxa"/>
            <w:gridSpan w:val="2"/>
          </w:tcPr>
          <w:p w14:paraId="05F148B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30" w:type="dxa"/>
          </w:tcPr>
          <w:p w14:paraId="147F165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6A89694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499199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0" w:type="dxa"/>
          </w:tcPr>
          <w:p w14:paraId="7078A52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64B27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51E7AD5" w14:textId="135A484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7 (1)</w:t>
            </w:r>
          </w:p>
        </w:tc>
        <w:tc>
          <w:tcPr>
            <w:tcW w:w="756" w:type="dxa"/>
          </w:tcPr>
          <w:p w14:paraId="6D5B18CA" w14:textId="0992719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5BC3" w:rsidRPr="00BA4EC2" w14:paraId="1C8465F4" w14:textId="77777777" w:rsidTr="00480BCD">
        <w:tc>
          <w:tcPr>
            <w:tcW w:w="236" w:type="dxa"/>
          </w:tcPr>
          <w:p w14:paraId="690CCF9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2B85E3D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4A81E00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737D6115" w14:textId="46165EB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C02675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7342CF5D" w14:textId="521CFD2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51A186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527C7D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2297BE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329C4C7" w14:textId="77777777" w:rsidTr="00480BCD">
        <w:tc>
          <w:tcPr>
            <w:tcW w:w="236" w:type="dxa"/>
          </w:tcPr>
          <w:p w14:paraId="1E480B3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CE34B6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46D12D2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14:paraId="61BEE100" w14:textId="3D29BE8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72CAAC0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0" w:type="dxa"/>
          </w:tcPr>
          <w:p w14:paraId="6437032D" w14:textId="5A043D5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D81C5D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68EAF0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0ADE748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B216B93" w14:textId="77777777" w:rsidTr="00480BCD">
        <w:tc>
          <w:tcPr>
            <w:tcW w:w="236" w:type="dxa"/>
          </w:tcPr>
          <w:p w14:paraId="446EB65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655522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3ED29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F215B1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B1888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ED096C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34955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3516CD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5CA40B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3A20BFE" w14:textId="77777777" w:rsidTr="00480BCD">
        <w:tc>
          <w:tcPr>
            <w:tcW w:w="2340" w:type="dxa"/>
            <w:gridSpan w:val="2"/>
          </w:tcPr>
          <w:p w14:paraId="6C28AEA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30" w:type="dxa"/>
          </w:tcPr>
          <w:p w14:paraId="6FC05A9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41600F5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D38AD1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0" w:type="dxa"/>
          </w:tcPr>
          <w:p w14:paraId="2255C9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1AC57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E16F193" w14:textId="0580163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756" w:type="dxa"/>
          </w:tcPr>
          <w:p w14:paraId="413E71D7" w14:textId="1DE0300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75BC3" w:rsidRPr="00BA4EC2" w14:paraId="6D72BB8A" w14:textId="77777777" w:rsidTr="00480BCD">
        <w:tc>
          <w:tcPr>
            <w:tcW w:w="236" w:type="dxa"/>
          </w:tcPr>
          <w:p w14:paraId="4AB2BC4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5EEDC8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30" w:type="dxa"/>
          </w:tcPr>
          <w:p w14:paraId="778FA30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5C6E17E9" w14:textId="3C9ED79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069833B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</w:tcPr>
          <w:p w14:paraId="1804C6CE" w14:textId="4F232EB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A4B7FB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D6F4FC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02540C9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A0E0191" w14:textId="77777777" w:rsidTr="00480BCD">
        <w:tc>
          <w:tcPr>
            <w:tcW w:w="236" w:type="dxa"/>
          </w:tcPr>
          <w:p w14:paraId="6591850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AAA7ED2" w14:textId="597EE61A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19D0071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5CADF904" w14:textId="34C21A1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936F69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30" w:type="dxa"/>
          </w:tcPr>
          <w:p w14:paraId="6C9F5E37" w14:textId="777C4D7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90" w:type="dxa"/>
          </w:tcPr>
          <w:p w14:paraId="38EE4FE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97B33C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767ED06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CDCCC7C" w14:textId="77777777" w:rsidTr="00480BCD">
        <w:tc>
          <w:tcPr>
            <w:tcW w:w="236" w:type="dxa"/>
          </w:tcPr>
          <w:p w14:paraId="065F052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65544D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03DE0B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0E392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56C525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79FCD1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8AC98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F61733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88EE46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3822F4D" w14:textId="77777777" w:rsidTr="00480BCD">
        <w:tc>
          <w:tcPr>
            <w:tcW w:w="2340" w:type="dxa"/>
            <w:gridSpan w:val="2"/>
          </w:tcPr>
          <w:p w14:paraId="1D9D8A1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30" w:type="dxa"/>
          </w:tcPr>
          <w:p w14:paraId="3FC6598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3766A34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93D7C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0" w:type="dxa"/>
          </w:tcPr>
          <w:p w14:paraId="7DCAC5F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195D2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318C6C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20 (3)</w:t>
            </w:r>
          </w:p>
        </w:tc>
        <w:tc>
          <w:tcPr>
            <w:tcW w:w="756" w:type="dxa"/>
          </w:tcPr>
          <w:p w14:paraId="788F10BE" w14:textId="156FDAD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80A95" w:rsidRPr="00BA4EC2" w14:paraId="317AE1FA" w14:textId="77777777" w:rsidTr="00480BCD">
        <w:tc>
          <w:tcPr>
            <w:tcW w:w="236" w:type="dxa"/>
          </w:tcPr>
          <w:p w14:paraId="545D7490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204D9F1E" w14:textId="76F7A881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5CDDFD7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4B51A794" w14:textId="7F2A646E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696C17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3087DC60" w14:textId="28C06718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71E1DE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96ED8C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7C7F0F4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4E4FA410" w14:textId="77777777" w:rsidTr="00480BCD">
        <w:tc>
          <w:tcPr>
            <w:tcW w:w="236" w:type="dxa"/>
          </w:tcPr>
          <w:p w14:paraId="523C07F7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40A67E5" w14:textId="57D91E83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30" w:type="dxa"/>
          </w:tcPr>
          <w:p w14:paraId="7E409BD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0FA8B87E" w14:textId="758D1BCB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6BA84A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4C7ED992" w14:textId="3F3923FD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96DA20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DED1D1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4C82BB1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2BDBC2F5" w14:textId="77777777" w:rsidTr="00480BCD">
        <w:tc>
          <w:tcPr>
            <w:tcW w:w="236" w:type="dxa"/>
          </w:tcPr>
          <w:p w14:paraId="6055E3AF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A0CA3AA" w14:textId="7281FFD3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30" w:type="dxa"/>
          </w:tcPr>
          <w:p w14:paraId="31EF8A9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4DA4E141" w14:textId="185BCE5E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962540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14:paraId="5C3D7896" w14:textId="22C12749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90" w:type="dxa"/>
          </w:tcPr>
          <w:p w14:paraId="3D48049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EE5A0A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A50E13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44CE2599" w14:textId="77777777" w:rsidTr="00480BCD">
        <w:tc>
          <w:tcPr>
            <w:tcW w:w="236" w:type="dxa"/>
          </w:tcPr>
          <w:p w14:paraId="28D306A6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2B2D962" w14:textId="38E6C5DD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30" w:type="dxa"/>
          </w:tcPr>
          <w:p w14:paraId="624A5E9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5A1BA676" w14:textId="73F016FD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71CDF46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0524FC37" w14:textId="5AAFD41B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90" w:type="dxa"/>
          </w:tcPr>
          <w:p w14:paraId="76EC8EB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C2AE56E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44B0919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3580F95" w14:textId="77777777" w:rsidTr="00480BCD">
        <w:tc>
          <w:tcPr>
            <w:tcW w:w="236" w:type="dxa"/>
          </w:tcPr>
          <w:p w14:paraId="33852CF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71A8CB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0944C6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443C6B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2A1B7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56D642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A8DD0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935193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515E0A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F92A718" w14:textId="77777777" w:rsidTr="00480BCD">
        <w:tc>
          <w:tcPr>
            <w:tcW w:w="2340" w:type="dxa"/>
            <w:gridSpan w:val="2"/>
          </w:tcPr>
          <w:p w14:paraId="345A815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30" w:type="dxa"/>
          </w:tcPr>
          <w:p w14:paraId="0F21125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02C979B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64FEAE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0" w:type="dxa"/>
          </w:tcPr>
          <w:p w14:paraId="42F27B7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76E71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B8BC993" w14:textId="1508B01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65 (2)</w:t>
            </w:r>
          </w:p>
        </w:tc>
        <w:tc>
          <w:tcPr>
            <w:tcW w:w="756" w:type="dxa"/>
          </w:tcPr>
          <w:p w14:paraId="4CC0E80A" w14:textId="0958F25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575BC3" w:rsidRPr="00BA4EC2" w14:paraId="59F07400" w14:textId="77777777" w:rsidTr="00480BCD">
        <w:tc>
          <w:tcPr>
            <w:tcW w:w="236" w:type="dxa"/>
          </w:tcPr>
          <w:p w14:paraId="582106E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613AFA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3C476A2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1AC0EA2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.69%</w:t>
            </w:r>
          </w:p>
        </w:tc>
        <w:tc>
          <w:tcPr>
            <w:tcW w:w="630" w:type="dxa"/>
          </w:tcPr>
          <w:p w14:paraId="75E3E80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434868A5" w14:textId="5F0A481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BE36C9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EC8BC5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25EEEC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FC6A4E7" w14:textId="77777777" w:rsidTr="00480BCD">
        <w:tc>
          <w:tcPr>
            <w:tcW w:w="236" w:type="dxa"/>
          </w:tcPr>
          <w:p w14:paraId="789F078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7EFC21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13F5F1A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5D4472D3" w14:textId="3456017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5F5FCB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68ECE02E" w14:textId="3FAF106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90" w:type="dxa"/>
          </w:tcPr>
          <w:p w14:paraId="62612D8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51CBF0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7AD95CB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D3DC898" w14:textId="77777777" w:rsidTr="00480BCD">
        <w:tc>
          <w:tcPr>
            <w:tcW w:w="236" w:type="dxa"/>
          </w:tcPr>
          <w:p w14:paraId="02B13C9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46F0EE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30" w:type="dxa"/>
          </w:tcPr>
          <w:p w14:paraId="139B92C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525ACB7C" w14:textId="6282465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003D432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30" w:type="dxa"/>
          </w:tcPr>
          <w:p w14:paraId="49468A68" w14:textId="51D43DF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238A40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1FA810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4233EDF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5E691D" w14:textId="56856958" w:rsidR="005613F0" w:rsidRDefault="005613F0" w:rsidP="00E80A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Mean (SD) values presented for continuous variables and proportions for categorical variables</w:t>
      </w:r>
    </w:p>
    <w:p w14:paraId="201D90EC" w14:textId="48F7FE2A" w:rsidR="005613F0" w:rsidRPr="005613F0" w:rsidRDefault="005613F0" w:rsidP="00E80A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4EC2">
        <w:rPr>
          <w:rFonts w:ascii="Times New Roman" w:hAnsi="Times New Roman" w:cs="Times New Roman"/>
          <w:sz w:val="20"/>
          <w:szCs w:val="20"/>
          <w:vertAlign w:val="superscript"/>
        </w:rPr>
        <w:t>††</w:t>
      </w:r>
      <w:r>
        <w:rPr>
          <w:rFonts w:ascii="Times New Roman" w:hAnsi="Times New Roman" w:cs="Times New Roman"/>
          <w:sz w:val="20"/>
          <w:szCs w:val="20"/>
        </w:rPr>
        <w:t xml:space="preserve">Differences between missing and complete data examined using t-test (for continuous variables) or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x</m:t>
            </m:r>
            <m:ctrlPr>
              <w:rPr>
                <w:rFonts w:ascii="Cambria Math" w:hAnsi="Cambria Math" w:cs="Times New Roman"/>
                <w:b/>
                <w:bCs/>
                <w:i/>
                <w:sz w:val="20"/>
                <w:szCs w:val="20"/>
              </w:rPr>
            </m:ctrlP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/>
          <w:sz w:val="20"/>
          <w:szCs w:val="20"/>
        </w:rPr>
        <w:t xml:space="preserve"> test (for categorical variables)</w:t>
      </w:r>
    </w:p>
    <w:p w14:paraId="348292A2" w14:textId="7BB1E300" w:rsidR="00E80A95" w:rsidRPr="00474674" w:rsidRDefault="00E80A95" w:rsidP="00E80A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74674">
        <w:rPr>
          <w:rFonts w:ascii="Times New Roman" w:hAnsi="Times New Roman" w:cs="Times New Roman"/>
          <w:sz w:val="20"/>
          <w:szCs w:val="20"/>
        </w:rPr>
        <w:t>Other race includes White, Hispanic, American Indian or Alaska Native, Native Hawaiian or Other Pacific Islander, Asian, and individuals with two or more races, patient refused/unknown race</w:t>
      </w:r>
    </w:p>
    <w:p w14:paraId="104026CC" w14:textId="77777777" w:rsidR="00E80A95" w:rsidRPr="00474674" w:rsidRDefault="00E80A95" w:rsidP="00E80A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474674">
        <w:rPr>
          <w:rFonts w:ascii="Times New Roman" w:hAnsi="Times New Roman" w:cs="Times New Roman"/>
          <w:sz w:val="20"/>
          <w:szCs w:val="20"/>
        </w:rPr>
        <w:t>Private/commercial includes BlueCross BlueShield and Commercial</w:t>
      </w:r>
    </w:p>
    <w:p w14:paraId="081D20B4" w14:textId="77777777" w:rsidR="00E80A95" w:rsidRPr="00474674" w:rsidRDefault="00E80A95" w:rsidP="00E80A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474674">
        <w:rPr>
          <w:rFonts w:ascii="Times New Roman" w:hAnsi="Times New Roman" w:cs="Times New Roman"/>
          <w:sz w:val="20"/>
          <w:szCs w:val="20"/>
        </w:rPr>
        <w:t>Medicaid includes Medicaid and Medicaid MCO, and Managed Care</w:t>
      </w:r>
    </w:p>
    <w:p w14:paraId="607C3C88" w14:textId="77777777" w:rsidR="00E80A95" w:rsidRPr="00474674" w:rsidRDefault="00E80A95" w:rsidP="00E80A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||</w:t>
      </w:r>
      <w:r w:rsidRPr="00474674">
        <w:rPr>
          <w:rFonts w:ascii="Times New Roman" w:hAnsi="Times New Roman" w:cs="Times New Roman"/>
          <w:sz w:val="20"/>
          <w:szCs w:val="20"/>
        </w:rPr>
        <w:t>Medicare includes Medicare, and Medicare Advantage</w:t>
      </w:r>
    </w:p>
    <w:p w14:paraId="192B0E84" w14:textId="77777777" w:rsidR="00E80A95" w:rsidRPr="00474674" w:rsidRDefault="00E80A95" w:rsidP="00E80A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474674">
        <w:rPr>
          <w:rFonts w:ascii="Times New Roman" w:hAnsi="Times New Roman" w:cs="Times New Roman"/>
          <w:sz w:val="20"/>
          <w:szCs w:val="20"/>
        </w:rPr>
        <w:t>Other payer includes other, self-pay, pending Medicaid, and Tricare</w:t>
      </w:r>
    </w:p>
    <w:p w14:paraId="26454636" w14:textId="77777777" w:rsidR="00575BC3" w:rsidRPr="00BA4EC2" w:rsidRDefault="00575BC3" w:rsidP="00575BC3">
      <w:pPr>
        <w:rPr>
          <w:rFonts w:ascii="Times New Roman" w:hAnsi="Times New Roman" w:cs="Times New Roman"/>
          <w:sz w:val="20"/>
          <w:szCs w:val="20"/>
        </w:rPr>
      </w:pPr>
    </w:p>
    <w:p w14:paraId="4AA35B09" w14:textId="77777777" w:rsidR="00575BC3" w:rsidRPr="00BA4EC2" w:rsidRDefault="00575BC3" w:rsidP="00575BC3">
      <w:pPr>
        <w:rPr>
          <w:rFonts w:ascii="Times New Roman" w:hAnsi="Times New Roman" w:cs="Times New Roman"/>
          <w:sz w:val="20"/>
          <w:szCs w:val="20"/>
        </w:rPr>
      </w:pPr>
      <w:r w:rsidRPr="00BA4EC2">
        <w:rPr>
          <w:rFonts w:ascii="Times New Roman" w:hAnsi="Times New Roman" w:cs="Times New Roman"/>
          <w:sz w:val="20"/>
          <w:szCs w:val="20"/>
        </w:rPr>
        <w:br w:type="page"/>
      </w:r>
    </w:p>
    <w:p w14:paraId="77E844CE" w14:textId="786C0A5B" w:rsidR="00575BC3" w:rsidRPr="005613F0" w:rsidRDefault="00575BC3" w:rsidP="005613F0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A.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A1ED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 Differences in baseline outcomes and demographics between patients with complete and missing blood pressure data at 12-month follow-up</w:t>
      </w:r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, South Carolina, July 12, 2021- December 31, </w:t>
      </w:r>
      <w:proofErr w:type="gramStart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tbl>
      <w:tblPr>
        <w:tblStyle w:val="TableGrid"/>
        <w:tblW w:w="9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104"/>
        <w:gridCol w:w="625"/>
        <w:gridCol w:w="1530"/>
        <w:gridCol w:w="630"/>
        <w:gridCol w:w="1530"/>
        <w:gridCol w:w="900"/>
        <w:gridCol w:w="990"/>
        <w:gridCol w:w="819"/>
      </w:tblGrid>
      <w:tr w:rsidR="00575BC3" w:rsidRPr="00BA4EC2" w14:paraId="29B98EB6" w14:textId="77777777" w:rsidTr="00480BCD">
        <w:tc>
          <w:tcPr>
            <w:tcW w:w="234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A4793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1"/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/</w:t>
            </w:r>
          </w:p>
          <w:p w14:paraId="54CA04E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demographics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2BAD7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dat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A9D4D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dat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57218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. (SE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AF428B" w14:textId="1358B9F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value</w:t>
            </w:r>
            <w:r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5613F0"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74988EE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(</w:t>
            </w:r>
            <w:proofErr w:type="spellStart"/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BB048C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54E3FD89" w14:textId="77777777" w:rsidR="00575BC3" w:rsidRPr="00BA4EC2" w:rsidRDefault="003D439F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575BC3" w:rsidRPr="00BA4EC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(df)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8260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575BC3" w:rsidRPr="00BA4EC2" w14:paraId="0FE4259D" w14:textId="77777777" w:rsidTr="00480BCD">
        <w:tc>
          <w:tcPr>
            <w:tcW w:w="234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A4AB8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E55BBA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A0CCC6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or proportion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80BA53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1CD7E6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or proportion*</w:t>
            </w: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7800D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C487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96D1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A802778" w14:textId="77777777" w:rsidTr="00480BCD">
        <w:tc>
          <w:tcPr>
            <w:tcW w:w="93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E839F3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</w:tr>
      <w:tr w:rsidR="00575BC3" w:rsidRPr="00BA4EC2" w14:paraId="1F72F43F" w14:textId="77777777" w:rsidTr="00480BCD"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017717AA" w14:textId="465FE5D3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Sy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50D38BE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EAB1122" w14:textId="0232BB8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3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3BD201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84EAEB" w14:textId="2E60409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2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9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B352E0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11 (1.8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33E1FE" w14:textId="3D9BBA8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9 (396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0B719522" w14:textId="1A4E96D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75BC3" w:rsidRPr="00BA4EC2" w14:paraId="27423B76" w14:textId="77777777" w:rsidTr="00480BCD">
        <w:tc>
          <w:tcPr>
            <w:tcW w:w="2340" w:type="dxa"/>
            <w:gridSpan w:val="2"/>
          </w:tcPr>
          <w:p w14:paraId="1810E5E3" w14:textId="18805243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lood pressure</w:t>
            </w:r>
          </w:p>
        </w:tc>
        <w:tc>
          <w:tcPr>
            <w:tcW w:w="625" w:type="dxa"/>
          </w:tcPr>
          <w:p w14:paraId="5B4FF68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30" w:type="dxa"/>
          </w:tcPr>
          <w:p w14:paraId="25B07FD1" w14:textId="7E0236B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0.9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F243D4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30" w:type="dxa"/>
          </w:tcPr>
          <w:p w14:paraId="2C50C502" w14:textId="64F0CDE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 (14.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1A2B851" w14:textId="53FCB35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29 (1.31)</w:t>
            </w:r>
          </w:p>
        </w:tc>
        <w:tc>
          <w:tcPr>
            <w:tcW w:w="990" w:type="dxa"/>
          </w:tcPr>
          <w:p w14:paraId="4A85C60E" w14:textId="2079855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22 (396)</w:t>
            </w:r>
          </w:p>
        </w:tc>
        <w:tc>
          <w:tcPr>
            <w:tcW w:w="819" w:type="dxa"/>
          </w:tcPr>
          <w:p w14:paraId="090BDDA2" w14:textId="70FC7DC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75BC3" w:rsidRPr="00BA4EC2" w14:paraId="13E836C7" w14:textId="77777777" w:rsidTr="00480BCD">
        <w:tc>
          <w:tcPr>
            <w:tcW w:w="2340" w:type="dxa"/>
            <w:gridSpan w:val="2"/>
          </w:tcPr>
          <w:p w14:paraId="32EFECC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395AFF4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30146F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30BBC8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4C889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210B3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B8B25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D9FBB7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E25046D" w14:textId="77777777" w:rsidTr="00480BCD">
        <w:tc>
          <w:tcPr>
            <w:tcW w:w="2340" w:type="dxa"/>
            <w:gridSpan w:val="2"/>
          </w:tcPr>
          <w:p w14:paraId="4E8A22A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25" w:type="dxa"/>
          </w:tcPr>
          <w:p w14:paraId="245FF02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30" w:type="dxa"/>
          </w:tcPr>
          <w:p w14:paraId="0F8DDF31" w14:textId="2171C66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0B8236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30" w:type="dxa"/>
          </w:tcPr>
          <w:p w14:paraId="433326FF" w14:textId="046ACB3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7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C6BD2CA" w14:textId="24D472F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0 (1.39)</w:t>
            </w:r>
          </w:p>
        </w:tc>
        <w:tc>
          <w:tcPr>
            <w:tcW w:w="990" w:type="dxa"/>
          </w:tcPr>
          <w:p w14:paraId="6F82542A" w14:textId="054A837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396)</w:t>
            </w:r>
          </w:p>
        </w:tc>
        <w:tc>
          <w:tcPr>
            <w:tcW w:w="819" w:type="dxa"/>
          </w:tcPr>
          <w:p w14:paraId="75E3C5B7" w14:textId="16A2F02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575BC3" w:rsidRPr="00BA4EC2" w14:paraId="1B6D8BB8" w14:textId="77777777" w:rsidTr="00480BCD">
        <w:tc>
          <w:tcPr>
            <w:tcW w:w="236" w:type="dxa"/>
          </w:tcPr>
          <w:p w14:paraId="2D27A8A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57F084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556E842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BD0DAF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66DB0F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92ACF2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5988F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E96E3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5135E3B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9636A3B" w14:textId="77777777" w:rsidTr="00480BCD">
        <w:tc>
          <w:tcPr>
            <w:tcW w:w="2340" w:type="dxa"/>
            <w:gridSpan w:val="2"/>
          </w:tcPr>
          <w:p w14:paraId="5495DA1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25" w:type="dxa"/>
          </w:tcPr>
          <w:p w14:paraId="13DBE8A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30" w:type="dxa"/>
          </w:tcPr>
          <w:p w14:paraId="767897F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6AEE5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30" w:type="dxa"/>
          </w:tcPr>
          <w:p w14:paraId="20476DE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511ED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1A41EE" w14:textId="03E40CA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60 (1)</w:t>
            </w:r>
          </w:p>
        </w:tc>
        <w:tc>
          <w:tcPr>
            <w:tcW w:w="819" w:type="dxa"/>
          </w:tcPr>
          <w:p w14:paraId="0860171D" w14:textId="5EC5CEC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5BC3" w:rsidRPr="00BA4EC2" w14:paraId="5C392EB3" w14:textId="77777777" w:rsidTr="00480BCD">
        <w:tc>
          <w:tcPr>
            <w:tcW w:w="236" w:type="dxa"/>
          </w:tcPr>
          <w:p w14:paraId="25EF4A3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7FE6E8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25" w:type="dxa"/>
          </w:tcPr>
          <w:p w14:paraId="26E30F6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</w:tcPr>
          <w:p w14:paraId="6FD1CA03" w14:textId="386DE7D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E3FC3C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30" w:type="dxa"/>
          </w:tcPr>
          <w:p w14:paraId="4F45CE41" w14:textId="659BD63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4406793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65188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C6A11C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F4EACCC" w14:textId="77777777" w:rsidTr="00480BCD">
        <w:tc>
          <w:tcPr>
            <w:tcW w:w="236" w:type="dxa"/>
          </w:tcPr>
          <w:p w14:paraId="18C16B5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F3F81B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25" w:type="dxa"/>
          </w:tcPr>
          <w:p w14:paraId="525FD0D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530" w:type="dxa"/>
          </w:tcPr>
          <w:p w14:paraId="40DB00D9" w14:textId="2676790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CBC68A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530" w:type="dxa"/>
          </w:tcPr>
          <w:p w14:paraId="53070CF4" w14:textId="21AC96C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5088E16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E3B1FE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D44B13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6FBF3D5" w14:textId="77777777" w:rsidTr="00480BCD">
        <w:tc>
          <w:tcPr>
            <w:tcW w:w="236" w:type="dxa"/>
          </w:tcPr>
          <w:p w14:paraId="4847DB9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7BFDC4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6672D1B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DE3E9E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90A13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685056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2D457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CFBD0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6B938FA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EDF794F" w14:textId="77777777" w:rsidTr="00480BCD">
        <w:tc>
          <w:tcPr>
            <w:tcW w:w="2340" w:type="dxa"/>
            <w:gridSpan w:val="2"/>
          </w:tcPr>
          <w:p w14:paraId="5AC6025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25" w:type="dxa"/>
          </w:tcPr>
          <w:p w14:paraId="7954231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30" w:type="dxa"/>
          </w:tcPr>
          <w:p w14:paraId="2BD2E34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465DE0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30" w:type="dxa"/>
          </w:tcPr>
          <w:p w14:paraId="6302A39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4A4F1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C8F58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84 (1)</w:t>
            </w:r>
          </w:p>
        </w:tc>
        <w:tc>
          <w:tcPr>
            <w:tcW w:w="819" w:type="dxa"/>
          </w:tcPr>
          <w:p w14:paraId="50802385" w14:textId="2A0D514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5BC3" w:rsidRPr="00BA4EC2" w14:paraId="48C8F890" w14:textId="77777777" w:rsidTr="00480BCD">
        <w:tc>
          <w:tcPr>
            <w:tcW w:w="236" w:type="dxa"/>
          </w:tcPr>
          <w:p w14:paraId="3E3DBD4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193A7C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25" w:type="dxa"/>
          </w:tcPr>
          <w:p w14:paraId="7899879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30" w:type="dxa"/>
          </w:tcPr>
          <w:p w14:paraId="34F29793" w14:textId="13685E3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9ADAA6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530" w:type="dxa"/>
          </w:tcPr>
          <w:p w14:paraId="766F46F9" w14:textId="13DE496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2602AD9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C9C8A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B22955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E30C910" w14:textId="77777777" w:rsidTr="00480BCD">
        <w:tc>
          <w:tcPr>
            <w:tcW w:w="236" w:type="dxa"/>
          </w:tcPr>
          <w:p w14:paraId="60F475B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D55D42A" w14:textId="744E65C8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25" w:type="dxa"/>
          </w:tcPr>
          <w:p w14:paraId="00B9167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30" w:type="dxa"/>
          </w:tcPr>
          <w:p w14:paraId="579EB5F4" w14:textId="5BF45E9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7EB747B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530" w:type="dxa"/>
          </w:tcPr>
          <w:p w14:paraId="58479A10" w14:textId="48DED25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4DEE3C7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9192B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36B6644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5CF7E22" w14:textId="77777777" w:rsidTr="00480BCD">
        <w:tc>
          <w:tcPr>
            <w:tcW w:w="236" w:type="dxa"/>
          </w:tcPr>
          <w:p w14:paraId="009E2E2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F5E332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6BDCA7C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B1E198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CC4F5A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0FE8D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63972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A9BAD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3171622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672FBB3" w14:textId="77777777" w:rsidTr="00480BCD">
        <w:tc>
          <w:tcPr>
            <w:tcW w:w="2340" w:type="dxa"/>
            <w:gridSpan w:val="2"/>
          </w:tcPr>
          <w:p w14:paraId="6426C3E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25" w:type="dxa"/>
          </w:tcPr>
          <w:p w14:paraId="3E356D4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30" w:type="dxa"/>
          </w:tcPr>
          <w:p w14:paraId="22AEDF4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9B8FC3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30" w:type="dxa"/>
          </w:tcPr>
          <w:p w14:paraId="38AFA34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5173BC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5CED2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10 (3)</w:t>
            </w:r>
          </w:p>
        </w:tc>
        <w:tc>
          <w:tcPr>
            <w:tcW w:w="819" w:type="dxa"/>
          </w:tcPr>
          <w:p w14:paraId="3301C86E" w14:textId="2737AED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E80A95" w:rsidRPr="00BA4EC2" w14:paraId="7BD13EBE" w14:textId="77777777" w:rsidTr="00480BCD">
        <w:tc>
          <w:tcPr>
            <w:tcW w:w="236" w:type="dxa"/>
          </w:tcPr>
          <w:p w14:paraId="642EF6C4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78BD96E4" w14:textId="0BA012DD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25" w:type="dxa"/>
          </w:tcPr>
          <w:p w14:paraId="1C5292EE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30" w:type="dxa"/>
          </w:tcPr>
          <w:p w14:paraId="26DB6FBB" w14:textId="1B9F7A04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B5A266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30" w:type="dxa"/>
          </w:tcPr>
          <w:p w14:paraId="5C805CF0" w14:textId="69C3AC5A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437A586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9D380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757A9C7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2A0DE10B" w14:textId="77777777" w:rsidTr="00480BCD">
        <w:tc>
          <w:tcPr>
            <w:tcW w:w="236" w:type="dxa"/>
          </w:tcPr>
          <w:p w14:paraId="2561042C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5E9DD49" w14:textId="063CDD74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25" w:type="dxa"/>
          </w:tcPr>
          <w:p w14:paraId="47DAF01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35389F02" w14:textId="09710B38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838D99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30" w:type="dxa"/>
          </w:tcPr>
          <w:p w14:paraId="1800ECE6" w14:textId="334CDD88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00" w:type="dxa"/>
          </w:tcPr>
          <w:p w14:paraId="768CE20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C7583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B91238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4F2D397D" w14:textId="77777777" w:rsidTr="00480BCD">
        <w:tc>
          <w:tcPr>
            <w:tcW w:w="236" w:type="dxa"/>
          </w:tcPr>
          <w:p w14:paraId="717F3065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77084E2" w14:textId="22485A69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25" w:type="dxa"/>
          </w:tcPr>
          <w:p w14:paraId="72A6A50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0" w:type="dxa"/>
          </w:tcPr>
          <w:p w14:paraId="7E169A1E" w14:textId="6677A7AC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4236C2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30" w:type="dxa"/>
          </w:tcPr>
          <w:p w14:paraId="1DF90CBB" w14:textId="6BFC88C1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766A1F5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427D9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71D9E4D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36A6FB05" w14:textId="77777777" w:rsidTr="00480BCD">
        <w:tc>
          <w:tcPr>
            <w:tcW w:w="236" w:type="dxa"/>
          </w:tcPr>
          <w:p w14:paraId="15035664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C15F5F9" w14:textId="2C4CD33B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25" w:type="dxa"/>
          </w:tcPr>
          <w:p w14:paraId="318A1B6A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1A4A6FB3" w14:textId="1E3A5AA6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4ABF6BA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44250919" w14:textId="3D5C5B63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5BDAE18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0A723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66CBE1E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1334D91" w14:textId="77777777" w:rsidTr="00480BCD">
        <w:tc>
          <w:tcPr>
            <w:tcW w:w="236" w:type="dxa"/>
          </w:tcPr>
          <w:p w14:paraId="3EF8B1F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5CFADE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6B4ECBE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8F1797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CCCF1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632C7C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261BB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031FB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3CE390B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9093241" w14:textId="77777777" w:rsidTr="00480BCD">
        <w:tc>
          <w:tcPr>
            <w:tcW w:w="2340" w:type="dxa"/>
            <w:gridSpan w:val="2"/>
          </w:tcPr>
          <w:p w14:paraId="2833770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25" w:type="dxa"/>
          </w:tcPr>
          <w:p w14:paraId="596A796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30" w:type="dxa"/>
          </w:tcPr>
          <w:p w14:paraId="64C111D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D55E8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30" w:type="dxa"/>
          </w:tcPr>
          <w:p w14:paraId="5D987EE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49CC5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31370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.81 (2)</w:t>
            </w:r>
          </w:p>
        </w:tc>
        <w:tc>
          <w:tcPr>
            <w:tcW w:w="819" w:type="dxa"/>
          </w:tcPr>
          <w:p w14:paraId="6B196A20" w14:textId="3FB45A2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75BC3" w:rsidRPr="00BA4EC2" w14:paraId="3339DEBB" w14:textId="77777777" w:rsidTr="00480BCD">
        <w:tc>
          <w:tcPr>
            <w:tcW w:w="236" w:type="dxa"/>
          </w:tcPr>
          <w:p w14:paraId="00D9BF5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C8ED46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14:paraId="4E7880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7FD3E8A6" w14:textId="04F3B82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7F91284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30" w:type="dxa"/>
          </w:tcPr>
          <w:p w14:paraId="7EC33548" w14:textId="14EC812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21E0175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EC857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8C9727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E1025CB" w14:textId="77777777" w:rsidTr="00480BCD">
        <w:tc>
          <w:tcPr>
            <w:tcW w:w="236" w:type="dxa"/>
          </w:tcPr>
          <w:p w14:paraId="4E22840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D30B19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5" w:type="dxa"/>
          </w:tcPr>
          <w:p w14:paraId="70193FD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0" w:type="dxa"/>
          </w:tcPr>
          <w:p w14:paraId="13B353CF" w14:textId="22B5A6F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61A2D5E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30" w:type="dxa"/>
          </w:tcPr>
          <w:p w14:paraId="3EF61255" w14:textId="50240FA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012A1EE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F1079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4BE27F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645DCFD" w14:textId="77777777" w:rsidTr="00480BCD">
        <w:tc>
          <w:tcPr>
            <w:tcW w:w="236" w:type="dxa"/>
            <w:tcBorders>
              <w:bottom w:val="single" w:sz="4" w:space="0" w:color="auto"/>
            </w:tcBorders>
          </w:tcPr>
          <w:p w14:paraId="1C86A84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74F262D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11C7A58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2625CD" w14:textId="16D228F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98509A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FD13ABD" w14:textId="130AE03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C75F6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3A36D6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7FA8B57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55FDDA3" w14:textId="77777777" w:rsidTr="00480BCD">
        <w:tc>
          <w:tcPr>
            <w:tcW w:w="93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13B921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urce navigator group</w:t>
            </w:r>
          </w:p>
        </w:tc>
      </w:tr>
      <w:tr w:rsidR="00575BC3" w:rsidRPr="00BA4EC2" w14:paraId="0B8B0C6F" w14:textId="77777777" w:rsidTr="00480BCD"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69C67DEB" w14:textId="6B3AE28B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Sy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7ED99A0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CF7E452" w14:textId="5D1685B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4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6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CFF2AE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41CD4C6" w14:textId="61EA59E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4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11BA45F" w14:textId="7687903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2.7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7D8E53" w14:textId="49B468A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22 (197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7CA00BD" w14:textId="291F538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75BC3" w:rsidRPr="00BA4EC2" w14:paraId="13A10E22" w14:textId="77777777" w:rsidTr="00480BCD">
        <w:tc>
          <w:tcPr>
            <w:tcW w:w="2340" w:type="dxa"/>
            <w:gridSpan w:val="2"/>
          </w:tcPr>
          <w:p w14:paraId="7068B385" w14:textId="1C332D03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lood pressure</w:t>
            </w:r>
          </w:p>
        </w:tc>
        <w:tc>
          <w:tcPr>
            <w:tcW w:w="625" w:type="dxa"/>
          </w:tcPr>
          <w:p w14:paraId="7BBBF42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74930363" w14:textId="31D4A78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2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6F5F13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64339562" w14:textId="462CC4E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5.1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9F6B89B" w14:textId="3E8BD03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39 (2.06)</w:t>
            </w:r>
          </w:p>
        </w:tc>
        <w:tc>
          <w:tcPr>
            <w:tcW w:w="990" w:type="dxa"/>
          </w:tcPr>
          <w:p w14:paraId="7914CA47" w14:textId="14BF2A6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9 (197)</w:t>
            </w:r>
          </w:p>
        </w:tc>
        <w:tc>
          <w:tcPr>
            <w:tcW w:w="819" w:type="dxa"/>
          </w:tcPr>
          <w:p w14:paraId="2DA0F9EF" w14:textId="04CA0D7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575BC3" w:rsidRPr="00BA4EC2" w14:paraId="58C84A20" w14:textId="77777777" w:rsidTr="00480BCD">
        <w:tc>
          <w:tcPr>
            <w:tcW w:w="236" w:type="dxa"/>
          </w:tcPr>
          <w:p w14:paraId="24A7ECB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93020E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266C5A7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5D7B22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ED9F54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A39B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992C5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4711A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D7CD37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DEEC3D5" w14:textId="77777777" w:rsidTr="00480BCD">
        <w:tc>
          <w:tcPr>
            <w:tcW w:w="2340" w:type="dxa"/>
            <w:gridSpan w:val="2"/>
          </w:tcPr>
          <w:p w14:paraId="16D090A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25" w:type="dxa"/>
          </w:tcPr>
          <w:p w14:paraId="5A4B41F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142FA4DD" w14:textId="5672EDC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8D027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2D461D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28BB423D" w14:textId="57BD7B1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1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2E8E7AB" w14:textId="12191F4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.93)</w:t>
            </w:r>
          </w:p>
        </w:tc>
        <w:tc>
          <w:tcPr>
            <w:tcW w:w="990" w:type="dxa"/>
          </w:tcPr>
          <w:p w14:paraId="2C0C5CDF" w14:textId="68D17F7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37 (197)</w:t>
            </w:r>
          </w:p>
        </w:tc>
        <w:tc>
          <w:tcPr>
            <w:tcW w:w="819" w:type="dxa"/>
          </w:tcPr>
          <w:p w14:paraId="71539101" w14:textId="4813090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575BC3" w:rsidRPr="00BA4EC2" w14:paraId="22543DA7" w14:textId="77777777" w:rsidTr="00480BCD">
        <w:tc>
          <w:tcPr>
            <w:tcW w:w="236" w:type="dxa"/>
          </w:tcPr>
          <w:p w14:paraId="3BDB8E9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70F9B98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375044B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D6A03D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23232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078DC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D67DC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A52D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6CCA275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5DA2814" w14:textId="77777777" w:rsidTr="00480BCD">
        <w:tc>
          <w:tcPr>
            <w:tcW w:w="2340" w:type="dxa"/>
            <w:gridSpan w:val="2"/>
          </w:tcPr>
          <w:p w14:paraId="14CDEBB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25" w:type="dxa"/>
          </w:tcPr>
          <w:p w14:paraId="3AD7855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79245D7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3224A7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558E8AF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76359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F2EF78" w14:textId="1D4E893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0 (1)</w:t>
            </w:r>
          </w:p>
        </w:tc>
        <w:tc>
          <w:tcPr>
            <w:tcW w:w="819" w:type="dxa"/>
          </w:tcPr>
          <w:p w14:paraId="07D9B3FA" w14:textId="68F1FE5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75BC3" w:rsidRPr="00BA4EC2" w14:paraId="6360E340" w14:textId="77777777" w:rsidTr="00480BCD">
        <w:tc>
          <w:tcPr>
            <w:tcW w:w="236" w:type="dxa"/>
          </w:tcPr>
          <w:p w14:paraId="5D40723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C697CF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25" w:type="dxa"/>
          </w:tcPr>
          <w:p w14:paraId="45ED092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</w:tcPr>
          <w:p w14:paraId="3184A75C" w14:textId="55B3833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91542D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30" w:type="dxa"/>
          </w:tcPr>
          <w:p w14:paraId="4FB345AB" w14:textId="26B7D5E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2B84971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A57C1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F96485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A85D151" w14:textId="77777777" w:rsidTr="00480BCD">
        <w:tc>
          <w:tcPr>
            <w:tcW w:w="236" w:type="dxa"/>
          </w:tcPr>
          <w:p w14:paraId="16FB055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707999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25" w:type="dxa"/>
          </w:tcPr>
          <w:p w14:paraId="399C134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30" w:type="dxa"/>
          </w:tcPr>
          <w:p w14:paraId="339CEB21" w14:textId="7596E26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5F5246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30" w:type="dxa"/>
          </w:tcPr>
          <w:p w14:paraId="4881A3CF" w14:textId="428E3CA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30761EB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85C04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C2F380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805B414" w14:textId="77777777" w:rsidTr="00480BCD">
        <w:tc>
          <w:tcPr>
            <w:tcW w:w="236" w:type="dxa"/>
          </w:tcPr>
          <w:p w14:paraId="6ABBE9A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600056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09DC612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6876D4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79314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863AE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3227A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27F99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69F4AD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4F05850" w14:textId="77777777" w:rsidTr="00480BCD">
        <w:tc>
          <w:tcPr>
            <w:tcW w:w="2340" w:type="dxa"/>
            <w:gridSpan w:val="2"/>
          </w:tcPr>
          <w:p w14:paraId="7DDA24A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25" w:type="dxa"/>
          </w:tcPr>
          <w:p w14:paraId="34BDF0A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75C59DB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940630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7623CC7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67278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633D87" w14:textId="387771B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3 (1)</w:t>
            </w:r>
          </w:p>
        </w:tc>
        <w:tc>
          <w:tcPr>
            <w:tcW w:w="819" w:type="dxa"/>
          </w:tcPr>
          <w:p w14:paraId="503C50B0" w14:textId="59514DA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575BC3" w:rsidRPr="00BA4EC2" w14:paraId="6D4DC584" w14:textId="77777777" w:rsidTr="00480BCD">
        <w:tc>
          <w:tcPr>
            <w:tcW w:w="236" w:type="dxa"/>
          </w:tcPr>
          <w:p w14:paraId="0378CFE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CCBA3E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25" w:type="dxa"/>
          </w:tcPr>
          <w:p w14:paraId="3B5BEBD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5072D0BF" w14:textId="1F1D861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FBF1A1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0" w:type="dxa"/>
          </w:tcPr>
          <w:p w14:paraId="41588AA5" w14:textId="4AAD181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7CCBAEC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FE375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F9E772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C8BC9AD" w14:textId="77777777" w:rsidTr="00480BCD">
        <w:tc>
          <w:tcPr>
            <w:tcW w:w="236" w:type="dxa"/>
          </w:tcPr>
          <w:p w14:paraId="5B9F5B8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B882125" w14:textId="7EA3B0E6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25" w:type="dxa"/>
          </w:tcPr>
          <w:p w14:paraId="006C31A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30" w:type="dxa"/>
          </w:tcPr>
          <w:p w14:paraId="51B9A9C3" w14:textId="33003DA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AB26C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30" w:type="dxa"/>
          </w:tcPr>
          <w:p w14:paraId="09F41EE1" w14:textId="37707B2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7551513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A57CA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6ABEC0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1ECF79B" w14:textId="77777777" w:rsidTr="00480BCD">
        <w:tc>
          <w:tcPr>
            <w:tcW w:w="236" w:type="dxa"/>
          </w:tcPr>
          <w:p w14:paraId="09C4BD9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BAA88E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3853A69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C2BCFE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D440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A8A49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BFAF4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8B39F3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5DEEEC5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F0E7694" w14:textId="77777777" w:rsidTr="00480BCD">
        <w:tc>
          <w:tcPr>
            <w:tcW w:w="2340" w:type="dxa"/>
            <w:gridSpan w:val="2"/>
          </w:tcPr>
          <w:p w14:paraId="6AE3CBC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25" w:type="dxa"/>
          </w:tcPr>
          <w:p w14:paraId="400D5C4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5B9AA2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60BE1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5869450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89309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1A335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20 (3)</w:t>
            </w:r>
          </w:p>
        </w:tc>
        <w:tc>
          <w:tcPr>
            <w:tcW w:w="819" w:type="dxa"/>
          </w:tcPr>
          <w:p w14:paraId="2B31C2E4" w14:textId="6D80E82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E80A95" w:rsidRPr="00BA4EC2" w14:paraId="54B0034F" w14:textId="77777777" w:rsidTr="00480BCD">
        <w:tc>
          <w:tcPr>
            <w:tcW w:w="236" w:type="dxa"/>
          </w:tcPr>
          <w:p w14:paraId="58E7C5C2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E9A93F2" w14:textId="7D3FBD21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25" w:type="dxa"/>
          </w:tcPr>
          <w:p w14:paraId="1B2A770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14:paraId="4725A974" w14:textId="139020BA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630" w:type="dxa"/>
          </w:tcPr>
          <w:p w14:paraId="0AE2936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30" w:type="dxa"/>
          </w:tcPr>
          <w:p w14:paraId="313E4644" w14:textId="7E3F7E05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3D1A62B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84AC3C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74672D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767EC020" w14:textId="77777777" w:rsidTr="00480BCD">
        <w:tc>
          <w:tcPr>
            <w:tcW w:w="236" w:type="dxa"/>
          </w:tcPr>
          <w:p w14:paraId="7F7BD4CC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C9F93EA" w14:textId="04FF429F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25" w:type="dxa"/>
          </w:tcPr>
          <w:p w14:paraId="20FA50F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3E00450E" w14:textId="723ED791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B660E9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</w:tcPr>
          <w:p w14:paraId="05499A69" w14:textId="18758244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73B5576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E7F40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73895495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7F7F0ACA" w14:textId="77777777" w:rsidTr="00480BCD">
        <w:tc>
          <w:tcPr>
            <w:tcW w:w="236" w:type="dxa"/>
          </w:tcPr>
          <w:p w14:paraId="779D9052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72B68E00" w14:textId="00957DD4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25" w:type="dxa"/>
          </w:tcPr>
          <w:p w14:paraId="60728BB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2566ACBF" w14:textId="496B6DE1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6EFDD6E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1B29581F" w14:textId="05568E1D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1C2663C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7CE537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1658A8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5292A39A" w14:textId="77777777" w:rsidTr="00480BCD">
        <w:tc>
          <w:tcPr>
            <w:tcW w:w="236" w:type="dxa"/>
          </w:tcPr>
          <w:p w14:paraId="47CDF3B9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30BE24A" w14:textId="2A6EC88F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25" w:type="dxa"/>
          </w:tcPr>
          <w:p w14:paraId="39F501CE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07531C46" w14:textId="6496AAB3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A70542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6258B115" w14:textId="031F8FC4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7F8E61D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4BA46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34EF120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DBABFBA" w14:textId="77777777" w:rsidTr="00480BCD">
        <w:tc>
          <w:tcPr>
            <w:tcW w:w="236" w:type="dxa"/>
          </w:tcPr>
          <w:p w14:paraId="5E9B32B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2F5ACA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25ECC35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0F413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F46C76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95DB3F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CE891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6EEAB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A2F256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5927267" w14:textId="77777777" w:rsidTr="00480BCD">
        <w:tc>
          <w:tcPr>
            <w:tcW w:w="2340" w:type="dxa"/>
            <w:gridSpan w:val="2"/>
          </w:tcPr>
          <w:p w14:paraId="105A1E3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25" w:type="dxa"/>
          </w:tcPr>
          <w:p w14:paraId="6C45B6B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497F4DB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3D4569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740AD02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E00DD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80727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37 (2)</w:t>
            </w:r>
          </w:p>
        </w:tc>
        <w:tc>
          <w:tcPr>
            <w:tcW w:w="819" w:type="dxa"/>
          </w:tcPr>
          <w:p w14:paraId="15B4D66B" w14:textId="6CDAF38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75BC3" w:rsidRPr="00BA4EC2" w14:paraId="5A227DDA" w14:textId="77777777" w:rsidTr="00480BCD">
        <w:tc>
          <w:tcPr>
            <w:tcW w:w="236" w:type="dxa"/>
          </w:tcPr>
          <w:p w14:paraId="6E3BC7B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669795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14:paraId="1760F1E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7D2DB31D" w14:textId="26BE152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D3D4B3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137B0AD8" w14:textId="3A0E77B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725BCB1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8B54A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6A3A502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2AC660D" w14:textId="77777777" w:rsidTr="00480BCD">
        <w:tc>
          <w:tcPr>
            <w:tcW w:w="236" w:type="dxa"/>
          </w:tcPr>
          <w:p w14:paraId="7842F42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B9E565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5" w:type="dxa"/>
          </w:tcPr>
          <w:p w14:paraId="446301F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14:paraId="254F9A68" w14:textId="56AA262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79E33F4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1E005DAB" w14:textId="653F75E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0F1623C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67DED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EDCAB8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2C28E7B" w14:textId="77777777" w:rsidTr="00480BCD">
        <w:tc>
          <w:tcPr>
            <w:tcW w:w="236" w:type="dxa"/>
            <w:tcBorders>
              <w:bottom w:val="single" w:sz="4" w:space="0" w:color="auto"/>
            </w:tcBorders>
          </w:tcPr>
          <w:p w14:paraId="0AD3FA0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012BE1A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0B7D320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CF49593" w14:textId="4E9A0F5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E1B10B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F5E0D35" w14:textId="074BEF0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62D8F5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E08AF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D41075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EBC1331" w14:textId="77777777" w:rsidTr="00480BCD">
        <w:tc>
          <w:tcPr>
            <w:tcW w:w="93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CE0FFA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</w:tr>
      <w:tr w:rsidR="00575BC3" w:rsidRPr="00BA4EC2" w14:paraId="74D39CC2" w14:textId="77777777" w:rsidTr="00480BCD"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503905C2" w14:textId="499A952B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Sy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69EBDD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2E5BD32" w14:textId="071C9DC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7.3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297E3B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807679A" w14:textId="2912D8A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7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1E6F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84 (2.52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A501A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13 (197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7E3C92AB" w14:textId="530E9B0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575BC3" w:rsidRPr="00BA4EC2" w14:paraId="5D27A23B" w14:textId="77777777" w:rsidTr="00480BCD">
        <w:tc>
          <w:tcPr>
            <w:tcW w:w="2340" w:type="dxa"/>
            <w:gridSpan w:val="2"/>
          </w:tcPr>
          <w:p w14:paraId="7531BB3B" w14:textId="12CB0686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Dia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625" w:type="dxa"/>
          </w:tcPr>
          <w:p w14:paraId="0FE8B0E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6CD79277" w14:textId="5732FC7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8.01)</w:t>
            </w:r>
          </w:p>
        </w:tc>
        <w:tc>
          <w:tcPr>
            <w:tcW w:w="630" w:type="dxa"/>
          </w:tcPr>
          <w:p w14:paraId="251AC56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0F1503E0" w14:textId="725ED20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44265F8" w14:textId="3AAD53D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.63)</w:t>
            </w:r>
          </w:p>
        </w:tc>
        <w:tc>
          <w:tcPr>
            <w:tcW w:w="990" w:type="dxa"/>
          </w:tcPr>
          <w:p w14:paraId="724E9A68" w14:textId="2676BA4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97)</w:t>
            </w:r>
          </w:p>
        </w:tc>
        <w:tc>
          <w:tcPr>
            <w:tcW w:w="819" w:type="dxa"/>
          </w:tcPr>
          <w:p w14:paraId="4C867447" w14:textId="33D4CE5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75BC3" w:rsidRPr="00BA4EC2" w14:paraId="33687489" w14:textId="77777777" w:rsidTr="00480BCD">
        <w:tc>
          <w:tcPr>
            <w:tcW w:w="236" w:type="dxa"/>
          </w:tcPr>
          <w:p w14:paraId="5487947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70585E3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0922756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9FE2CE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0DA73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1D5724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8ED52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94299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7D0B3E7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B68B80C" w14:textId="77777777" w:rsidTr="00480BCD">
        <w:tc>
          <w:tcPr>
            <w:tcW w:w="2340" w:type="dxa"/>
            <w:gridSpan w:val="2"/>
          </w:tcPr>
          <w:p w14:paraId="494B77A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25" w:type="dxa"/>
          </w:tcPr>
          <w:p w14:paraId="6F3ADB6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3FFFB0B2" w14:textId="40F9ADA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3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F2A720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2A648C4C" w14:textId="05FDDC2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4.3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E6703B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13 (2.00)</w:t>
            </w:r>
          </w:p>
        </w:tc>
        <w:tc>
          <w:tcPr>
            <w:tcW w:w="990" w:type="dxa"/>
          </w:tcPr>
          <w:p w14:paraId="010687F5" w14:textId="76F4264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6 (197)</w:t>
            </w:r>
          </w:p>
        </w:tc>
        <w:tc>
          <w:tcPr>
            <w:tcW w:w="819" w:type="dxa"/>
          </w:tcPr>
          <w:p w14:paraId="729A7ADF" w14:textId="0F6E392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5BC3" w:rsidRPr="00BA4EC2" w14:paraId="413E1F2F" w14:textId="77777777" w:rsidTr="00480BCD">
        <w:tc>
          <w:tcPr>
            <w:tcW w:w="236" w:type="dxa"/>
          </w:tcPr>
          <w:p w14:paraId="6B696D1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68BD9A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7E2AFAD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1E61C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3DB0B3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549A78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ADA80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13422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57DC809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A83691D" w14:textId="77777777" w:rsidTr="00480BCD">
        <w:tc>
          <w:tcPr>
            <w:tcW w:w="2340" w:type="dxa"/>
            <w:gridSpan w:val="2"/>
          </w:tcPr>
          <w:p w14:paraId="073F315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25" w:type="dxa"/>
          </w:tcPr>
          <w:p w14:paraId="1E553D6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4720C3D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F054CB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195D0B3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84AED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34A18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10 (1)</w:t>
            </w:r>
          </w:p>
        </w:tc>
        <w:tc>
          <w:tcPr>
            <w:tcW w:w="819" w:type="dxa"/>
          </w:tcPr>
          <w:p w14:paraId="5026C5E9" w14:textId="12937DA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75BC3" w:rsidRPr="00BA4EC2" w14:paraId="1339694A" w14:textId="77777777" w:rsidTr="00480BCD">
        <w:tc>
          <w:tcPr>
            <w:tcW w:w="236" w:type="dxa"/>
          </w:tcPr>
          <w:p w14:paraId="1E6465D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CA3969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25" w:type="dxa"/>
          </w:tcPr>
          <w:p w14:paraId="7AD4DC2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14:paraId="530E679C" w14:textId="239CEAC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6AA9A2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08C6A9B2" w14:textId="42EA038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4868D85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3FA6A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9E8CE2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2496D24" w14:textId="77777777" w:rsidTr="00480BCD">
        <w:tc>
          <w:tcPr>
            <w:tcW w:w="236" w:type="dxa"/>
          </w:tcPr>
          <w:p w14:paraId="1C88FB6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E22394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25" w:type="dxa"/>
          </w:tcPr>
          <w:p w14:paraId="11FC008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30" w:type="dxa"/>
          </w:tcPr>
          <w:p w14:paraId="0BAC390C" w14:textId="59A4CB5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69152F3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30" w:type="dxa"/>
          </w:tcPr>
          <w:p w14:paraId="6CC1311C" w14:textId="3F47A25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4A86011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E4F49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78772B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F41EA39" w14:textId="77777777" w:rsidTr="00480BCD">
        <w:tc>
          <w:tcPr>
            <w:tcW w:w="236" w:type="dxa"/>
          </w:tcPr>
          <w:p w14:paraId="15ECC59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3763E3B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0E243C2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F25498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82052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0C657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9E286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81CA6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313E54A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75E5A0A" w14:textId="77777777" w:rsidTr="00480BCD">
        <w:tc>
          <w:tcPr>
            <w:tcW w:w="2340" w:type="dxa"/>
            <w:gridSpan w:val="2"/>
          </w:tcPr>
          <w:p w14:paraId="5EC373F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25" w:type="dxa"/>
          </w:tcPr>
          <w:p w14:paraId="0B44636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59A5773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BDBB0A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7613F20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397CD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7827A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.02 (1)</w:t>
            </w:r>
          </w:p>
        </w:tc>
        <w:tc>
          <w:tcPr>
            <w:tcW w:w="819" w:type="dxa"/>
          </w:tcPr>
          <w:p w14:paraId="1A959413" w14:textId="3A2BD26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75BC3" w:rsidRPr="00BA4EC2" w14:paraId="0D82C223" w14:textId="77777777" w:rsidTr="00480BCD">
        <w:tc>
          <w:tcPr>
            <w:tcW w:w="236" w:type="dxa"/>
          </w:tcPr>
          <w:p w14:paraId="79B13A3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F13A20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25" w:type="dxa"/>
          </w:tcPr>
          <w:p w14:paraId="4F3ADF9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</w:tcPr>
          <w:p w14:paraId="20A0C541" w14:textId="70B9207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2BC0BD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30" w:type="dxa"/>
          </w:tcPr>
          <w:p w14:paraId="131EAD38" w14:textId="3E346BE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1AE7F1B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30F86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4B6A27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1A52B65" w14:textId="77777777" w:rsidTr="00480BCD">
        <w:tc>
          <w:tcPr>
            <w:tcW w:w="236" w:type="dxa"/>
          </w:tcPr>
          <w:p w14:paraId="6C5E809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077424D" w14:textId="68C66283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25" w:type="dxa"/>
          </w:tcPr>
          <w:p w14:paraId="7A372E9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</w:tcPr>
          <w:p w14:paraId="3203D7B6" w14:textId="7C1B46C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877399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30" w:type="dxa"/>
          </w:tcPr>
          <w:p w14:paraId="70E9DD00" w14:textId="4A1133E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00" w:type="dxa"/>
          </w:tcPr>
          <w:p w14:paraId="56D0463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2226D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C37BEF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271E7E4" w14:textId="77777777" w:rsidTr="00480BCD">
        <w:tc>
          <w:tcPr>
            <w:tcW w:w="236" w:type="dxa"/>
          </w:tcPr>
          <w:p w14:paraId="687EA79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5DF04D4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66D0AB0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E3EF5E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6C732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B89E5D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43916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2DB3A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5751A69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E883AC2" w14:textId="77777777" w:rsidTr="00480BCD">
        <w:tc>
          <w:tcPr>
            <w:tcW w:w="2340" w:type="dxa"/>
            <w:gridSpan w:val="2"/>
          </w:tcPr>
          <w:p w14:paraId="16DA16A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25" w:type="dxa"/>
          </w:tcPr>
          <w:p w14:paraId="47A3019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5381F02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AE6D54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44908E6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B3290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39F32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.13 (3)</w:t>
            </w:r>
          </w:p>
        </w:tc>
        <w:tc>
          <w:tcPr>
            <w:tcW w:w="819" w:type="dxa"/>
          </w:tcPr>
          <w:p w14:paraId="26329B9A" w14:textId="3D76B79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E80A95" w:rsidRPr="00BA4EC2" w14:paraId="18E7C9D2" w14:textId="77777777" w:rsidTr="00480BCD">
        <w:tc>
          <w:tcPr>
            <w:tcW w:w="236" w:type="dxa"/>
          </w:tcPr>
          <w:p w14:paraId="4B43202F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93680B7" w14:textId="723AE26A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25" w:type="dxa"/>
          </w:tcPr>
          <w:p w14:paraId="6AF4DDE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14:paraId="4EF280B9" w14:textId="602B8410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84118E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30" w:type="dxa"/>
          </w:tcPr>
          <w:p w14:paraId="0464BAF3" w14:textId="65162C4E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2764A0C5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786AA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58A04E4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0885528E" w14:textId="77777777" w:rsidTr="00480BCD">
        <w:tc>
          <w:tcPr>
            <w:tcW w:w="236" w:type="dxa"/>
          </w:tcPr>
          <w:p w14:paraId="0F363078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2CEE2165" w14:textId="0644987D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25" w:type="dxa"/>
          </w:tcPr>
          <w:p w14:paraId="4683E33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4CB00E9E" w14:textId="0E6E661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92D9D3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30" w:type="dxa"/>
          </w:tcPr>
          <w:p w14:paraId="05F5FED6" w14:textId="3C4F3D59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493E0AC5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2FF5CA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6F5388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789A174F" w14:textId="77777777" w:rsidTr="00480BCD">
        <w:tc>
          <w:tcPr>
            <w:tcW w:w="236" w:type="dxa"/>
          </w:tcPr>
          <w:p w14:paraId="7DBCD312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FFA504D" w14:textId="166056E4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25" w:type="dxa"/>
          </w:tcPr>
          <w:p w14:paraId="50E7701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59C30AB3" w14:textId="366225D3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A7E5CA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4CB55486" w14:textId="46F153A0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63787B0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15DB3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188CFD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7F69E26B" w14:textId="77777777" w:rsidTr="00480BCD">
        <w:tc>
          <w:tcPr>
            <w:tcW w:w="236" w:type="dxa"/>
          </w:tcPr>
          <w:p w14:paraId="4A7D3859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0E77CEF" w14:textId="4E7368A2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25" w:type="dxa"/>
          </w:tcPr>
          <w:p w14:paraId="0BB0A50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12B8E7D3" w14:textId="3322083A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AA2460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1E65FD46" w14:textId="3BA27083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49B221C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C67D6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46C49A8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E233766" w14:textId="77777777" w:rsidTr="00480BCD">
        <w:tc>
          <w:tcPr>
            <w:tcW w:w="236" w:type="dxa"/>
          </w:tcPr>
          <w:p w14:paraId="1C2022D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17E5C1F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644EE01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F8D2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4AB101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19598E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16A4A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B6E4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715D2A0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9031FF6" w14:textId="77777777" w:rsidTr="00480BCD">
        <w:tc>
          <w:tcPr>
            <w:tcW w:w="2340" w:type="dxa"/>
            <w:gridSpan w:val="2"/>
          </w:tcPr>
          <w:p w14:paraId="4811158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25" w:type="dxa"/>
          </w:tcPr>
          <w:p w14:paraId="5272BA5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1663C2E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C39A25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</w:tcPr>
          <w:p w14:paraId="1A16A05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11887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ADF24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8 (2)</w:t>
            </w:r>
          </w:p>
        </w:tc>
        <w:tc>
          <w:tcPr>
            <w:tcW w:w="819" w:type="dxa"/>
          </w:tcPr>
          <w:p w14:paraId="5435A4E1" w14:textId="61C32A7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1A2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575BC3" w:rsidRPr="00BA4EC2" w14:paraId="4682DD3C" w14:textId="77777777" w:rsidTr="00480BCD">
        <w:tc>
          <w:tcPr>
            <w:tcW w:w="236" w:type="dxa"/>
          </w:tcPr>
          <w:p w14:paraId="77EDDA2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7AD64C4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14:paraId="0A39184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4B656FE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.64%</w:t>
            </w:r>
          </w:p>
        </w:tc>
        <w:tc>
          <w:tcPr>
            <w:tcW w:w="630" w:type="dxa"/>
          </w:tcPr>
          <w:p w14:paraId="0D83B4E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</w:tcPr>
          <w:p w14:paraId="10C01202" w14:textId="55D0939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337F958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97CB0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A54E9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11198A5" w14:textId="77777777" w:rsidTr="00480BCD">
        <w:tc>
          <w:tcPr>
            <w:tcW w:w="236" w:type="dxa"/>
          </w:tcPr>
          <w:p w14:paraId="256E17D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0B968E0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5" w:type="dxa"/>
          </w:tcPr>
          <w:p w14:paraId="29D31EA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234B8F10" w14:textId="38F0A7B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4BC1A9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14:paraId="5F554BDA" w14:textId="5B078DF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664BD61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611FC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570CCC9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1CEF9F3" w14:textId="77777777" w:rsidTr="00480BCD">
        <w:tc>
          <w:tcPr>
            <w:tcW w:w="236" w:type="dxa"/>
          </w:tcPr>
          <w:p w14:paraId="3B19B8F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4DA09C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25" w:type="dxa"/>
          </w:tcPr>
          <w:p w14:paraId="1BB6625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14:paraId="3EE7D39D" w14:textId="5C51DB6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  <w:r w:rsidR="001A2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EADFB5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30" w:type="dxa"/>
          </w:tcPr>
          <w:p w14:paraId="5390E3A5" w14:textId="17408E51" w:rsidR="00575BC3" w:rsidRPr="00BA4EC2" w:rsidRDefault="001A24A8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6</w:t>
            </w:r>
            <w:r w:rsidR="00575BC3"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787A080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92111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AA75E0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"/>
    <w:p w14:paraId="77B0CF2F" w14:textId="2BC809D0" w:rsidR="005613F0" w:rsidRDefault="005613F0" w:rsidP="005613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Mean (SD) values presented for continuous variables and proportions for categorical variables</w:t>
      </w:r>
    </w:p>
    <w:p w14:paraId="1830FB7B" w14:textId="4B524720" w:rsidR="005613F0" w:rsidRPr="005613F0" w:rsidRDefault="005613F0" w:rsidP="005613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4EC2">
        <w:rPr>
          <w:rFonts w:ascii="Times New Roman" w:hAnsi="Times New Roman" w:cs="Times New Roman"/>
          <w:sz w:val="20"/>
          <w:szCs w:val="20"/>
          <w:vertAlign w:val="superscript"/>
        </w:rPr>
        <w:t>††</w:t>
      </w:r>
      <w:r>
        <w:rPr>
          <w:rFonts w:ascii="Times New Roman" w:hAnsi="Times New Roman" w:cs="Times New Roman"/>
          <w:sz w:val="20"/>
          <w:szCs w:val="20"/>
        </w:rPr>
        <w:t xml:space="preserve">Differences between missing and complete data examined using t-test (for continuous variables) or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x</m:t>
            </m:r>
            <m:ctrlPr>
              <w:rPr>
                <w:rFonts w:ascii="Cambria Math" w:hAnsi="Cambria Math" w:cs="Times New Roman"/>
                <w:b/>
                <w:bCs/>
                <w:i/>
                <w:sz w:val="20"/>
                <w:szCs w:val="20"/>
              </w:rPr>
            </m:ctrlP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</m:oMath>
      <w:r w:rsidR="00BC441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est (for categorical variables)</w:t>
      </w:r>
    </w:p>
    <w:p w14:paraId="3FF0EF23" w14:textId="0EAF5732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74674">
        <w:rPr>
          <w:rFonts w:ascii="Times New Roman" w:hAnsi="Times New Roman" w:cs="Times New Roman"/>
          <w:sz w:val="20"/>
          <w:szCs w:val="20"/>
        </w:rPr>
        <w:t>Other race includes White, Hispanic, American Indian or Alaska Native, Native Hawaiian or Other Pacific Islander, Asian, and individuals with two or more races, patient refused/unknown race</w:t>
      </w:r>
    </w:p>
    <w:p w14:paraId="1912F466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474674">
        <w:rPr>
          <w:rFonts w:ascii="Times New Roman" w:hAnsi="Times New Roman" w:cs="Times New Roman"/>
          <w:sz w:val="20"/>
          <w:szCs w:val="20"/>
        </w:rPr>
        <w:t>Private/commercial includes BlueCross BlueShield and Commercial</w:t>
      </w:r>
    </w:p>
    <w:p w14:paraId="0736A900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474674">
        <w:rPr>
          <w:rFonts w:ascii="Times New Roman" w:hAnsi="Times New Roman" w:cs="Times New Roman"/>
          <w:sz w:val="20"/>
          <w:szCs w:val="20"/>
        </w:rPr>
        <w:t>Medicaid includes Medicaid and Medicaid MCO, and Managed Care</w:t>
      </w:r>
    </w:p>
    <w:p w14:paraId="56FE2477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||</w:t>
      </w:r>
      <w:r w:rsidRPr="00474674">
        <w:rPr>
          <w:rFonts w:ascii="Times New Roman" w:hAnsi="Times New Roman" w:cs="Times New Roman"/>
          <w:sz w:val="20"/>
          <w:szCs w:val="20"/>
        </w:rPr>
        <w:t>Medicare includes Medicare, and Medicare Advantage</w:t>
      </w:r>
    </w:p>
    <w:p w14:paraId="6EC9BD4C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474674">
        <w:rPr>
          <w:rFonts w:ascii="Times New Roman" w:hAnsi="Times New Roman" w:cs="Times New Roman"/>
          <w:sz w:val="20"/>
          <w:szCs w:val="20"/>
        </w:rPr>
        <w:t>Other payer includes other, self-pay, pending Medicaid, and Tricare</w:t>
      </w:r>
    </w:p>
    <w:p w14:paraId="0C57BD17" w14:textId="77777777" w:rsidR="00575BC3" w:rsidRPr="00BA4EC2" w:rsidRDefault="00575BC3" w:rsidP="00575BC3">
      <w:pPr>
        <w:rPr>
          <w:rFonts w:ascii="Times New Roman" w:hAnsi="Times New Roman" w:cs="Times New Roman"/>
          <w:sz w:val="20"/>
          <w:szCs w:val="20"/>
        </w:rPr>
      </w:pPr>
    </w:p>
    <w:p w14:paraId="1CFDDEB8" w14:textId="77777777" w:rsidR="00575BC3" w:rsidRPr="00BA4EC2" w:rsidRDefault="00575BC3" w:rsidP="00575BC3">
      <w:pPr>
        <w:rPr>
          <w:rFonts w:ascii="Times New Roman" w:hAnsi="Times New Roman" w:cs="Times New Roman"/>
          <w:sz w:val="20"/>
          <w:szCs w:val="20"/>
        </w:rPr>
      </w:pPr>
      <w:r w:rsidRPr="00BA4EC2">
        <w:rPr>
          <w:rFonts w:ascii="Times New Roman" w:hAnsi="Times New Roman" w:cs="Times New Roman"/>
          <w:sz w:val="20"/>
          <w:szCs w:val="20"/>
        </w:rPr>
        <w:br w:type="page"/>
      </w:r>
    </w:p>
    <w:p w14:paraId="5255F7A2" w14:textId="0368158A" w:rsidR="00575BC3" w:rsidRPr="00CA1EDC" w:rsidRDefault="00575BC3" w:rsidP="00C52FF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A.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A1ED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3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 Differences in baseline outcomes and demographics between patients with complete and missing BMI data at 12-month follow-up</w:t>
      </w:r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, South Carolina, July 12, 2021- December 31, </w:t>
      </w:r>
      <w:proofErr w:type="gramStart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tbl>
      <w:tblPr>
        <w:tblStyle w:val="TableGrid"/>
        <w:tblW w:w="9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014"/>
        <w:gridCol w:w="630"/>
        <w:gridCol w:w="1530"/>
        <w:gridCol w:w="630"/>
        <w:gridCol w:w="1350"/>
        <w:gridCol w:w="990"/>
        <w:gridCol w:w="1080"/>
        <w:gridCol w:w="904"/>
      </w:tblGrid>
      <w:tr w:rsidR="00575BC3" w:rsidRPr="00BA4EC2" w14:paraId="2B5FA81D" w14:textId="77777777" w:rsidTr="005C2C3E">
        <w:tc>
          <w:tcPr>
            <w:tcW w:w="225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09E3E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/</w:t>
            </w:r>
          </w:p>
          <w:p w14:paraId="617A18B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demographic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437D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dat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E44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data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816BC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. (SE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111394" w14:textId="4DE2EDE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value</w:t>
            </w:r>
            <w:r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5613F0"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3028DD8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(</w:t>
            </w:r>
            <w:proofErr w:type="spellStart"/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AC71F7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340F0481" w14:textId="77777777" w:rsidR="00575BC3" w:rsidRPr="00BA4EC2" w:rsidRDefault="003D439F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575BC3" w:rsidRPr="00BA4EC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(df)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2C8E6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575BC3" w:rsidRPr="00BA4EC2" w14:paraId="6BE7A9FF" w14:textId="77777777" w:rsidTr="005C2C3E">
        <w:tc>
          <w:tcPr>
            <w:tcW w:w="225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C117D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DBC222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57792A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or proportion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741F20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7EDC1F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or proportion*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3704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A1B4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9331B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ED61474" w14:textId="77777777" w:rsidTr="00480BCD">
        <w:tc>
          <w:tcPr>
            <w:tcW w:w="93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1719E6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</w:tr>
      <w:tr w:rsidR="00575BC3" w:rsidRPr="00BA4EC2" w14:paraId="0C7EE9B5" w14:textId="77777777" w:rsidTr="005C2C3E"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25DB93D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3C34F9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6D0F4FA" w14:textId="4B0F0F5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9.62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952D93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A64B866" w14:textId="31A8837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0.4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030695" w14:textId="12B116C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0.9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2060B1" w14:textId="2EC36B1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434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152A229F" w14:textId="19F138C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5BC3" w:rsidRPr="00BA4EC2" w14:paraId="2235A90E" w14:textId="77777777" w:rsidTr="005C2C3E">
        <w:tc>
          <w:tcPr>
            <w:tcW w:w="2250" w:type="dxa"/>
            <w:gridSpan w:val="2"/>
          </w:tcPr>
          <w:p w14:paraId="7BD8843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552C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A95B0B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BA8CD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D4CEE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1268A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45CEB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4A1853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A848CF4" w14:textId="77777777" w:rsidTr="005C2C3E">
        <w:tc>
          <w:tcPr>
            <w:tcW w:w="2250" w:type="dxa"/>
            <w:gridSpan w:val="2"/>
          </w:tcPr>
          <w:p w14:paraId="7FA3477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30" w:type="dxa"/>
          </w:tcPr>
          <w:p w14:paraId="35F88D3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530" w:type="dxa"/>
          </w:tcPr>
          <w:p w14:paraId="1B4E8F03" w14:textId="0087C54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5.08 (13.7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2FD12E9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350" w:type="dxa"/>
          </w:tcPr>
          <w:p w14:paraId="06F65D03" w14:textId="561C5D8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4.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45AE800" w14:textId="193CA3B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47 (1.36)</w:t>
            </w:r>
          </w:p>
        </w:tc>
        <w:tc>
          <w:tcPr>
            <w:tcW w:w="1080" w:type="dxa"/>
          </w:tcPr>
          <w:p w14:paraId="1E830C69" w14:textId="46625D2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34(434)</w:t>
            </w:r>
          </w:p>
        </w:tc>
        <w:tc>
          <w:tcPr>
            <w:tcW w:w="904" w:type="dxa"/>
          </w:tcPr>
          <w:p w14:paraId="247FEBC4" w14:textId="469BA22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575BC3" w:rsidRPr="00BA4EC2" w14:paraId="5330A370" w14:textId="77777777" w:rsidTr="005C2C3E">
        <w:tc>
          <w:tcPr>
            <w:tcW w:w="236" w:type="dxa"/>
          </w:tcPr>
          <w:p w14:paraId="2A2042C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2AFD4B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E7F6DC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9A45A1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201D0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06BA7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2C12B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D5D14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3C9E3A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21A0B1D" w14:textId="77777777" w:rsidTr="005C2C3E">
        <w:tc>
          <w:tcPr>
            <w:tcW w:w="2250" w:type="dxa"/>
            <w:gridSpan w:val="2"/>
          </w:tcPr>
          <w:p w14:paraId="0BFAEAF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30" w:type="dxa"/>
          </w:tcPr>
          <w:p w14:paraId="3415A39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530" w:type="dxa"/>
          </w:tcPr>
          <w:p w14:paraId="3D31636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ABEF27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350" w:type="dxa"/>
          </w:tcPr>
          <w:p w14:paraId="7A693BE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2B603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15DA7E" w14:textId="5BA903A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904" w:type="dxa"/>
          </w:tcPr>
          <w:p w14:paraId="726BF16E" w14:textId="7DFE8BD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75BC3" w:rsidRPr="00BA4EC2" w14:paraId="3606C1C6" w14:textId="77777777" w:rsidTr="005C2C3E">
        <w:tc>
          <w:tcPr>
            <w:tcW w:w="236" w:type="dxa"/>
          </w:tcPr>
          <w:p w14:paraId="2C291EA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08961E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717CC89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30" w:type="dxa"/>
          </w:tcPr>
          <w:p w14:paraId="5B27DFC8" w14:textId="6A64758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3C0EBD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50" w:type="dxa"/>
          </w:tcPr>
          <w:p w14:paraId="3B23D445" w14:textId="0B607F2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893340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3EFB8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7543685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00F1244" w14:textId="77777777" w:rsidTr="005C2C3E">
        <w:tc>
          <w:tcPr>
            <w:tcW w:w="236" w:type="dxa"/>
          </w:tcPr>
          <w:p w14:paraId="3C449F9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2FAC76A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06516B2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530" w:type="dxa"/>
          </w:tcPr>
          <w:p w14:paraId="7C8828EE" w14:textId="294887D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0E971F0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350" w:type="dxa"/>
          </w:tcPr>
          <w:p w14:paraId="568E5763" w14:textId="5E8FDB7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DBB56D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005DB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416F7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488B0EB" w14:textId="77777777" w:rsidTr="005C2C3E">
        <w:tc>
          <w:tcPr>
            <w:tcW w:w="236" w:type="dxa"/>
          </w:tcPr>
          <w:p w14:paraId="0D3CB54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D0391A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F78F3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03EA2E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DFD256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91C3C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118BA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26789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4EC9E7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8DA628E" w14:textId="77777777" w:rsidTr="005C2C3E">
        <w:tc>
          <w:tcPr>
            <w:tcW w:w="2250" w:type="dxa"/>
            <w:gridSpan w:val="2"/>
          </w:tcPr>
          <w:p w14:paraId="3AF8183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30" w:type="dxa"/>
          </w:tcPr>
          <w:p w14:paraId="5AC5BE9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530" w:type="dxa"/>
          </w:tcPr>
          <w:p w14:paraId="6F2D5A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9FD9FE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350" w:type="dxa"/>
          </w:tcPr>
          <w:p w14:paraId="51EC4C2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31D82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3DDFD5" w14:textId="4FE2F29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5 (1)</w:t>
            </w:r>
          </w:p>
        </w:tc>
        <w:tc>
          <w:tcPr>
            <w:tcW w:w="904" w:type="dxa"/>
          </w:tcPr>
          <w:p w14:paraId="00C0A083" w14:textId="50826C7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75BC3" w:rsidRPr="00BA4EC2" w14:paraId="031F6CA8" w14:textId="77777777" w:rsidTr="005C2C3E">
        <w:tc>
          <w:tcPr>
            <w:tcW w:w="236" w:type="dxa"/>
          </w:tcPr>
          <w:p w14:paraId="6D03DEC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886E4B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30" w:type="dxa"/>
          </w:tcPr>
          <w:p w14:paraId="7A00372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0" w:type="dxa"/>
          </w:tcPr>
          <w:p w14:paraId="75501593" w14:textId="36870B1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C589CC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350" w:type="dxa"/>
          </w:tcPr>
          <w:p w14:paraId="0E82E87E" w14:textId="0C6C626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90" w:type="dxa"/>
          </w:tcPr>
          <w:p w14:paraId="4F1DE2B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8F887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4573B62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C6D44CC" w14:textId="77777777" w:rsidTr="005C2C3E">
        <w:tc>
          <w:tcPr>
            <w:tcW w:w="236" w:type="dxa"/>
          </w:tcPr>
          <w:p w14:paraId="679819E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5125DD6D" w14:textId="1DBE184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34AC85C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30" w:type="dxa"/>
          </w:tcPr>
          <w:p w14:paraId="5994DB57" w14:textId="36E9294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EAF6D5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350" w:type="dxa"/>
          </w:tcPr>
          <w:p w14:paraId="6B02D9E1" w14:textId="40CBECA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76D71D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B43A1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5926468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FB8F859" w14:textId="77777777" w:rsidTr="005C2C3E">
        <w:tc>
          <w:tcPr>
            <w:tcW w:w="236" w:type="dxa"/>
          </w:tcPr>
          <w:p w14:paraId="76F51B1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41CA75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A4D26D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CD8360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9DE3F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40504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53A44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D3243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5224B8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3CD5E7A" w14:textId="77777777" w:rsidTr="005C2C3E">
        <w:tc>
          <w:tcPr>
            <w:tcW w:w="2250" w:type="dxa"/>
            <w:gridSpan w:val="2"/>
          </w:tcPr>
          <w:p w14:paraId="261C5AE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30" w:type="dxa"/>
          </w:tcPr>
          <w:p w14:paraId="28D8316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530" w:type="dxa"/>
          </w:tcPr>
          <w:p w14:paraId="08EBFBF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02DC10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350" w:type="dxa"/>
          </w:tcPr>
          <w:p w14:paraId="5653911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F143B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BFBE1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12 (3)</w:t>
            </w:r>
          </w:p>
        </w:tc>
        <w:tc>
          <w:tcPr>
            <w:tcW w:w="904" w:type="dxa"/>
          </w:tcPr>
          <w:p w14:paraId="1EEB4BF3" w14:textId="75C205C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80A95" w:rsidRPr="00BA4EC2" w14:paraId="2A1E8824" w14:textId="77777777" w:rsidTr="005C2C3E">
        <w:tc>
          <w:tcPr>
            <w:tcW w:w="236" w:type="dxa"/>
          </w:tcPr>
          <w:p w14:paraId="38AE46D0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0DF60E6" w14:textId="392AE151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6495080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</w:tcPr>
          <w:p w14:paraId="446208C0" w14:textId="2F640CD1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7FF6928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31602AA6" w14:textId="38DE3850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5150E17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E6972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774195D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26203614" w14:textId="77777777" w:rsidTr="005C2C3E">
        <w:tc>
          <w:tcPr>
            <w:tcW w:w="236" w:type="dxa"/>
          </w:tcPr>
          <w:p w14:paraId="70598C8A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6718491" w14:textId="0FF411BC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30" w:type="dxa"/>
          </w:tcPr>
          <w:p w14:paraId="3BF780D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30" w:type="dxa"/>
          </w:tcPr>
          <w:p w14:paraId="2117CED2" w14:textId="5C7BEAA0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965FFA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</w:tcPr>
          <w:p w14:paraId="490E117F" w14:textId="37FCC3E1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BC20ED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BF9EC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83A0D6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14EF702C" w14:textId="77777777" w:rsidTr="005C2C3E">
        <w:tc>
          <w:tcPr>
            <w:tcW w:w="236" w:type="dxa"/>
          </w:tcPr>
          <w:p w14:paraId="3CC77010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A22E4A3" w14:textId="7270E0E6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30" w:type="dxa"/>
          </w:tcPr>
          <w:p w14:paraId="37AA1E5A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0" w:type="dxa"/>
          </w:tcPr>
          <w:p w14:paraId="145B3412" w14:textId="00F5F19B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09E9540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50" w:type="dxa"/>
          </w:tcPr>
          <w:p w14:paraId="574A7BCB" w14:textId="13465C8B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5F7C0B5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CCC8DA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F42136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70D44E25" w14:textId="77777777" w:rsidTr="005C2C3E">
        <w:tc>
          <w:tcPr>
            <w:tcW w:w="236" w:type="dxa"/>
          </w:tcPr>
          <w:p w14:paraId="40AF1755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81EFF6F" w14:textId="54070232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30" w:type="dxa"/>
          </w:tcPr>
          <w:p w14:paraId="7839F9D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6332E055" w14:textId="4F8EDFA3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1D5094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14:paraId="54D2A271" w14:textId="2C4C74E2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FAEB03A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AB7F7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5D46666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5E58C24" w14:textId="77777777" w:rsidTr="005C2C3E">
        <w:tc>
          <w:tcPr>
            <w:tcW w:w="236" w:type="dxa"/>
          </w:tcPr>
          <w:p w14:paraId="1BC6C68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3BAB78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D1EABE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CB48C5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77AE0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5C420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5CAC6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4FB4C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7D8093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910DF32" w14:textId="77777777" w:rsidTr="005C2C3E">
        <w:tc>
          <w:tcPr>
            <w:tcW w:w="2250" w:type="dxa"/>
            <w:gridSpan w:val="2"/>
          </w:tcPr>
          <w:p w14:paraId="323E3E2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30" w:type="dxa"/>
          </w:tcPr>
          <w:p w14:paraId="18E27E4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530" w:type="dxa"/>
          </w:tcPr>
          <w:p w14:paraId="441296F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37997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350" w:type="dxa"/>
          </w:tcPr>
          <w:p w14:paraId="28083CF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184A9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F261C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25 (2)</w:t>
            </w:r>
          </w:p>
        </w:tc>
        <w:tc>
          <w:tcPr>
            <w:tcW w:w="904" w:type="dxa"/>
          </w:tcPr>
          <w:p w14:paraId="0A9E618C" w14:textId="0C2CDC7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575BC3" w:rsidRPr="00BA4EC2" w14:paraId="7A8AFFFC" w14:textId="77777777" w:rsidTr="005C2C3E">
        <w:tc>
          <w:tcPr>
            <w:tcW w:w="236" w:type="dxa"/>
          </w:tcPr>
          <w:p w14:paraId="174F68D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5C76CF1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54F4436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30" w:type="dxa"/>
          </w:tcPr>
          <w:p w14:paraId="39CBC022" w14:textId="2619465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896A4C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14:paraId="263C4AA0" w14:textId="30129D5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20797E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5BEA4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936E8B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6E2D496" w14:textId="77777777" w:rsidTr="005C2C3E">
        <w:tc>
          <w:tcPr>
            <w:tcW w:w="236" w:type="dxa"/>
          </w:tcPr>
          <w:p w14:paraId="418B4D4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820517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2AE236A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30" w:type="dxa"/>
          </w:tcPr>
          <w:p w14:paraId="4358224D" w14:textId="552A0F5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728B8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602F0FEF" w14:textId="499B00B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8831F6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57F17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DD6DCD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E2880AF" w14:textId="77777777" w:rsidTr="005C2C3E">
        <w:tc>
          <w:tcPr>
            <w:tcW w:w="236" w:type="dxa"/>
            <w:tcBorders>
              <w:bottom w:val="single" w:sz="4" w:space="0" w:color="auto"/>
            </w:tcBorders>
          </w:tcPr>
          <w:p w14:paraId="670245F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5D43463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8EA516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0419B95" w14:textId="5A77B90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FA81C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50FF7D" w14:textId="3E0263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663C9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2F796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751F4C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C3E9AB9" w14:textId="77777777" w:rsidTr="00480BCD">
        <w:tc>
          <w:tcPr>
            <w:tcW w:w="93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2DDA63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urce navigator group</w:t>
            </w:r>
          </w:p>
        </w:tc>
      </w:tr>
      <w:tr w:rsidR="00575BC3" w:rsidRPr="00BA4EC2" w14:paraId="34FD4593" w14:textId="77777777" w:rsidTr="005C2C3E"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58C25FA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DCA68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2EE9424" w14:textId="67B074B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9.49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5B5FAE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16730E2" w14:textId="7CAE93D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9.72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CB141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45 (1.3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FCE5C7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85 (215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1ABF3913" w14:textId="506B51A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5BC3" w:rsidRPr="00BA4EC2" w14:paraId="047553E5" w14:textId="77777777" w:rsidTr="005C2C3E">
        <w:tc>
          <w:tcPr>
            <w:tcW w:w="236" w:type="dxa"/>
          </w:tcPr>
          <w:p w14:paraId="7362F0A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5B7A8E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1D7D5E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036B26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D67C47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0E8939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72246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EC42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0AD53D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C3F5C6B" w14:textId="77777777" w:rsidTr="005C2C3E">
        <w:tc>
          <w:tcPr>
            <w:tcW w:w="2250" w:type="dxa"/>
            <w:gridSpan w:val="2"/>
          </w:tcPr>
          <w:p w14:paraId="242018F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30" w:type="dxa"/>
          </w:tcPr>
          <w:p w14:paraId="7E69711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30" w:type="dxa"/>
          </w:tcPr>
          <w:p w14:paraId="2E25AC79" w14:textId="414C26B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4.1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6565B5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50" w:type="dxa"/>
          </w:tcPr>
          <w:p w14:paraId="69FA4FEC" w14:textId="4027B7A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2D9099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1.25 (1.88)</w:t>
            </w:r>
          </w:p>
        </w:tc>
        <w:tc>
          <w:tcPr>
            <w:tcW w:w="1080" w:type="dxa"/>
          </w:tcPr>
          <w:p w14:paraId="1B51E589" w14:textId="4E951C9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215)</w:t>
            </w:r>
          </w:p>
        </w:tc>
        <w:tc>
          <w:tcPr>
            <w:tcW w:w="904" w:type="dxa"/>
          </w:tcPr>
          <w:p w14:paraId="2FDF8007" w14:textId="4977B99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5BC3" w:rsidRPr="00BA4EC2" w14:paraId="31F9C888" w14:textId="77777777" w:rsidTr="005C2C3E">
        <w:tc>
          <w:tcPr>
            <w:tcW w:w="236" w:type="dxa"/>
          </w:tcPr>
          <w:p w14:paraId="15C9407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4BB465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F87208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DF86EA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EB8F32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55D35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99DA8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61DED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51AE979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8CD0CEA" w14:textId="77777777" w:rsidTr="005C2C3E">
        <w:tc>
          <w:tcPr>
            <w:tcW w:w="2250" w:type="dxa"/>
            <w:gridSpan w:val="2"/>
          </w:tcPr>
          <w:p w14:paraId="568ED2F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30" w:type="dxa"/>
          </w:tcPr>
          <w:p w14:paraId="4040F59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30" w:type="dxa"/>
          </w:tcPr>
          <w:p w14:paraId="171BBA1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DBDE7D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50" w:type="dxa"/>
          </w:tcPr>
          <w:p w14:paraId="19739F1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A9E3A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8E87E2" w14:textId="111851D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7 (1)</w:t>
            </w:r>
          </w:p>
        </w:tc>
        <w:tc>
          <w:tcPr>
            <w:tcW w:w="904" w:type="dxa"/>
          </w:tcPr>
          <w:p w14:paraId="21FFAE43" w14:textId="6D08797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75BC3" w:rsidRPr="00BA4EC2" w14:paraId="5B6C279E" w14:textId="77777777" w:rsidTr="005C2C3E">
        <w:tc>
          <w:tcPr>
            <w:tcW w:w="236" w:type="dxa"/>
          </w:tcPr>
          <w:p w14:paraId="1D755F4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AD4DA5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12C93A9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4CDA47F1" w14:textId="70BF0E2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30" w:type="dxa"/>
          </w:tcPr>
          <w:p w14:paraId="6D06B72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</w:tcPr>
          <w:p w14:paraId="35AD1B66" w14:textId="7929050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D00F5C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E2292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57510CF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A757C20" w14:textId="77777777" w:rsidTr="005C2C3E">
        <w:tc>
          <w:tcPr>
            <w:tcW w:w="236" w:type="dxa"/>
          </w:tcPr>
          <w:p w14:paraId="5F38ACD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C4BA92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1DA4BFA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14:paraId="5458D031" w14:textId="1E879F5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30" w:type="dxa"/>
          </w:tcPr>
          <w:p w14:paraId="6E37CAE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50" w:type="dxa"/>
          </w:tcPr>
          <w:p w14:paraId="6D70F236" w14:textId="5A2AF65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108F51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AEFD0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72D933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8F970F4" w14:textId="77777777" w:rsidTr="005C2C3E">
        <w:tc>
          <w:tcPr>
            <w:tcW w:w="236" w:type="dxa"/>
          </w:tcPr>
          <w:p w14:paraId="2827949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17D45B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DE77E6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E90CD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B9F2CC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8605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82117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E545A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2AD99F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B23A7FC" w14:textId="77777777" w:rsidTr="005C2C3E">
        <w:tc>
          <w:tcPr>
            <w:tcW w:w="2250" w:type="dxa"/>
            <w:gridSpan w:val="2"/>
          </w:tcPr>
          <w:p w14:paraId="046F05A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30" w:type="dxa"/>
          </w:tcPr>
          <w:p w14:paraId="3238964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30" w:type="dxa"/>
          </w:tcPr>
          <w:p w14:paraId="3FEB28D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B8ABFA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50" w:type="dxa"/>
          </w:tcPr>
          <w:p w14:paraId="54E6898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3724E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8EE351" w14:textId="35B2B0F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3 (1)</w:t>
            </w:r>
          </w:p>
        </w:tc>
        <w:tc>
          <w:tcPr>
            <w:tcW w:w="904" w:type="dxa"/>
          </w:tcPr>
          <w:p w14:paraId="6DB385DF" w14:textId="233AC77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75BC3" w:rsidRPr="00BA4EC2" w14:paraId="4DF07695" w14:textId="77777777" w:rsidTr="005C2C3E">
        <w:tc>
          <w:tcPr>
            <w:tcW w:w="236" w:type="dxa"/>
          </w:tcPr>
          <w:p w14:paraId="41F03EA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8A0207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30" w:type="dxa"/>
          </w:tcPr>
          <w:p w14:paraId="7209B3D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7944432C" w14:textId="2E93724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AD1DE8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14:paraId="7053B2E4" w14:textId="5C29227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90" w:type="dxa"/>
          </w:tcPr>
          <w:p w14:paraId="5602D5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CD446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EC6712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5D1E656" w14:textId="77777777" w:rsidTr="005C2C3E">
        <w:tc>
          <w:tcPr>
            <w:tcW w:w="236" w:type="dxa"/>
          </w:tcPr>
          <w:p w14:paraId="1D0204A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71784770" w14:textId="20B629B8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2E59814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14:paraId="3AC283A6" w14:textId="23F0B1B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30" w:type="dxa"/>
          </w:tcPr>
          <w:p w14:paraId="534149E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50" w:type="dxa"/>
          </w:tcPr>
          <w:p w14:paraId="0ABBF6A9" w14:textId="26CD368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90" w:type="dxa"/>
          </w:tcPr>
          <w:p w14:paraId="67F2748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6D55A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C7BD61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B096B63" w14:textId="77777777" w:rsidTr="005C2C3E">
        <w:tc>
          <w:tcPr>
            <w:tcW w:w="236" w:type="dxa"/>
          </w:tcPr>
          <w:p w14:paraId="607E35E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4E5BAE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C3FF24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3F71A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F6F86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A4ECE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22019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A3A7E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36CABD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A43EDAA" w14:textId="77777777" w:rsidTr="005C2C3E">
        <w:tc>
          <w:tcPr>
            <w:tcW w:w="2250" w:type="dxa"/>
            <w:gridSpan w:val="2"/>
          </w:tcPr>
          <w:p w14:paraId="1369A0B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30" w:type="dxa"/>
          </w:tcPr>
          <w:p w14:paraId="5647479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30" w:type="dxa"/>
          </w:tcPr>
          <w:p w14:paraId="07929E7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ED6D61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350" w:type="dxa"/>
          </w:tcPr>
          <w:p w14:paraId="32DFD81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70E85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8EBF4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03 (3)</w:t>
            </w:r>
          </w:p>
        </w:tc>
        <w:tc>
          <w:tcPr>
            <w:tcW w:w="904" w:type="dxa"/>
          </w:tcPr>
          <w:p w14:paraId="7D4CE6EC" w14:textId="2103301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80A95" w:rsidRPr="00BA4EC2" w14:paraId="3790DF7E" w14:textId="77777777" w:rsidTr="005C2C3E">
        <w:tc>
          <w:tcPr>
            <w:tcW w:w="236" w:type="dxa"/>
          </w:tcPr>
          <w:p w14:paraId="6B0144E2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2ABC7FCC" w14:textId="13843FE3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1C7F8BF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14:paraId="6428D71F" w14:textId="5941592D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30" w:type="dxa"/>
          </w:tcPr>
          <w:p w14:paraId="0DD1A50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14:paraId="3EB5563C" w14:textId="1258D8F8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DBA215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9D4BB5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456E67C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6D3CA013" w14:textId="77777777" w:rsidTr="005C2C3E">
        <w:tc>
          <w:tcPr>
            <w:tcW w:w="236" w:type="dxa"/>
          </w:tcPr>
          <w:p w14:paraId="4BDAAB35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EE6E034" w14:textId="6482F4FE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30" w:type="dxa"/>
          </w:tcPr>
          <w:p w14:paraId="1A33FD7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578F7826" w14:textId="1DD43151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30" w:type="dxa"/>
          </w:tcPr>
          <w:p w14:paraId="3601334E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14:paraId="671A0795" w14:textId="75886A2C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CA1CD9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58503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55099F9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5F50F5B4" w14:textId="77777777" w:rsidTr="005C2C3E">
        <w:tc>
          <w:tcPr>
            <w:tcW w:w="236" w:type="dxa"/>
          </w:tcPr>
          <w:p w14:paraId="49D5DD88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2CA08226" w14:textId="31B1AFA8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30" w:type="dxa"/>
          </w:tcPr>
          <w:p w14:paraId="24ADBA2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37CC5067" w14:textId="51F68850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630" w:type="dxa"/>
          </w:tcPr>
          <w:p w14:paraId="3435432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14:paraId="7A5E10CC" w14:textId="4B00B0E1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5B755F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691E1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CB38DB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7B0B85E6" w14:textId="77777777" w:rsidTr="005C2C3E">
        <w:tc>
          <w:tcPr>
            <w:tcW w:w="236" w:type="dxa"/>
          </w:tcPr>
          <w:p w14:paraId="3FEEF220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CCB9981" w14:textId="5C36C41F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30" w:type="dxa"/>
          </w:tcPr>
          <w:p w14:paraId="39CCC89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003779A9" w14:textId="795C694A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30" w:type="dxa"/>
          </w:tcPr>
          <w:p w14:paraId="6B42FC1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03CE0B4D" w14:textId="0D5E1026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12943DF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1956D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53262FF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2475FC3" w14:textId="77777777" w:rsidTr="005C2C3E">
        <w:tc>
          <w:tcPr>
            <w:tcW w:w="236" w:type="dxa"/>
          </w:tcPr>
          <w:p w14:paraId="041CC0F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5E2399A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6CB427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EC08C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CF14E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261F1B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82760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F7037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7C4D086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CC0C475" w14:textId="77777777" w:rsidTr="005C2C3E">
        <w:tc>
          <w:tcPr>
            <w:tcW w:w="2250" w:type="dxa"/>
            <w:gridSpan w:val="2"/>
          </w:tcPr>
          <w:p w14:paraId="7731833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30" w:type="dxa"/>
          </w:tcPr>
          <w:p w14:paraId="4184E5B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30" w:type="dxa"/>
          </w:tcPr>
          <w:p w14:paraId="226CC76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2A061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50" w:type="dxa"/>
          </w:tcPr>
          <w:p w14:paraId="61398EF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2F041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BD603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75 (2)</w:t>
            </w:r>
          </w:p>
        </w:tc>
        <w:tc>
          <w:tcPr>
            <w:tcW w:w="904" w:type="dxa"/>
          </w:tcPr>
          <w:p w14:paraId="0221FBAD" w14:textId="6C9E468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75BC3" w:rsidRPr="00BA4EC2" w14:paraId="61008D34" w14:textId="77777777" w:rsidTr="005C2C3E">
        <w:tc>
          <w:tcPr>
            <w:tcW w:w="236" w:type="dxa"/>
          </w:tcPr>
          <w:p w14:paraId="3A3DA79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A52B8E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028C2B1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565EF663" w14:textId="62167AB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.6%</w:t>
            </w:r>
          </w:p>
        </w:tc>
        <w:tc>
          <w:tcPr>
            <w:tcW w:w="630" w:type="dxa"/>
          </w:tcPr>
          <w:p w14:paraId="141F21A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</w:tcPr>
          <w:p w14:paraId="095B3E3E" w14:textId="133549F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0" w:type="dxa"/>
          </w:tcPr>
          <w:p w14:paraId="0C6F8EF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CB72C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4DFF94E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7AABE114" w14:textId="77777777" w:rsidTr="005C2C3E">
        <w:tc>
          <w:tcPr>
            <w:tcW w:w="236" w:type="dxa"/>
          </w:tcPr>
          <w:p w14:paraId="6D35E69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7DB515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43CC82C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17C2A02F" w14:textId="47F19A9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.3%</w:t>
            </w:r>
          </w:p>
        </w:tc>
        <w:tc>
          <w:tcPr>
            <w:tcW w:w="630" w:type="dxa"/>
          </w:tcPr>
          <w:p w14:paraId="2087D6E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</w:tcPr>
          <w:p w14:paraId="164C6617" w14:textId="0267722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BF531B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81C7A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5D5EB2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E4EFD85" w14:textId="77777777" w:rsidTr="005C2C3E">
        <w:tc>
          <w:tcPr>
            <w:tcW w:w="236" w:type="dxa"/>
            <w:tcBorders>
              <w:bottom w:val="single" w:sz="4" w:space="0" w:color="auto"/>
            </w:tcBorders>
          </w:tcPr>
          <w:p w14:paraId="2EE6C44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66040BE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449039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1BA8EC" w14:textId="490D62F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02C434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D1C95BD" w14:textId="0F03FF1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8D11C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A942F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79B9C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CD97AF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051618C" w14:textId="77777777" w:rsidTr="00480BCD">
        <w:tc>
          <w:tcPr>
            <w:tcW w:w="93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7609C1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</w:tr>
      <w:tr w:rsidR="00575BC3" w:rsidRPr="00BA4EC2" w14:paraId="3BD83984" w14:textId="77777777" w:rsidTr="005C2C3E"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3D17F20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AABE86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FFFA1AB" w14:textId="275DAD42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9.76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CE9E65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435E9C1" w14:textId="5CD75CF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1.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553E4B" w14:textId="4FCC94A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66 (1.4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43B164" w14:textId="766F455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46 (217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47F9239E" w14:textId="25C4452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75BC3" w:rsidRPr="00BA4EC2" w14:paraId="1015717F" w14:textId="77777777" w:rsidTr="005C2C3E">
        <w:tc>
          <w:tcPr>
            <w:tcW w:w="236" w:type="dxa"/>
          </w:tcPr>
          <w:p w14:paraId="712363F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75BF64A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A855E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974A95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90C83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5ECC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D2DD7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86AAE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056E17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22CAA72" w14:textId="77777777" w:rsidTr="005C2C3E">
        <w:tc>
          <w:tcPr>
            <w:tcW w:w="2250" w:type="dxa"/>
            <w:gridSpan w:val="2"/>
          </w:tcPr>
          <w:p w14:paraId="21AFDCF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30" w:type="dxa"/>
          </w:tcPr>
          <w:p w14:paraId="72BDDD8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0" w:type="dxa"/>
          </w:tcPr>
          <w:p w14:paraId="78E87B67" w14:textId="759D5FC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4)</w:t>
            </w:r>
          </w:p>
        </w:tc>
        <w:tc>
          <w:tcPr>
            <w:tcW w:w="630" w:type="dxa"/>
          </w:tcPr>
          <w:p w14:paraId="09D305E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0" w:type="dxa"/>
          </w:tcPr>
          <w:p w14:paraId="7F95F62F" w14:textId="317120A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5.0)</w:t>
            </w:r>
          </w:p>
        </w:tc>
        <w:tc>
          <w:tcPr>
            <w:tcW w:w="990" w:type="dxa"/>
          </w:tcPr>
          <w:p w14:paraId="37125AA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17 (1.97)</w:t>
            </w:r>
          </w:p>
        </w:tc>
        <w:tc>
          <w:tcPr>
            <w:tcW w:w="1080" w:type="dxa"/>
          </w:tcPr>
          <w:p w14:paraId="562D13A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10 (217)</w:t>
            </w:r>
          </w:p>
        </w:tc>
        <w:tc>
          <w:tcPr>
            <w:tcW w:w="904" w:type="dxa"/>
          </w:tcPr>
          <w:p w14:paraId="1A58F7F1" w14:textId="5BFD7C3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75BC3" w:rsidRPr="00BA4EC2" w14:paraId="3A6A8734" w14:textId="77777777" w:rsidTr="005C2C3E">
        <w:tc>
          <w:tcPr>
            <w:tcW w:w="236" w:type="dxa"/>
          </w:tcPr>
          <w:p w14:paraId="6693C5B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E1498F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3DA21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27F013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D5ED78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A7E23A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2A11C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F82EB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826251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477CC7CC" w14:textId="77777777" w:rsidTr="005C2C3E">
        <w:tc>
          <w:tcPr>
            <w:tcW w:w="2250" w:type="dxa"/>
            <w:gridSpan w:val="2"/>
          </w:tcPr>
          <w:p w14:paraId="23D19C2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30" w:type="dxa"/>
          </w:tcPr>
          <w:p w14:paraId="3B612C5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0" w:type="dxa"/>
          </w:tcPr>
          <w:p w14:paraId="19EFA03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E2FD5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0" w:type="dxa"/>
          </w:tcPr>
          <w:p w14:paraId="571D700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60C28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143931" w14:textId="2692CE2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904" w:type="dxa"/>
          </w:tcPr>
          <w:p w14:paraId="48E2FFD1" w14:textId="68FC74C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52F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5BC3" w:rsidRPr="00BA4EC2" w14:paraId="3817398C" w14:textId="77777777" w:rsidTr="005C2C3E">
        <w:tc>
          <w:tcPr>
            <w:tcW w:w="236" w:type="dxa"/>
          </w:tcPr>
          <w:p w14:paraId="1909B2E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242120E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25F9429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667BBB65" w14:textId="3818EDB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3D1022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50" w:type="dxa"/>
          </w:tcPr>
          <w:p w14:paraId="744CAB05" w14:textId="160CD8E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C49CDA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62B29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4369420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0F1C343" w14:textId="77777777" w:rsidTr="005C2C3E">
        <w:tc>
          <w:tcPr>
            <w:tcW w:w="236" w:type="dxa"/>
          </w:tcPr>
          <w:p w14:paraId="6E07876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1E14DB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2B6EFEE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5C34EDAE" w14:textId="4B2FE8D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758F144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50" w:type="dxa"/>
          </w:tcPr>
          <w:p w14:paraId="0D0A19D3" w14:textId="2F64E6F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578D7D4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0D086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107526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3F384A7D" w14:textId="77777777" w:rsidTr="005C2C3E">
        <w:tc>
          <w:tcPr>
            <w:tcW w:w="236" w:type="dxa"/>
          </w:tcPr>
          <w:p w14:paraId="35DCCCD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72AC06D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C90183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EFCC36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E20C3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FB1E6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CA246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E2FB6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ED3678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458A157" w14:textId="77777777" w:rsidTr="005C2C3E">
        <w:tc>
          <w:tcPr>
            <w:tcW w:w="2250" w:type="dxa"/>
            <w:gridSpan w:val="2"/>
          </w:tcPr>
          <w:p w14:paraId="6D8E752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30" w:type="dxa"/>
          </w:tcPr>
          <w:p w14:paraId="0D31278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0" w:type="dxa"/>
          </w:tcPr>
          <w:p w14:paraId="31C6D93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486CA2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0" w:type="dxa"/>
          </w:tcPr>
          <w:p w14:paraId="3206DB9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2409E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9BA92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50 (1)</w:t>
            </w:r>
          </w:p>
        </w:tc>
        <w:tc>
          <w:tcPr>
            <w:tcW w:w="904" w:type="dxa"/>
          </w:tcPr>
          <w:p w14:paraId="77B5CBCE" w14:textId="4CFC746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75BC3" w:rsidRPr="00BA4EC2" w14:paraId="2F9EB3AF" w14:textId="77777777" w:rsidTr="005C2C3E">
        <w:tc>
          <w:tcPr>
            <w:tcW w:w="236" w:type="dxa"/>
          </w:tcPr>
          <w:p w14:paraId="273231B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BA917C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30" w:type="dxa"/>
          </w:tcPr>
          <w:p w14:paraId="3102549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0" w:type="dxa"/>
          </w:tcPr>
          <w:p w14:paraId="4174AF4D" w14:textId="1A6ACB0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475F38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</w:tcPr>
          <w:p w14:paraId="2C0BE0ED" w14:textId="0C099C5C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5EC0B2F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9FC4B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94B7A4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A82F4E3" w14:textId="77777777" w:rsidTr="005C2C3E">
        <w:tc>
          <w:tcPr>
            <w:tcW w:w="236" w:type="dxa"/>
          </w:tcPr>
          <w:p w14:paraId="76601BC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015E3DA" w14:textId="076B4E1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42D2FE2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336C3352" w14:textId="67C0373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8F9A9E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50" w:type="dxa"/>
          </w:tcPr>
          <w:p w14:paraId="7CF6F573" w14:textId="3DD3022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9333F6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1336C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229D95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C2533D2" w14:textId="77777777" w:rsidTr="005C2C3E">
        <w:tc>
          <w:tcPr>
            <w:tcW w:w="236" w:type="dxa"/>
          </w:tcPr>
          <w:p w14:paraId="5CF950A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396F1C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C5349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88000B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1A74CB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37984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D87B7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05234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5279FA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5728E29" w14:textId="77777777" w:rsidTr="005C2C3E">
        <w:tc>
          <w:tcPr>
            <w:tcW w:w="2250" w:type="dxa"/>
            <w:gridSpan w:val="2"/>
          </w:tcPr>
          <w:p w14:paraId="2A41CAD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30" w:type="dxa"/>
          </w:tcPr>
          <w:p w14:paraId="390E915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0" w:type="dxa"/>
          </w:tcPr>
          <w:p w14:paraId="7EEB63A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75B6A8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0" w:type="dxa"/>
          </w:tcPr>
          <w:p w14:paraId="79122A3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EB294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9C18D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82 (3)</w:t>
            </w:r>
          </w:p>
        </w:tc>
        <w:tc>
          <w:tcPr>
            <w:tcW w:w="904" w:type="dxa"/>
          </w:tcPr>
          <w:p w14:paraId="7F727800" w14:textId="5412D886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80A95" w:rsidRPr="00BA4EC2" w14:paraId="2E8E723C" w14:textId="77777777" w:rsidTr="005C2C3E">
        <w:tc>
          <w:tcPr>
            <w:tcW w:w="236" w:type="dxa"/>
          </w:tcPr>
          <w:p w14:paraId="76C4B15A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72D4D090" w14:textId="23BD4BEC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695222B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</w:tcPr>
          <w:p w14:paraId="0F0AB0CF" w14:textId="72097893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82D9F0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14:paraId="7939F733" w14:textId="70638ED1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FCD59D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FB44D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98C1857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640D0937" w14:textId="77777777" w:rsidTr="005C2C3E">
        <w:tc>
          <w:tcPr>
            <w:tcW w:w="236" w:type="dxa"/>
          </w:tcPr>
          <w:p w14:paraId="29C13D38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75564384" w14:textId="68205EF6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30" w:type="dxa"/>
          </w:tcPr>
          <w:p w14:paraId="0969054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1CFD5FD3" w14:textId="366AEC06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F51D70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</w:tcPr>
          <w:p w14:paraId="41B2016D" w14:textId="3EED8503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4ED980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EF025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1389DDE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55FFFDD4" w14:textId="77777777" w:rsidTr="005C2C3E">
        <w:tc>
          <w:tcPr>
            <w:tcW w:w="236" w:type="dxa"/>
          </w:tcPr>
          <w:p w14:paraId="63276C54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7A73BB30" w14:textId="293A481B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30" w:type="dxa"/>
          </w:tcPr>
          <w:p w14:paraId="44E11720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0A40F5AE" w14:textId="58A6055D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30" w:type="dxa"/>
          </w:tcPr>
          <w:p w14:paraId="791DB98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0463350E" w14:textId="39148DF8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CF718C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7F4B95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54838E8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58EEC954" w14:textId="77777777" w:rsidTr="005C2C3E">
        <w:tc>
          <w:tcPr>
            <w:tcW w:w="236" w:type="dxa"/>
          </w:tcPr>
          <w:p w14:paraId="58B9829C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5FD47748" w14:textId="0BC7BDCE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30" w:type="dxa"/>
          </w:tcPr>
          <w:p w14:paraId="74F0F27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5A930CAF" w14:textId="649740AD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65A71A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66C7434C" w14:textId="4313C7AC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56DB1D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4B9EC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5C16274E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B31D7F2" w14:textId="77777777" w:rsidTr="005C2C3E">
        <w:tc>
          <w:tcPr>
            <w:tcW w:w="236" w:type="dxa"/>
          </w:tcPr>
          <w:p w14:paraId="5BAE8E3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52934AC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A9340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3DA1B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471098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86333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66A16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4B255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3E45F8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CD47873" w14:textId="77777777" w:rsidTr="005C2C3E">
        <w:tc>
          <w:tcPr>
            <w:tcW w:w="2250" w:type="dxa"/>
            <w:gridSpan w:val="2"/>
          </w:tcPr>
          <w:p w14:paraId="22363C3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30" w:type="dxa"/>
          </w:tcPr>
          <w:p w14:paraId="15B04FD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0" w:type="dxa"/>
          </w:tcPr>
          <w:p w14:paraId="27F3A06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5C88B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0" w:type="dxa"/>
          </w:tcPr>
          <w:p w14:paraId="20F4FE3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CA416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3AEA3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6 (2)</w:t>
            </w:r>
          </w:p>
        </w:tc>
        <w:tc>
          <w:tcPr>
            <w:tcW w:w="904" w:type="dxa"/>
          </w:tcPr>
          <w:p w14:paraId="2A3776C7" w14:textId="1999280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575BC3" w:rsidRPr="00BA4EC2" w14:paraId="4B7A1488" w14:textId="77777777" w:rsidTr="005C2C3E">
        <w:tc>
          <w:tcPr>
            <w:tcW w:w="236" w:type="dxa"/>
          </w:tcPr>
          <w:p w14:paraId="6E1DAA8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03247D60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29EA8E7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2669173F" w14:textId="23A1861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8ADA17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14:paraId="2817C99E" w14:textId="1950222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39E6A2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5AECA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E367D8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5FC9854" w14:textId="77777777" w:rsidTr="005C2C3E">
        <w:tc>
          <w:tcPr>
            <w:tcW w:w="236" w:type="dxa"/>
          </w:tcPr>
          <w:p w14:paraId="25728E9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6D5AB0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3E0FC3E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7DDC2965" w14:textId="297B001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30" w:type="dxa"/>
          </w:tcPr>
          <w:p w14:paraId="022D00C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</w:tcPr>
          <w:p w14:paraId="13839A27" w14:textId="06A0CE6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ABD851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A69ED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7A276FE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8FB9D47" w14:textId="77777777" w:rsidTr="005C2C3E">
        <w:tc>
          <w:tcPr>
            <w:tcW w:w="236" w:type="dxa"/>
          </w:tcPr>
          <w:p w14:paraId="566CBD2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24A298C8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30" w:type="dxa"/>
          </w:tcPr>
          <w:p w14:paraId="0CCBE8E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</w:tcPr>
          <w:p w14:paraId="05B3B5C0" w14:textId="24E23758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A503E9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14:paraId="537D4D3E" w14:textId="621B474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909141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53DA7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77F1F97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2688A1" w14:textId="0115BC5F" w:rsidR="005613F0" w:rsidRDefault="005613F0" w:rsidP="005613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Mean (SD) values presented for continuous variables and proportions for categorical variables</w:t>
      </w:r>
    </w:p>
    <w:p w14:paraId="7F7B8FAF" w14:textId="00F0B604" w:rsidR="005613F0" w:rsidRPr="005613F0" w:rsidRDefault="005613F0" w:rsidP="005613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4EC2">
        <w:rPr>
          <w:rFonts w:ascii="Times New Roman" w:hAnsi="Times New Roman" w:cs="Times New Roman"/>
          <w:sz w:val="20"/>
          <w:szCs w:val="20"/>
          <w:vertAlign w:val="superscript"/>
        </w:rPr>
        <w:t>††</w:t>
      </w:r>
      <w:r>
        <w:rPr>
          <w:rFonts w:ascii="Times New Roman" w:hAnsi="Times New Roman" w:cs="Times New Roman"/>
          <w:sz w:val="20"/>
          <w:szCs w:val="20"/>
        </w:rPr>
        <w:t xml:space="preserve">Differences between missing and complete data examined using t-test (for continuous variables) or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x</m:t>
            </m:r>
            <m:ctrlPr>
              <w:rPr>
                <w:rFonts w:ascii="Cambria Math" w:hAnsi="Cambria Math" w:cs="Times New Roman"/>
                <w:b/>
                <w:bCs/>
                <w:i/>
                <w:sz w:val="20"/>
                <w:szCs w:val="20"/>
              </w:rPr>
            </m:ctrlP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</m:oMath>
      <w:r w:rsidR="00BC441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est (for categorical variables)</w:t>
      </w:r>
    </w:p>
    <w:p w14:paraId="7312097F" w14:textId="67F65BA4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74674">
        <w:rPr>
          <w:rFonts w:ascii="Times New Roman" w:hAnsi="Times New Roman" w:cs="Times New Roman"/>
          <w:sz w:val="20"/>
          <w:szCs w:val="20"/>
        </w:rPr>
        <w:t>Other race includes White, Hispanic, American Indian or Alaska Native, Native Hawaiian or Other Pacific Islander, Asian, and individuals with two or more races, patient refused/unknown race</w:t>
      </w:r>
    </w:p>
    <w:p w14:paraId="16035330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474674">
        <w:rPr>
          <w:rFonts w:ascii="Times New Roman" w:hAnsi="Times New Roman" w:cs="Times New Roman"/>
          <w:sz w:val="20"/>
          <w:szCs w:val="20"/>
        </w:rPr>
        <w:t>Private/commercial includes BlueCross BlueShield and Commercial</w:t>
      </w:r>
    </w:p>
    <w:p w14:paraId="189B0A44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474674">
        <w:rPr>
          <w:rFonts w:ascii="Times New Roman" w:hAnsi="Times New Roman" w:cs="Times New Roman"/>
          <w:sz w:val="20"/>
          <w:szCs w:val="20"/>
        </w:rPr>
        <w:t>Medicaid includes Medicaid and Medicaid MCO, and Managed Care</w:t>
      </w:r>
    </w:p>
    <w:p w14:paraId="0EE5A487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||</w:t>
      </w:r>
      <w:r w:rsidRPr="00474674">
        <w:rPr>
          <w:rFonts w:ascii="Times New Roman" w:hAnsi="Times New Roman" w:cs="Times New Roman"/>
          <w:sz w:val="20"/>
          <w:szCs w:val="20"/>
        </w:rPr>
        <w:t>Medicare includes Medicare, and Medicare Advantage</w:t>
      </w:r>
    </w:p>
    <w:p w14:paraId="1AE59002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474674">
        <w:rPr>
          <w:rFonts w:ascii="Times New Roman" w:hAnsi="Times New Roman" w:cs="Times New Roman"/>
          <w:sz w:val="20"/>
          <w:szCs w:val="20"/>
        </w:rPr>
        <w:t>Other payer includes other, self-pay, pending Medicaid, and Tricare</w:t>
      </w:r>
    </w:p>
    <w:p w14:paraId="07CD60DF" w14:textId="77777777" w:rsidR="00575BC3" w:rsidRPr="00BA4EC2" w:rsidRDefault="00575BC3" w:rsidP="00575BC3">
      <w:pPr>
        <w:rPr>
          <w:rFonts w:ascii="Times New Roman" w:hAnsi="Times New Roman" w:cs="Times New Roman"/>
          <w:sz w:val="20"/>
          <w:szCs w:val="20"/>
        </w:rPr>
      </w:pPr>
    </w:p>
    <w:p w14:paraId="6D0A07B4" w14:textId="77777777" w:rsidR="00575BC3" w:rsidRPr="00BA4EC2" w:rsidRDefault="00575BC3" w:rsidP="00575BC3">
      <w:pPr>
        <w:rPr>
          <w:rFonts w:ascii="Times New Roman" w:hAnsi="Times New Roman" w:cs="Times New Roman"/>
          <w:sz w:val="20"/>
          <w:szCs w:val="20"/>
        </w:rPr>
      </w:pPr>
      <w:r w:rsidRPr="00BA4EC2">
        <w:rPr>
          <w:rFonts w:ascii="Times New Roman" w:hAnsi="Times New Roman" w:cs="Times New Roman"/>
          <w:sz w:val="20"/>
          <w:szCs w:val="20"/>
        </w:rPr>
        <w:br w:type="page"/>
      </w:r>
    </w:p>
    <w:p w14:paraId="34D6632D" w14:textId="088B07F3" w:rsidR="00575BC3" w:rsidRPr="005613F0" w:rsidRDefault="00575BC3" w:rsidP="005613F0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A.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A1ED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4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 Differences in baseline outcomes and demographics between patients with complete and missing quality of life data at 12-month follow-up</w:t>
      </w:r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, South Carolina, July 12, 2021- December 31, </w:t>
      </w:r>
      <w:proofErr w:type="gramStart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tbl>
      <w:tblPr>
        <w:tblStyle w:val="TableGrid"/>
        <w:tblW w:w="9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014"/>
        <w:gridCol w:w="630"/>
        <w:gridCol w:w="1530"/>
        <w:gridCol w:w="630"/>
        <w:gridCol w:w="1350"/>
        <w:gridCol w:w="1080"/>
        <w:gridCol w:w="990"/>
        <w:gridCol w:w="904"/>
      </w:tblGrid>
      <w:tr w:rsidR="00575BC3" w:rsidRPr="00BA4EC2" w14:paraId="19E6C752" w14:textId="77777777" w:rsidTr="00480BCD">
        <w:tc>
          <w:tcPr>
            <w:tcW w:w="225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A786A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/</w:t>
            </w:r>
          </w:p>
          <w:p w14:paraId="78E544D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demographic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F420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dat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E4D08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dat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1F7CB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. (SE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FF62FF" w14:textId="15CE9BF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value</w:t>
            </w:r>
            <w:r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5613F0"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3F85C29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(</w:t>
            </w:r>
            <w:proofErr w:type="spellStart"/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987726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2C3D8954" w14:textId="77777777" w:rsidR="00575BC3" w:rsidRPr="00BA4EC2" w:rsidRDefault="003D439F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575BC3" w:rsidRPr="00BA4EC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(df)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CA2B2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575BC3" w:rsidRPr="00BA4EC2" w14:paraId="6EF94553" w14:textId="77777777" w:rsidTr="00480BCD">
        <w:tc>
          <w:tcPr>
            <w:tcW w:w="225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795F3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C45C2C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B4F10C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or proportion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344A2F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B2D192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or proportion*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29C55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84062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ECC97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1522AF6" w14:textId="77777777" w:rsidTr="00480BCD"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6BE5675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EQ-5D-5L sco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ABADE9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DFAC456" w14:textId="0652B35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0.34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84B03E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0E103D7" w14:textId="2ECDA0A0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0.3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5D29EB" w14:textId="5C71882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1DFBE8" w14:textId="0A81D0C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83 (215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5155BD76" w14:textId="313274F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5BC3" w:rsidRPr="00BA4EC2" w14:paraId="1D052F45" w14:textId="77777777" w:rsidTr="00480BCD">
        <w:tc>
          <w:tcPr>
            <w:tcW w:w="2250" w:type="dxa"/>
            <w:gridSpan w:val="2"/>
          </w:tcPr>
          <w:p w14:paraId="28470A11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59FAD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EF869E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B02FF4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075FF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FA650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02512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EF0F57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383C473" w14:textId="77777777" w:rsidTr="00480BCD">
        <w:tc>
          <w:tcPr>
            <w:tcW w:w="2250" w:type="dxa"/>
            <w:gridSpan w:val="2"/>
          </w:tcPr>
          <w:p w14:paraId="6AF3328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30" w:type="dxa"/>
          </w:tcPr>
          <w:p w14:paraId="0EE60AF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2A3F2F66" w14:textId="77BE4DC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50A201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50" w:type="dxa"/>
          </w:tcPr>
          <w:p w14:paraId="007DE980" w14:textId="5ABA6C2F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 (13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973907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91 (2.02)</w:t>
            </w:r>
          </w:p>
        </w:tc>
        <w:tc>
          <w:tcPr>
            <w:tcW w:w="990" w:type="dxa"/>
          </w:tcPr>
          <w:p w14:paraId="617B061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44 (215)</w:t>
            </w:r>
          </w:p>
        </w:tc>
        <w:tc>
          <w:tcPr>
            <w:tcW w:w="904" w:type="dxa"/>
          </w:tcPr>
          <w:p w14:paraId="47A4ACBE" w14:textId="3CD53D63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75BC3" w:rsidRPr="00BA4EC2" w14:paraId="07066E00" w14:textId="77777777" w:rsidTr="00480BCD">
        <w:tc>
          <w:tcPr>
            <w:tcW w:w="236" w:type="dxa"/>
          </w:tcPr>
          <w:p w14:paraId="411437E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FB2A29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31461B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F62BD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1FC6F9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52766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96541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24F96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4180D8B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2207B527" w14:textId="77777777" w:rsidTr="00480BCD">
        <w:tc>
          <w:tcPr>
            <w:tcW w:w="2250" w:type="dxa"/>
            <w:gridSpan w:val="2"/>
          </w:tcPr>
          <w:p w14:paraId="1CB6AC1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30" w:type="dxa"/>
          </w:tcPr>
          <w:p w14:paraId="26F51A7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240529D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22D21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50" w:type="dxa"/>
          </w:tcPr>
          <w:p w14:paraId="53E2333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D398A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94FA9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.24 (1)</w:t>
            </w:r>
          </w:p>
        </w:tc>
        <w:tc>
          <w:tcPr>
            <w:tcW w:w="904" w:type="dxa"/>
          </w:tcPr>
          <w:p w14:paraId="1D5D5EBA" w14:textId="5BA0D18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5BC3" w:rsidRPr="00BA4EC2" w14:paraId="722D9AB6" w14:textId="77777777" w:rsidTr="00480BCD">
        <w:tc>
          <w:tcPr>
            <w:tcW w:w="236" w:type="dxa"/>
          </w:tcPr>
          <w:p w14:paraId="1CBD59C2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272930F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7248EE4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14:paraId="72EA764E" w14:textId="4393550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7C97E0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</w:tcPr>
          <w:p w14:paraId="77F5B254" w14:textId="4CBC8AE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080" w:type="dxa"/>
          </w:tcPr>
          <w:p w14:paraId="27C7392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E8519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B8E6E6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05F616C" w14:textId="77777777" w:rsidTr="00480BCD">
        <w:tc>
          <w:tcPr>
            <w:tcW w:w="236" w:type="dxa"/>
          </w:tcPr>
          <w:p w14:paraId="5A9534A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291199C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23460A9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51120B44" w14:textId="31188D9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C470E9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50" w:type="dxa"/>
          </w:tcPr>
          <w:p w14:paraId="0D068282" w14:textId="79C4420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080" w:type="dxa"/>
          </w:tcPr>
          <w:p w14:paraId="4DC960A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18F00E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62263E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965FB50" w14:textId="77777777" w:rsidTr="00480BCD">
        <w:tc>
          <w:tcPr>
            <w:tcW w:w="236" w:type="dxa"/>
          </w:tcPr>
          <w:p w14:paraId="3629312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5501CA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D68314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38096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DCD714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7EDDB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0BE50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5D546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D7C6CC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FD43CC7" w14:textId="77777777" w:rsidTr="00480BCD">
        <w:tc>
          <w:tcPr>
            <w:tcW w:w="2250" w:type="dxa"/>
            <w:gridSpan w:val="2"/>
          </w:tcPr>
          <w:p w14:paraId="386710F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630" w:type="dxa"/>
          </w:tcPr>
          <w:p w14:paraId="6503AD7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5921F21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6502F2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50" w:type="dxa"/>
          </w:tcPr>
          <w:p w14:paraId="4D2C93E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32BE03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B062A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.22 (1)</w:t>
            </w:r>
          </w:p>
        </w:tc>
        <w:tc>
          <w:tcPr>
            <w:tcW w:w="904" w:type="dxa"/>
          </w:tcPr>
          <w:p w14:paraId="1CC5EAFA" w14:textId="0632BD3A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5BC3" w:rsidRPr="00BA4EC2" w14:paraId="71F6175B" w14:textId="77777777" w:rsidTr="00480BCD">
        <w:tc>
          <w:tcPr>
            <w:tcW w:w="236" w:type="dxa"/>
          </w:tcPr>
          <w:p w14:paraId="3C2C94D5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556707F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630" w:type="dxa"/>
          </w:tcPr>
          <w:p w14:paraId="302665B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</w:tcPr>
          <w:p w14:paraId="4C1821EC" w14:textId="639203F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54DA46C8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50" w:type="dxa"/>
          </w:tcPr>
          <w:p w14:paraId="54DA3DA6" w14:textId="5F43F654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080" w:type="dxa"/>
          </w:tcPr>
          <w:p w14:paraId="537BDEB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1C3BB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02CCE6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A6F1B26" w14:textId="77777777" w:rsidTr="00480BCD">
        <w:tc>
          <w:tcPr>
            <w:tcW w:w="236" w:type="dxa"/>
          </w:tcPr>
          <w:p w14:paraId="08EB002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A70FEC7" w14:textId="3A9F7E74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 w:rsidR="00E80A95"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1BEAFDC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21155FFB" w14:textId="73AE961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C0FE09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50" w:type="dxa"/>
          </w:tcPr>
          <w:p w14:paraId="182915B2" w14:textId="6039799E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7B3210A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B598F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3BAA59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0AA1AB3F" w14:textId="77777777" w:rsidTr="00480BCD">
        <w:tc>
          <w:tcPr>
            <w:tcW w:w="236" w:type="dxa"/>
          </w:tcPr>
          <w:p w14:paraId="3371485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BF1DD2C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8BE9C1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77775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92A6C6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8C469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7CCCA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1C4B6B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2A1F78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DEB718E" w14:textId="77777777" w:rsidTr="00480BCD">
        <w:tc>
          <w:tcPr>
            <w:tcW w:w="2250" w:type="dxa"/>
            <w:gridSpan w:val="2"/>
          </w:tcPr>
          <w:p w14:paraId="7733420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mary payer</w:t>
            </w:r>
          </w:p>
        </w:tc>
        <w:tc>
          <w:tcPr>
            <w:tcW w:w="630" w:type="dxa"/>
          </w:tcPr>
          <w:p w14:paraId="04785AC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183FA7DD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1790C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350" w:type="dxa"/>
          </w:tcPr>
          <w:p w14:paraId="6C1993F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4EE9C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6BA98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.55 (3)</w:t>
            </w:r>
          </w:p>
        </w:tc>
        <w:tc>
          <w:tcPr>
            <w:tcW w:w="904" w:type="dxa"/>
          </w:tcPr>
          <w:p w14:paraId="3F543E6B" w14:textId="0BC099C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80A95" w:rsidRPr="00BA4EC2" w14:paraId="3960B322" w14:textId="77777777" w:rsidTr="00480BCD">
        <w:tc>
          <w:tcPr>
            <w:tcW w:w="236" w:type="dxa"/>
          </w:tcPr>
          <w:p w14:paraId="6C701087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2236F0DF" w14:textId="012EA8A9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Private/commercial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30C36F2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</w:tcPr>
          <w:p w14:paraId="548C2AB2" w14:textId="76D8C574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204ECE5A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</w:tcPr>
          <w:p w14:paraId="0A4F0474" w14:textId="049E2B06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146A7AA2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EF5DE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0F385C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0EACE7B4" w14:textId="77777777" w:rsidTr="00480BCD">
        <w:tc>
          <w:tcPr>
            <w:tcW w:w="236" w:type="dxa"/>
          </w:tcPr>
          <w:p w14:paraId="4DC4F8E4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88D1EFE" w14:textId="54C2F03A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30" w:type="dxa"/>
          </w:tcPr>
          <w:p w14:paraId="78EAB9C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5FE620BF" w14:textId="751BE2A2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A83193A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14:paraId="326B97BE" w14:textId="31CA7992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64A92D6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4009BC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8C23D0D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6AF2A70B" w14:textId="77777777" w:rsidTr="00480BCD">
        <w:tc>
          <w:tcPr>
            <w:tcW w:w="236" w:type="dxa"/>
          </w:tcPr>
          <w:p w14:paraId="1A419EEA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27A2529" w14:textId="2E277E06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630" w:type="dxa"/>
          </w:tcPr>
          <w:p w14:paraId="02F091E8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621A15FF" w14:textId="6C0F95F4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1DCAB1A1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14:paraId="040D3DBE" w14:textId="09A320E9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0B0643BF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619FD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5E3D2649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A95" w:rsidRPr="00BA4EC2" w14:paraId="1063C612" w14:textId="77777777" w:rsidTr="00480BCD">
        <w:tc>
          <w:tcPr>
            <w:tcW w:w="236" w:type="dxa"/>
          </w:tcPr>
          <w:p w14:paraId="79FF39BE" w14:textId="77777777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F572BAD" w14:textId="5D6F63B3" w:rsidR="00E80A95" w:rsidRPr="00BA4EC2" w:rsidRDefault="00E80A95" w:rsidP="00E80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Other payer</w:t>
            </w:r>
            <w:r w:rsidRPr="004746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30" w:type="dxa"/>
          </w:tcPr>
          <w:p w14:paraId="5E337D36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785779FF" w14:textId="00169DDE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4EF035BB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704A17C7" w14:textId="49D2457B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657F2D1E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F2D374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30A6F723" w14:textId="77777777" w:rsidR="00E80A95" w:rsidRPr="00BA4EC2" w:rsidRDefault="00E80A95" w:rsidP="00E8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59A44F9" w14:textId="77777777" w:rsidTr="00480BCD">
        <w:tc>
          <w:tcPr>
            <w:tcW w:w="236" w:type="dxa"/>
          </w:tcPr>
          <w:p w14:paraId="5EB25789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7AD5090B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9C8E8E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B9AB936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C00C4E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A4F54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63C3E5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5F0D1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D872B7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57E43976" w14:textId="77777777" w:rsidTr="00480BCD">
        <w:tc>
          <w:tcPr>
            <w:tcW w:w="2250" w:type="dxa"/>
            <w:gridSpan w:val="2"/>
          </w:tcPr>
          <w:p w14:paraId="6A54E3C3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630" w:type="dxa"/>
          </w:tcPr>
          <w:p w14:paraId="55B2B1D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435D6490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0E7D1E2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50" w:type="dxa"/>
          </w:tcPr>
          <w:p w14:paraId="086BC8A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FEA58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2148F2" w14:textId="22C0576D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13 (2)</w:t>
            </w:r>
          </w:p>
        </w:tc>
        <w:tc>
          <w:tcPr>
            <w:tcW w:w="904" w:type="dxa"/>
          </w:tcPr>
          <w:p w14:paraId="7CF82D06" w14:textId="47E6BEF9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5BC3" w:rsidRPr="00BA4EC2" w14:paraId="32B0001F" w14:textId="77777777" w:rsidTr="00480BCD">
        <w:tc>
          <w:tcPr>
            <w:tcW w:w="236" w:type="dxa"/>
          </w:tcPr>
          <w:p w14:paraId="697D4E7D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0738FD76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3060487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78CA058D" w14:textId="034EF21B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7943F51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14:paraId="3F1F8CB0" w14:textId="71736A2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3865217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C1B0C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13A8181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68B5AD06" w14:textId="77777777" w:rsidTr="00480BCD">
        <w:tc>
          <w:tcPr>
            <w:tcW w:w="236" w:type="dxa"/>
          </w:tcPr>
          <w:p w14:paraId="250164BA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18207A4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346BF0C7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2C00BFBC" w14:textId="0E6F06E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</w:tcPr>
          <w:p w14:paraId="33C8670A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14:paraId="2A25B902" w14:textId="0140E941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04375B6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BADB9B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4D87AAF1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BC3" w:rsidRPr="00BA4EC2" w14:paraId="196DE2EB" w14:textId="77777777" w:rsidTr="00480BCD">
        <w:tc>
          <w:tcPr>
            <w:tcW w:w="236" w:type="dxa"/>
            <w:tcBorders>
              <w:bottom w:val="single" w:sz="4" w:space="0" w:color="auto"/>
            </w:tcBorders>
          </w:tcPr>
          <w:p w14:paraId="1CBBB857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689BB06E" w14:textId="77777777" w:rsidR="00575BC3" w:rsidRPr="00BA4EC2" w:rsidRDefault="00575BC3" w:rsidP="00480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7CC4919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1D1575" w14:textId="7A393025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DCCE704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C78987" w14:textId="0DE58FE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  <w:r w:rsidR="00375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F3CA4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A49FAC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E8E700F" w14:textId="77777777" w:rsidR="00575BC3" w:rsidRPr="00BA4EC2" w:rsidRDefault="00575BC3" w:rsidP="00480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37E80A" w14:textId="70E5ADA3" w:rsidR="005613F0" w:rsidRDefault="005613F0" w:rsidP="005613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Mean (SD) values presented for continuous variables and proportions for categorical variables</w:t>
      </w:r>
    </w:p>
    <w:p w14:paraId="1FE6C64D" w14:textId="27256D11" w:rsidR="005613F0" w:rsidRPr="005613F0" w:rsidRDefault="005613F0" w:rsidP="005613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4EC2">
        <w:rPr>
          <w:rFonts w:ascii="Times New Roman" w:hAnsi="Times New Roman" w:cs="Times New Roman"/>
          <w:sz w:val="20"/>
          <w:szCs w:val="20"/>
          <w:vertAlign w:val="superscript"/>
        </w:rPr>
        <w:t>††</w:t>
      </w:r>
      <w:r>
        <w:rPr>
          <w:rFonts w:ascii="Times New Roman" w:hAnsi="Times New Roman" w:cs="Times New Roman"/>
          <w:sz w:val="20"/>
          <w:szCs w:val="20"/>
        </w:rPr>
        <w:t xml:space="preserve">Differences between missing and complete data examined using t-test (for continuous variables) or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x</m:t>
            </m:r>
            <m:ctrlPr>
              <w:rPr>
                <w:rFonts w:ascii="Cambria Math" w:hAnsi="Cambria Math" w:cs="Times New Roman"/>
                <w:b/>
                <w:bCs/>
                <w:i/>
                <w:sz w:val="20"/>
                <w:szCs w:val="20"/>
              </w:rPr>
            </m:ctrlP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/>
          <w:sz w:val="20"/>
          <w:szCs w:val="20"/>
        </w:rPr>
        <w:t xml:space="preserve"> test (for categorical variables)</w:t>
      </w:r>
    </w:p>
    <w:p w14:paraId="4BE814C5" w14:textId="58BCB9FC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74674">
        <w:rPr>
          <w:rFonts w:ascii="Times New Roman" w:hAnsi="Times New Roman" w:cs="Times New Roman"/>
          <w:sz w:val="20"/>
          <w:szCs w:val="20"/>
        </w:rPr>
        <w:t>Other race includes White, Hispanic, American Indian or Alaska Native, Native Hawaiian or Other Pacific Islander, Asian, and individuals with two or more races, patient refused/unknown race</w:t>
      </w:r>
    </w:p>
    <w:p w14:paraId="2171AE92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474674">
        <w:rPr>
          <w:rFonts w:ascii="Times New Roman" w:hAnsi="Times New Roman" w:cs="Times New Roman"/>
          <w:sz w:val="20"/>
          <w:szCs w:val="20"/>
        </w:rPr>
        <w:t>Private/commercial includes BlueCross BlueShield and Commercial</w:t>
      </w:r>
    </w:p>
    <w:p w14:paraId="2142EB30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474674">
        <w:rPr>
          <w:rFonts w:ascii="Times New Roman" w:hAnsi="Times New Roman" w:cs="Times New Roman"/>
          <w:sz w:val="20"/>
          <w:szCs w:val="20"/>
        </w:rPr>
        <w:t>Medicaid includes Medicaid and Medicaid MCO, and Managed Care</w:t>
      </w:r>
    </w:p>
    <w:p w14:paraId="1F45433E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||</w:t>
      </w:r>
      <w:r w:rsidRPr="00474674">
        <w:rPr>
          <w:rFonts w:ascii="Times New Roman" w:hAnsi="Times New Roman" w:cs="Times New Roman"/>
          <w:sz w:val="20"/>
          <w:szCs w:val="20"/>
        </w:rPr>
        <w:t>Medicare includes Medicare, and Medicare Advantage</w:t>
      </w:r>
    </w:p>
    <w:p w14:paraId="3F315AD8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474674">
        <w:rPr>
          <w:rFonts w:ascii="Times New Roman" w:hAnsi="Times New Roman" w:cs="Times New Roman"/>
          <w:sz w:val="20"/>
          <w:szCs w:val="20"/>
        </w:rPr>
        <w:t>Other payer includes other, self-pay, pending Medicaid, and Tricare</w:t>
      </w:r>
    </w:p>
    <w:p w14:paraId="27A70154" w14:textId="43CB5DD3" w:rsidR="00575BC3" w:rsidRDefault="00575BC3" w:rsidP="00575BC3">
      <w:pPr>
        <w:rPr>
          <w:rFonts w:ascii="Times New Roman" w:hAnsi="Times New Roman" w:cs="Times New Roman"/>
          <w:sz w:val="20"/>
          <w:szCs w:val="20"/>
        </w:rPr>
      </w:pPr>
    </w:p>
    <w:p w14:paraId="6BDB3739" w14:textId="77777777" w:rsidR="00575BC3" w:rsidRDefault="00575B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bookmarkEnd w:id="0"/>
    <w:p w14:paraId="46CDC1C4" w14:textId="041BA7CC" w:rsidR="001977A0" w:rsidRPr="00CA1EDC" w:rsidRDefault="001977A0" w:rsidP="001977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="00575BC3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A.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A1ED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5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="00575BC3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Multiply imputed regression models depicting</w:t>
      </w:r>
      <w:r w:rsidR="00575BC3" w:rsidRPr="00CA1ED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ssociations between clinical outcomes and quality of life and </w:t>
      </w:r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navigation intensity for resource navigator program participants and matched controls in </w:t>
      </w:r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outh Carolina, July 12, 2021- December 31, </w:t>
      </w:r>
      <w:proofErr w:type="gramStart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tbl>
      <w:tblPr>
        <w:tblW w:w="93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75"/>
        <w:gridCol w:w="3960"/>
        <w:gridCol w:w="990"/>
        <w:gridCol w:w="1080"/>
        <w:gridCol w:w="990"/>
        <w:gridCol w:w="1170"/>
        <w:gridCol w:w="990"/>
      </w:tblGrid>
      <w:tr w:rsidR="001977A0" w:rsidRPr="00BA4EC2" w14:paraId="7B305FAA" w14:textId="77777777" w:rsidTr="001977A0">
        <w:trPr>
          <w:trHeight w:val="83"/>
          <w:jc w:val="center"/>
        </w:trPr>
        <w:tc>
          <w:tcPr>
            <w:tcW w:w="175" w:type="dxa"/>
            <w:tcBorders>
              <w:bottom w:val="nil"/>
            </w:tcBorders>
          </w:tcPr>
          <w:p w14:paraId="2DDAD7D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nil"/>
            </w:tcBorders>
          </w:tcPr>
          <w:p w14:paraId="3F9739CB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2790F46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1)</w:t>
            </w:r>
          </w:p>
        </w:tc>
        <w:tc>
          <w:tcPr>
            <w:tcW w:w="1080" w:type="dxa"/>
            <w:tcBorders>
              <w:bottom w:val="nil"/>
            </w:tcBorders>
          </w:tcPr>
          <w:p w14:paraId="7EFCF8DE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2)</w:t>
            </w:r>
          </w:p>
        </w:tc>
        <w:tc>
          <w:tcPr>
            <w:tcW w:w="990" w:type="dxa"/>
            <w:tcBorders>
              <w:bottom w:val="nil"/>
            </w:tcBorders>
          </w:tcPr>
          <w:p w14:paraId="49E45A9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3)</w:t>
            </w:r>
          </w:p>
        </w:tc>
        <w:tc>
          <w:tcPr>
            <w:tcW w:w="1170" w:type="dxa"/>
            <w:tcBorders>
              <w:bottom w:val="nil"/>
            </w:tcBorders>
          </w:tcPr>
          <w:p w14:paraId="5874ACD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4)</w:t>
            </w:r>
          </w:p>
        </w:tc>
        <w:tc>
          <w:tcPr>
            <w:tcW w:w="990" w:type="dxa"/>
            <w:tcBorders>
              <w:bottom w:val="nil"/>
            </w:tcBorders>
          </w:tcPr>
          <w:p w14:paraId="0F16DD31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</w:tr>
      <w:tr w:rsidR="001977A0" w:rsidRPr="00BA4EC2" w14:paraId="760701C7" w14:textId="77777777" w:rsidTr="00480BCD">
        <w:trPr>
          <w:jc w:val="center"/>
        </w:trPr>
        <w:tc>
          <w:tcPr>
            <w:tcW w:w="4135" w:type="dxa"/>
            <w:gridSpan w:val="2"/>
            <w:tcBorders>
              <w:top w:val="nil"/>
              <w:bottom w:val="single" w:sz="4" w:space="0" w:color="auto"/>
            </w:tcBorders>
          </w:tcPr>
          <w:p w14:paraId="09D2E5D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AC702F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bA1c</w:t>
            </w:r>
          </w:p>
          <w:p w14:paraId="3FCAF7C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Mean </w:t>
            </w:r>
          </w:p>
          <w:p w14:paraId="68918DB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(Std. </w:t>
            </w:r>
            <w:proofErr w:type="gramStart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rr</w:t>
            </w:r>
            <w:proofErr w:type="gramEnd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.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2F7D884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BP</w:t>
            </w:r>
          </w:p>
          <w:p w14:paraId="693A0AA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Mean </w:t>
            </w:r>
          </w:p>
          <w:p w14:paraId="72B7AC8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(Std. </w:t>
            </w:r>
            <w:proofErr w:type="gramStart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rr</w:t>
            </w:r>
            <w:proofErr w:type="gramEnd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.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B631E5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BP</w:t>
            </w: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br/>
              <w:t xml:space="preserve">Mean </w:t>
            </w:r>
          </w:p>
          <w:p w14:paraId="74900BAE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(Std. </w:t>
            </w:r>
            <w:proofErr w:type="gramStart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rr</w:t>
            </w:r>
            <w:proofErr w:type="gramEnd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.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51CF9C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MI</w:t>
            </w:r>
          </w:p>
          <w:p w14:paraId="53A688B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Mean </w:t>
            </w:r>
          </w:p>
          <w:p w14:paraId="36D82E1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(Std. </w:t>
            </w:r>
            <w:proofErr w:type="gramStart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rr</w:t>
            </w:r>
            <w:proofErr w:type="gramEnd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.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E6C54F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QOL</w:t>
            </w: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  <w:p w14:paraId="3D0434D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Mean </w:t>
            </w:r>
          </w:p>
          <w:p w14:paraId="656BDCEB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(Std. </w:t>
            </w:r>
            <w:proofErr w:type="gramStart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rr</w:t>
            </w:r>
            <w:proofErr w:type="gramEnd"/>
            <w:r w:rsidRPr="00BA4EC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.)</w:t>
            </w:r>
          </w:p>
        </w:tc>
      </w:tr>
      <w:tr w:rsidR="001977A0" w:rsidRPr="00BA4EC2" w14:paraId="1CC9140E" w14:textId="77777777" w:rsidTr="00480BCD">
        <w:trPr>
          <w:jc w:val="center"/>
        </w:trPr>
        <w:tc>
          <w:tcPr>
            <w:tcW w:w="4135" w:type="dxa"/>
            <w:gridSpan w:val="2"/>
            <w:tcBorders>
              <w:top w:val="single" w:sz="4" w:space="0" w:color="auto"/>
            </w:tcBorders>
          </w:tcPr>
          <w:p w14:paraId="05DC2A67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act frequency (ref. = low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5375A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D659E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437D2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826497E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DE434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4EAF4457" w14:textId="77777777" w:rsidTr="00480BCD">
        <w:trPr>
          <w:jc w:val="center"/>
        </w:trPr>
        <w:tc>
          <w:tcPr>
            <w:tcW w:w="175" w:type="dxa"/>
          </w:tcPr>
          <w:p w14:paraId="69131534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1C216DF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90" w:type="dxa"/>
          </w:tcPr>
          <w:p w14:paraId="49848328" w14:textId="490A152A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7BA87AFB" w14:textId="5FB154BC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990" w:type="dxa"/>
          </w:tcPr>
          <w:p w14:paraId="0982ED24" w14:textId="3DF74CE9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</w:t>
            </w:r>
          </w:p>
        </w:tc>
        <w:tc>
          <w:tcPr>
            <w:tcW w:w="1170" w:type="dxa"/>
          </w:tcPr>
          <w:p w14:paraId="7ED03E96" w14:textId="3F74C221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990" w:type="dxa"/>
          </w:tcPr>
          <w:p w14:paraId="15FE0FC2" w14:textId="22DAC700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977A0" w:rsidRPr="00BA4EC2" w14:paraId="1247E727" w14:textId="77777777" w:rsidTr="00480BCD">
        <w:trPr>
          <w:jc w:val="center"/>
        </w:trPr>
        <w:tc>
          <w:tcPr>
            <w:tcW w:w="175" w:type="dxa"/>
          </w:tcPr>
          <w:p w14:paraId="34DDA6A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64F47D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839730" w14:textId="3E10FD34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)</w:t>
            </w:r>
          </w:p>
        </w:tc>
        <w:tc>
          <w:tcPr>
            <w:tcW w:w="1080" w:type="dxa"/>
          </w:tcPr>
          <w:p w14:paraId="454BD9FD" w14:textId="69BCA545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47)</w:t>
            </w:r>
          </w:p>
        </w:tc>
        <w:tc>
          <w:tcPr>
            <w:tcW w:w="990" w:type="dxa"/>
          </w:tcPr>
          <w:p w14:paraId="09F698AE" w14:textId="6D727D2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44BEF8D" w14:textId="574737B9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3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031D1BD" w14:textId="2CCE8231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77A0" w:rsidRPr="00BA4EC2" w14:paraId="101FFC03" w14:textId="77777777" w:rsidTr="00480BCD">
        <w:trPr>
          <w:trHeight w:val="74"/>
          <w:jc w:val="center"/>
        </w:trPr>
        <w:tc>
          <w:tcPr>
            <w:tcW w:w="4135" w:type="dxa"/>
            <w:gridSpan w:val="2"/>
          </w:tcPr>
          <w:p w14:paraId="6B7B6C14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EE2A3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D6620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7CD0D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637C99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AFECE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65137BAF" w14:textId="77777777" w:rsidTr="00480BCD">
        <w:trPr>
          <w:jc w:val="center"/>
        </w:trPr>
        <w:tc>
          <w:tcPr>
            <w:tcW w:w="4135" w:type="dxa"/>
            <w:gridSpan w:val="2"/>
          </w:tcPr>
          <w:p w14:paraId="3613CB71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n contact duration (ref. &lt;6 minutes)</w:t>
            </w:r>
          </w:p>
        </w:tc>
        <w:tc>
          <w:tcPr>
            <w:tcW w:w="990" w:type="dxa"/>
          </w:tcPr>
          <w:p w14:paraId="30708B6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A1216B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8C03C1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78BC94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E7862E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373B0143" w14:textId="77777777" w:rsidTr="00480BCD">
        <w:trPr>
          <w:jc w:val="center"/>
        </w:trPr>
        <w:tc>
          <w:tcPr>
            <w:tcW w:w="175" w:type="dxa"/>
          </w:tcPr>
          <w:p w14:paraId="377CD4D9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4AFE4E5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-8 minutes</w:t>
            </w:r>
          </w:p>
        </w:tc>
        <w:tc>
          <w:tcPr>
            <w:tcW w:w="990" w:type="dxa"/>
          </w:tcPr>
          <w:p w14:paraId="19113535" w14:textId="09656486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</w:t>
            </w:r>
          </w:p>
        </w:tc>
        <w:tc>
          <w:tcPr>
            <w:tcW w:w="1080" w:type="dxa"/>
          </w:tcPr>
          <w:p w14:paraId="4432E98D" w14:textId="4A1260B9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4.41</w:t>
            </w:r>
          </w:p>
        </w:tc>
        <w:tc>
          <w:tcPr>
            <w:tcW w:w="990" w:type="dxa"/>
          </w:tcPr>
          <w:p w14:paraId="7036A202" w14:textId="06926BD1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4</w:t>
            </w:r>
          </w:p>
        </w:tc>
        <w:tc>
          <w:tcPr>
            <w:tcW w:w="1170" w:type="dxa"/>
          </w:tcPr>
          <w:p w14:paraId="7AF2141E" w14:textId="11CE308A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33FACA98" w14:textId="2E28D90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</w:tr>
      <w:tr w:rsidR="001977A0" w:rsidRPr="00BA4EC2" w14:paraId="518C4FD7" w14:textId="77777777" w:rsidTr="00480BCD">
        <w:trPr>
          <w:jc w:val="center"/>
        </w:trPr>
        <w:tc>
          <w:tcPr>
            <w:tcW w:w="175" w:type="dxa"/>
          </w:tcPr>
          <w:p w14:paraId="6DAC2B39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103194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ED7E19" w14:textId="701AB28A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(0.56) </w:t>
            </w:r>
          </w:p>
        </w:tc>
        <w:tc>
          <w:tcPr>
            <w:tcW w:w="1080" w:type="dxa"/>
          </w:tcPr>
          <w:p w14:paraId="280B85F6" w14:textId="1BE28454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.40)</w:t>
            </w:r>
          </w:p>
        </w:tc>
        <w:tc>
          <w:tcPr>
            <w:tcW w:w="990" w:type="dxa"/>
          </w:tcPr>
          <w:p w14:paraId="5D1EFD91" w14:textId="176BB082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3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8F27D4B" w14:textId="78834250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5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9BD6303" w14:textId="4B403F89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)</w:t>
            </w:r>
          </w:p>
        </w:tc>
      </w:tr>
      <w:tr w:rsidR="001977A0" w:rsidRPr="00BA4EC2" w14:paraId="22030709" w14:textId="77777777" w:rsidTr="00480BCD">
        <w:trPr>
          <w:jc w:val="center"/>
        </w:trPr>
        <w:tc>
          <w:tcPr>
            <w:tcW w:w="175" w:type="dxa"/>
          </w:tcPr>
          <w:p w14:paraId="0EDFDE9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D6A5D5B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+ minutes</w:t>
            </w:r>
          </w:p>
        </w:tc>
        <w:tc>
          <w:tcPr>
            <w:tcW w:w="990" w:type="dxa"/>
          </w:tcPr>
          <w:p w14:paraId="348C4F7D" w14:textId="7AD237B8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5</w:t>
            </w:r>
          </w:p>
        </w:tc>
        <w:tc>
          <w:tcPr>
            <w:tcW w:w="1080" w:type="dxa"/>
          </w:tcPr>
          <w:p w14:paraId="05D249AD" w14:textId="6DB07C96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F612E76" w14:textId="758ABE9F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E40630B" w14:textId="29070696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8</w:t>
            </w:r>
          </w:p>
        </w:tc>
        <w:tc>
          <w:tcPr>
            <w:tcW w:w="990" w:type="dxa"/>
          </w:tcPr>
          <w:p w14:paraId="072498B5" w14:textId="26A8722B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</w:tr>
      <w:tr w:rsidR="001977A0" w:rsidRPr="00BA4EC2" w14:paraId="1B9F57DB" w14:textId="77777777" w:rsidTr="00480BCD">
        <w:trPr>
          <w:jc w:val="center"/>
        </w:trPr>
        <w:tc>
          <w:tcPr>
            <w:tcW w:w="175" w:type="dxa"/>
          </w:tcPr>
          <w:p w14:paraId="6931AF5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220C35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F20066" w14:textId="27308FD9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8061A34" w14:textId="0111C9D9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.33)</w:t>
            </w:r>
          </w:p>
        </w:tc>
        <w:tc>
          <w:tcPr>
            <w:tcW w:w="990" w:type="dxa"/>
          </w:tcPr>
          <w:p w14:paraId="5D280BDD" w14:textId="69A3A444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2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45C085B" w14:textId="24BA0299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7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9B97A8D" w14:textId="0D0B42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)</w:t>
            </w:r>
          </w:p>
        </w:tc>
      </w:tr>
      <w:tr w:rsidR="001977A0" w:rsidRPr="00BA4EC2" w14:paraId="285D4E94" w14:textId="77777777" w:rsidTr="00480BCD">
        <w:trPr>
          <w:jc w:val="center"/>
        </w:trPr>
        <w:tc>
          <w:tcPr>
            <w:tcW w:w="175" w:type="dxa"/>
          </w:tcPr>
          <w:p w14:paraId="4AFA1DDC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8586EB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9B5A1C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DCCDE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D3AF6C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FD84EB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E11E8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04AE5342" w14:textId="77777777" w:rsidTr="00480BCD">
        <w:trPr>
          <w:jc w:val="center"/>
        </w:trPr>
        <w:tc>
          <w:tcPr>
            <w:tcW w:w="4135" w:type="dxa"/>
            <w:gridSpan w:val="2"/>
          </w:tcPr>
          <w:p w14:paraId="1E9C515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me (ref. = baseline)</w:t>
            </w:r>
          </w:p>
        </w:tc>
        <w:tc>
          <w:tcPr>
            <w:tcW w:w="990" w:type="dxa"/>
          </w:tcPr>
          <w:p w14:paraId="6DE86A3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3EA48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39C67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7EFE9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F9FEB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2F8A753B" w14:textId="77777777" w:rsidTr="00480BCD">
        <w:trPr>
          <w:jc w:val="center"/>
        </w:trPr>
        <w:tc>
          <w:tcPr>
            <w:tcW w:w="175" w:type="dxa"/>
          </w:tcPr>
          <w:p w14:paraId="2EBCC01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1A2276F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 months</w:t>
            </w:r>
          </w:p>
        </w:tc>
        <w:tc>
          <w:tcPr>
            <w:tcW w:w="990" w:type="dxa"/>
          </w:tcPr>
          <w:p w14:paraId="373AD38C" w14:textId="04017F6A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66D27853" w14:textId="1313EC9D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24</w:t>
            </w:r>
          </w:p>
        </w:tc>
        <w:tc>
          <w:tcPr>
            <w:tcW w:w="990" w:type="dxa"/>
          </w:tcPr>
          <w:p w14:paraId="335EF985" w14:textId="3EB430D8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1170" w:type="dxa"/>
          </w:tcPr>
          <w:p w14:paraId="5D973656" w14:textId="32749ACD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D0C64FA" w14:textId="3E63683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1977A0" w:rsidRPr="00BA4EC2" w14:paraId="1FA0D30D" w14:textId="77777777" w:rsidTr="00480BCD">
        <w:trPr>
          <w:jc w:val="center"/>
        </w:trPr>
        <w:tc>
          <w:tcPr>
            <w:tcW w:w="175" w:type="dxa"/>
          </w:tcPr>
          <w:p w14:paraId="6DC02AE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03BC5C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1F2A8E" w14:textId="06A1D33C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6B0331A" w14:textId="339DB8CC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71)</w:t>
            </w:r>
          </w:p>
        </w:tc>
        <w:tc>
          <w:tcPr>
            <w:tcW w:w="990" w:type="dxa"/>
          </w:tcPr>
          <w:p w14:paraId="00A5200E" w14:textId="093162B1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9CB7A2E" w14:textId="46A3D520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E1B127A" w14:textId="163408A4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77A0" w:rsidRPr="00BA4EC2" w14:paraId="0736ED2D" w14:textId="77777777" w:rsidTr="00480BCD">
        <w:trPr>
          <w:jc w:val="center"/>
        </w:trPr>
        <w:tc>
          <w:tcPr>
            <w:tcW w:w="175" w:type="dxa"/>
          </w:tcPr>
          <w:p w14:paraId="77CD4F71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1A6DAB5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5239A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79FBA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B91767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C3B87C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8966BB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78991F58" w14:textId="77777777" w:rsidTr="00480BCD">
        <w:trPr>
          <w:jc w:val="center"/>
        </w:trPr>
        <w:tc>
          <w:tcPr>
            <w:tcW w:w="5125" w:type="dxa"/>
            <w:gridSpan w:val="3"/>
          </w:tcPr>
          <w:p w14:paraId="613597A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an contact duration 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sym w:font="Symbol" w:char="F0B4"/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ime (ref.= &lt;6 minutes 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sym w:font="Symbol" w:char="F0B4"/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aseline)</w:t>
            </w:r>
          </w:p>
        </w:tc>
        <w:tc>
          <w:tcPr>
            <w:tcW w:w="1080" w:type="dxa"/>
          </w:tcPr>
          <w:p w14:paraId="60071C3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D20ED9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905C6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35661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6A9E50ED" w14:textId="77777777" w:rsidTr="00480BCD">
        <w:trPr>
          <w:trHeight w:val="74"/>
          <w:jc w:val="center"/>
        </w:trPr>
        <w:tc>
          <w:tcPr>
            <w:tcW w:w="175" w:type="dxa"/>
          </w:tcPr>
          <w:p w14:paraId="25546144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1243B1B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-8 minutes 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sym w:font="Symbol" w:char="F0B4"/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2 months</w:t>
            </w:r>
          </w:p>
        </w:tc>
        <w:tc>
          <w:tcPr>
            <w:tcW w:w="990" w:type="dxa"/>
          </w:tcPr>
          <w:p w14:paraId="55FC46A3" w14:textId="653C3126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  <w:p w14:paraId="4A2EAE29" w14:textId="51367A23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="00BA4EC2"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BA4EC2"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A4FFCED" w14:textId="4EDB0BFE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7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br/>
              <w:t>(2.94)</w:t>
            </w:r>
          </w:p>
        </w:tc>
        <w:tc>
          <w:tcPr>
            <w:tcW w:w="990" w:type="dxa"/>
          </w:tcPr>
          <w:p w14:paraId="79A6E24A" w14:textId="31F869CE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</w:t>
            </w:r>
          </w:p>
          <w:p w14:paraId="12443B0E" w14:textId="219E9F14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9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E9A3976" w14:textId="21FFDC8E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  <w:p w14:paraId="5D9B589B" w14:textId="6FBCE975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BA30C00" w14:textId="3D551E59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  <w:p w14:paraId="29101FBD" w14:textId="057A04F1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77A0" w:rsidRPr="00BA4EC2" w14:paraId="080B598B" w14:textId="77777777" w:rsidTr="00480BCD">
        <w:trPr>
          <w:trHeight w:val="74"/>
          <w:jc w:val="center"/>
        </w:trPr>
        <w:tc>
          <w:tcPr>
            <w:tcW w:w="175" w:type="dxa"/>
          </w:tcPr>
          <w:p w14:paraId="569387F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4D2D4FB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+ minutes 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sym w:font="Symbol" w:char="F0B4"/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2 months</w:t>
            </w:r>
          </w:p>
        </w:tc>
        <w:tc>
          <w:tcPr>
            <w:tcW w:w="990" w:type="dxa"/>
          </w:tcPr>
          <w:p w14:paraId="5741965F" w14:textId="351C4567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  <w:p w14:paraId="0A3297A7" w14:textId="189F4E92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</w:t>
            </w:r>
            <w:r w:rsidR="00BA4EC2"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A5AC3D7" w14:textId="77777777" w:rsidR="001977A0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92</w:t>
            </w:r>
          </w:p>
          <w:p w14:paraId="1451ACBB" w14:textId="20EA8AB2" w:rsidR="00BA4EC2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.72)</w:t>
            </w:r>
          </w:p>
        </w:tc>
        <w:tc>
          <w:tcPr>
            <w:tcW w:w="990" w:type="dxa"/>
          </w:tcPr>
          <w:p w14:paraId="1C5C3A48" w14:textId="509AECFE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8</w:t>
            </w:r>
          </w:p>
          <w:p w14:paraId="1934A66A" w14:textId="69DDF82C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8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3E0E436" w14:textId="3295FBD3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  <w:p w14:paraId="359FABD5" w14:textId="3EEA9DC0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98FD768" w14:textId="49B2AF42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  <w:p w14:paraId="2E478022" w14:textId="66FA4F04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77A0" w:rsidRPr="00BA4EC2" w14:paraId="783C99D4" w14:textId="77777777" w:rsidTr="00480BCD">
        <w:trPr>
          <w:trHeight w:val="74"/>
          <w:jc w:val="center"/>
        </w:trPr>
        <w:tc>
          <w:tcPr>
            <w:tcW w:w="175" w:type="dxa"/>
          </w:tcPr>
          <w:p w14:paraId="3676DE0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9304C5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ECABD9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89774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B2AC2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830C3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786EB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04E96E2B" w14:textId="77777777" w:rsidTr="00480BCD">
        <w:trPr>
          <w:trHeight w:val="74"/>
          <w:jc w:val="center"/>
        </w:trPr>
        <w:tc>
          <w:tcPr>
            <w:tcW w:w="4135" w:type="dxa"/>
            <w:gridSpan w:val="2"/>
          </w:tcPr>
          <w:p w14:paraId="47E6461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 (ref. = control)</w:t>
            </w:r>
          </w:p>
        </w:tc>
        <w:tc>
          <w:tcPr>
            <w:tcW w:w="990" w:type="dxa"/>
          </w:tcPr>
          <w:p w14:paraId="681AAAC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177641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207827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AE302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7A4D0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541D6644" w14:textId="77777777" w:rsidTr="00480BCD">
        <w:trPr>
          <w:jc w:val="center"/>
        </w:trPr>
        <w:tc>
          <w:tcPr>
            <w:tcW w:w="175" w:type="dxa"/>
          </w:tcPr>
          <w:p w14:paraId="0A3427B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DE34A0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990" w:type="dxa"/>
          </w:tcPr>
          <w:p w14:paraId="639BC622" w14:textId="2BB636B4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  <w:p w14:paraId="6A0CED27" w14:textId="085D6099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="00BA4EC2"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)</w:t>
            </w:r>
          </w:p>
        </w:tc>
        <w:tc>
          <w:tcPr>
            <w:tcW w:w="1080" w:type="dxa"/>
          </w:tcPr>
          <w:p w14:paraId="107B4BD1" w14:textId="77777777" w:rsidR="001977A0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8</w:t>
            </w:r>
          </w:p>
          <w:p w14:paraId="5A994F6E" w14:textId="018EDD52" w:rsidR="00BA4EC2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.02)</w:t>
            </w:r>
          </w:p>
        </w:tc>
        <w:tc>
          <w:tcPr>
            <w:tcW w:w="990" w:type="dxa"/>
          </w:tcPr>
          <w:p w14:paraId="468917A3" w14:textId="78DCA9AF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7</w:t>
            </w:r>
          </w:p>
          <w:p w14:paraId="145C988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07)</w:t>
            </w:r>
          </w:p>
        </w:tc>
        <w:tc>
          <w:tcPr>
            <w:tcW w:w="1170" w:type="dxa"/>
          </w:tcPr>
          <w:p w14:paraId="3F54B52F" w14:textId="0728E0A3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  <w:p w14:paraId="2FB797C1" w14:textId="69BBB6DD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5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1458C2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1977A0" w:rsidRPr="00BA4EC2" w14:paraId="197ABFBB" w14:textId="77777777" w:rsidTr="00480BCD">
        <w:trPr>
          <w:jc w:val="center"/>
        </w:trPr>
        <w:tc>
          <w:tcPr>
            <w:tcW w:w="175" w:type="dxa"/>
            <w:tcBorders>
              <w:bottom w:val="single" w:sz="4" w:space="0" w:color="auto"/>
            </w:tcBorders>
          </w:tcPr>
          <w:p w14:paraId="06E912D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3684E7F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C5015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D07EE7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A15522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4BE4CC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695521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2B38EC3F" w14:textId="77777777" w:rsidTr="00480BCD">
        <w:trPr>
          <w:jc w:val="center"/>
        </w:trPr>
        <w:tc>
          <w:tcPr>
            <w:tcW w:w="4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1A231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atient demographic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6C08E4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420309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F4B3B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9E9F4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750A0E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977A0" w:rsidRPr="00BA4EC2" w14:paraId="77555155" w14:textId="77777777" w:rsidTr="00480BCD">
        <w:trPr>
          <w:jc w:val="center"/>
        </w:trPr>
        <w:tc>
          <w:tcPr>
            <w:tcW w:w="4135" w:type="dxa"/>
            <w:gridSpan w:val="2"/>
            <w:tcBorders>
              <w:top w:val="single" w:sz="4" w:space="0" w:color="auto"/>
            </w:tcBorders>
          </w:tcPr>
          <w:p w14:paraId="41CC072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3C1E77" w14:textId="014F92D2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69A241" w14:textId="64C02F78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828E73" w14:textId="3BE9FCBD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A9FAEC4" w14:textId="1A91C46A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8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B0058A4" w14:textId="6528E39B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</w:tr>
      <w:tr w:rsidR="001977A0" w:rsidRPr="00BA4EC2" w14:paraId="3E4442E6" w14:textId="77777777" w:rsidTr="00480BCD">
        <w:trPr>
          <w:jc w:val="center"/>
        </w:trPr>
        <w:tc>
          <w:tcPr>
            <w:tcW w:w="175" w:type="dxa"/>
          </w:tcPr>
          <w:p w14:paraId="1F1E2E34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63DF523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60D85A" w14:textId="6CB0ADFD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1080" w:type="dxa"/>
          </w:tcPr>
          <w:p w14:paraId="6358B129" w14:textId="510FA657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C916223" w14:textId="606D32F1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06EB64D" w14:textId="58483180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990" w:type="dxa"/>
          </w:tcPr>
          <w:p w14:paraId="42547CCB" w14:textId="649FCF31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</w:tr>
      <w:tr w:rsidR="001977A0" w:rsidRPr="00BA4EC2" w14:paraId="1BDEB363" w14:textId="77777777" w:rsidTr="00480BCD">
        <w:trPr>
          <w:jc w:val="center"/>
        </w:trPr>
        <w:tc>
          <w:tcPr>
            <w:tcW w:w="175" w:type="dxa"/>
          </w:tcPr>
          <w:p w14:paraId="5BC7528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8B5471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749BC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895FD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2E6B3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D3C19E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B7C3C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24176FC0" w14:textId="77777777" w:rsidTr="00480BCD">
        <w:trPr>
          <w:jc w:val="center"/>
        </w:trPr>
        <w:tc>
          <w:tcPr>
            <w:tcW w:w="4135" w:type="dxa"/>
            <w:gridSpan w:val="2"/>
          </w:tcPr>
          <w:p w14:paraId="4994ADB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der (ref.=female)</w:t>
            </w:r>
          </w:p>
        </w:tc>
        <w:tc>
          <w:tcPr>
            <w:tcW w:w="990" w:type="dxa"/>
          </w:tcPr>
          <w:p w14:paraId="67D9FE27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F81DD9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9DD517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04A33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7F6DA0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438C29A1" w14:textId="77777777" w:rsidTr="00480BCD">
        <w:trPr>
          <w:jc w:val="center"/>
        </w:trPr>
        <w:tc>
          <w:tcPr>
            <w:tcW w:w="4135" w:type="dxa"/>
            <w:gridSpan w:val="2"/>
          </w:tcPr>
          <w:p w14:paraId="3226E27B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18CB5856" w14:textId="61DC86E1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  <w:p w14:paraId="4C0891F0" w14:textId="642F5E25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</w:t>
            </w:r>
            <w:r w:rsidR="00BA4EC2"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3063CA3" w14:textId="3F2FA612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br/>
              <w:t>(2.04)</w:t>
            </w:r>
          </w:p>
        </w:tc>
        <w:tc>
          <w:tcPr>
            <w:tcW w:w="990" w:type="dxa"/>
          </w:tcPr>
          <w:p w14:paraId="51513DEA" w14:textId="391C6F93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  <w:p w14:paraId="34C107DC" w14:textId="0E8738DA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C575232" w14:textId="27F4473E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.2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**</w:t>
            </w:r>
          </w:p>
          <w:p w14:paraId="6CF928BF" w14:textId="083BADAD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)</w:t>
            </w:r>
          </w:p>
        </w:tc>
        <w:tc>
          <w:tcPr>
            <w:tcW w:w="990" w:type="dxa"/>
          </w:tcPr>
          <w:p w14:paraId="2D9D0679" w14:textId="74827F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  <w:p w14:paraId="7C0E16C3" w14:textId="4D60EC38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77A0" w:rsidRPr="00BA4EC2" w14:paraId="14D2465F" w14:textId="77777777" w:rsidTr="00480BCD">
        <w:trPr>
          <w:jc w:val="center"/>
        </w:trPr>
        <w:tc>
          <w:tcPr>
            <w:tcW w:w="175" w:type="dxa"/>
          </w:tcPr>
          <w:p w14:paraId="7325E9D1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1087D91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9FD28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5C14A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9035E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71FCBE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FA0D04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57E8C44D" w14:textId="77777777" w:rsidTr="00480BCD">
        <w:trPr>
          <w:jc w:val="center"/>
        </w:trPr>
        <w:tc>
          <w:tcPr>
            <w:tcW w:w="5125" w:type="dxa"/>
            <w:gridSpan w:val="3"/>
          </w:tcPr>
          <w:p w14:paraId="61E25DFC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ace/ethnicity (ref. = Black/African American) </w:t>
            </w:r>
          </w:p>
        </w:tc>
        <w:tc>
          <w:tcPr>
            <w:tcW w:w="1080" w:type="dxa"/>
          </w:tcPr>
          <w:p w14:paraId="443C8495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B72184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8DB98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13D540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78F42216" w14:textId="77777777" w:rsidTr="00480BCD">
        <w:trPr>
          <w:jc w:val="center"/>
        </w:trPr>
        <w:tc>
          <w:tcPr>
            <w:tcW w:w="175" w:type="dxa"/>
          </w:tcPr>
          <w:p w14:paraId="17BFA5D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2E49600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</w:t>
            </w:r>
            <w:proofErr w:type="gramEnd"/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race</w:t>
            </w:r>
            <w:r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0" w:type="dxa"/>
          </w:tcPr>
          <w:p w14:paraId="4FF6A8BD" w14:textId="1A530114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BA4EC2"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44B44894" w14:textId="0373AC18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05</w:t>
            </w:r>
          </w:p>
        </w:tc>
        <w:tc>
          <w:tcPr>
            <w:tcW w:w="990" w:type="dxa"/>
          </w:tcPr>
          <w:p w14:paraId="53514183" w14:textId="6675D8A2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170" w:type="dxa"/>
          </w:tcPr>
          <w:p w14:paraId="6F4B2012" w14:textId="4EF938D5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90" w:type="dxa"/>
          </w:tcPr>
          <w:p w14:paraId="301A3871" w14:textId="7D5D22D8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1977A0" w:rsidRPr="00BA4EC2" w14:paraId="7DF8EAAC" w14:textId="77777777" w:rsidTr="00480BCD">
        <w:trPr>
          <w:jc w:val="center"/>
        </w:trPr>
        <w:tc>
          <w:tcPr>
            <w:tcW w:w="175" w:type="dxa"/>
          </w:tcPr>
          <w:p w14:paraId="48CC9A6E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6C4D522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55034C" w14:textId="790EBCB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</w:t>
            </w:r>
            <w:r w:rsidR="00BA4EC2"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16C5ABD" w14:textId="5CAD94F7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91)</w:t>
            </w:r>
          </w:p>
        </w:tc>
        <w:tc>
          <w:tcPr>
            <w:tcW w:w="990" w:type="dxa"/>
          </w:tcPr>
          <w:p w14:paraId="64E206A9" w14:textId="1A61B66D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1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E2660ED" w14:textId="456AA93F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16154A4" w14:textId="27EBBDF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77A0" w:rsidRPr="00BA4EC2" w14:paraId="05D716EB" w14:textId="77777777" w:rsidTr="00480BCD">
        <w:trPr>
          <w:jc w:val="center"/>
        </w:trPr>
        <w:tc>
          <w:tcPr>
            <w:tcW w:w="175" w:type="dxa"/>
          </w:tcPr>
          <w:p w14:paraId="514FB32E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999DEB9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025871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07BCD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E4837C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94FDCC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D9351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3ADB50ED" w14:textId="77777777" w:rsidTr="00480BCD">
        <w:trPr>
          <w:jc w:val="center"/>
        </w:trPr>
        <w:tc>
          <w:tcPr>
            <w:tcW w:w="5125" w:type="dxa"/>
            <w:gridSpan w:val="3"/>
          </w:tcPr>
          <w:p w14:paraId="2796DB3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ary payer (ref. = Private/commercial</w:t>
            </w:r>
            <w:r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164760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114C26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A34AEF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7E99B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7A0" w:rsidRPr="00BA4EC2" w14:paraId="6141C5C6" w14:textId="77777777" w:rsidTr="00480BCD">
        <w:trPr>
          <w:jc w:val="center"/>
        </w:trPr>
        <w:tc>
          <w:tcPr>
            <w:tcW w:w="175" w:type="dxa"/>
          </w:tcPr>
          <w:p w14:paraId="0ABC7954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B874E33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caid</w:t>
            </w:r>
            <w:r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0" w:type="dxa"/>
          </w:tcPr>
          <w:p w14:paraId="10CFEDB2" w14:textId="19E36BAC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BA4EC2"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13DE8030" w14:textId="332C8805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.74 </w:t>
            </w:r>
          </w:p>
        </w:tc>
        <w:tc>
          <w:tcPr>
            <w:tcW w:w="990" w:type="dxa"/>
          </w:tcPr>
          <w:p w14:paraId="59E85F98" w14:textId="3D5CC65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42A81FDD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04</w:t>
            </w:r>
          </w:p>
        </w:tc>
        <w:tc>
          <w:tcPr>
            <w:tcW w:w="990" w:type="dxa"/>
          </w:tcPr>
          <w:p w14:paraId="46DB2C5D" w14:textId="44A66F24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1977A0" w:rsidRPr="00BA4EC2" w14:paraId="5C80D9A5" w14:textId="77777777" w:rsidTr="00480BCD">
        <w:trPr>
          <w:jc w:val="center"/>
        </w:trPr>
        <w:tc>
          <w:tcPr>
            <w:tcW w:w="175" w:type="dxa"/>
          </w:tcPr>
          <w:p w14:paraId="334D1C8A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04CAB48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53B822" w14:textId="400280C2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="00BA4EC2"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ECBB510" w14:textId="4E6B082C" w:rsidR="001977A0" w:rsidRPr="00BA4EC2" w:rsidRDefault="00BA4EC2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41)</w:t>
            </w:r>
          </w:p>
        </w:tc>
        <w:tc>
          <w:tcPr>
            <w:tcW w:w="990" w:type="dxa"/>
          </w:tcPr>
          <w:p w14:paraId="37EDEFF1" w14:textId="300F01AB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4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E1AD52E" w14:textId="77777777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18)</w:t>
            </w:r>
          </w:p>
        </w:tc>
        <w:tc>
          <w:tcPr>
            <w:tcW w:w="990" w:type="dxa"/>
          </w:tcPr>
          <w:p w14:paraId="26711D61" w14:textId="3B1273A9" w:rsidR="001977A0" w:rsidRPr="00BA4EC2" w:rsidRDefault="001977A0" w:rsidP="001977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BA4EC2" w:rsidRPr="00BA4EC2" w14:paraId="77FF4ABC" w14:textId="77777777" w:rsidTr="00480BCD">
        <w:trPr>
          <w:jc w:val="center"/>
        </w:trPr>
        <w:tc>
          <w:tcPr>
            <w:tcW w:w="175" w:type="dxa"/>
          </w:tcPr>
          <w:p w14:paraId="562A6CC0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49AEB7A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care</w:t>
            </w:r>
            <w:r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990" w:type="dxa"/>
          </w:tcPr>
          <w:p w14:paraId="3648661C" w14:textId="4DEBE46C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1</w:t>
            </w:r>
          </w:p>
        </w:tc>
        <w:tc>
          <w:tcPr>
            <w:tcW w:w="1080" w:type="dxa"/>
          </w:tcPr>
          <w:p w14:paraId="12822242" w14:textId="41BC2665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990" w:type="dxa"/>
          </w:tcPr>
          <w:p w14:paraId="2568E88A" w14:textId="2FB9DFC9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1*</w:t>
            </w:r>
          </w:p>
        </w:tc>
        <w:tc>
          <w:tcPr>
            <w:tcW w:w="1170" w:type="dxa"/>
          </w:tcPr>
          <w:p w14:paraId="44ADB034" w14:textId="72150EE2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64D8BF6" w14:textId="3822550E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BA4EC2" w:rsidRPr="00BA4EC2" w14:paraId="1223885D" w14:textId="77777777" w:rsidTr="00480BCD">
        <w:trPr>
          <w:jc w:val="center"/>
        </w:trPr>
        <w:tc>
          <w:tcPr>
            <w:tcW w:w="175" w:type="dxa"/>
          </w:tcPr>
          <w:p w14:paraId="17E2FD7E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A239387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1DF8A32" w14:textId="1825C5FE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7C56613" w14:textId="6A19D3BF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32)</w:t>
            </w:r>
          </w:p>
        </w:tc>
        <w:tc>
          <w:tcPr>
            <w:tcW w:w="990" w:type="dxa"/>
          </w:tcPr>
          <w:p w14:paraId="2AE9AC70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62)</w:t>
            </w:r>
          </w:p>
        </w:tc>
        <w:tc>
          <w:tcPr>
            <w:tcW w:w="1170" w:type="dxa"/>
          </w:tcPr>
          <w:p w14:paraId="61890DBE" w14:textId="04D69206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1E10FAF" w14:textId="7C2954D2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BA4EC2" w:rsidRPr="00BA4EC2" w14:paraId="227B56BE" w14:textId="77777777" w:rsidTr="00480BCD">
        <w:trPr>
          <w:jc w:val="center"/>
        </w:trPr>
        <w:tc>
          <w:tcPr>
            <w:tcW w:w="175" w:type="dxa"/>
          </w:tcPr>
          <w:p w14:paraId="78331ED0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5C321942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payer</w:t>
            </w:r>
            <w:r w:rsidRPr="00BA4E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90" w:type="dxa"/>
          </w:tcPr>
          <w:p w14:paraId="08FFD105" w14:textId="58A7FB4B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5</w:t>
            </w:r>
          </w:p>
        </w:tc>
        <w:tc>
          <w:tcPr>
            <w:tcW w:w="1080" w:type="dxa"/>
          </w:tcPr>
          <w:p w14:paraId="590270B3" w14:textId="72AAF932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990" w:type="dxa"/>
          </w:tcPr>
          <w:p w14:paraId="4DAA7298" w14:textId="48FAC1D1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1170" w:type="dxa"/>
          </w:tcPr>
          <w:p w14:paraId="1EFB1CD1" w14:textId="3F60419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4</w:t>
            </w:r>
          </w:p>
        </w:tc>
        <w:tc>
          <w:tcPr>
            <w:tcW w:w="990" w:type="dxa"/>
          </w:tcPr>
          <w:p w14:paraId="228D5179" w14:textId="6AC1136C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10</w:t>
            </w:r>
          </w:p>
        </w:tc>
      </w:tr>
      <w:tr w:rsidR="00BA4EC2" w:rsidRPr="00BA4EC2" w14:paraId="718B7784" w14:textId="77777777" w:rsidTr="00480BCD">
        <w:trPr>
          <w:jc w:val="center"/>
        </w:trPr>
        <w:tc>
          <w:tcPr>
            <w:tcW w:w="175" w:type="dxa"/>
          </w:tcPr>
          <w:p w14:paraId="70BB6AF2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6102C165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1C226B8" w14:textId="0C1300B6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5)</w:t>
            </w:r>
          </w:p>
        </w:tc>
        <w:tc>
          <w:tcPr>
            <w:tcW w:w="1080" w:type="dxa"/>
          </w:tcPr>
          <w:p w14:paraId="50543151" w14:textId="2426DA31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94)</w:t>
            </w:r>
          </w:p>
        </w:tc>
        <w:tc>
          <w:tcPr>
            <w:tcW w:w="990" w:type="dxa"/>
          </w:tcPr>
          <w:p w14:paraId="48F4CD69" w14:textId="53FAC4B9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)</w:t>
            </w:r>
          </w:p>
        </w:tc>
        <w:tc>
          <w:tcPr>
            <w:tcW w:w="1170" w:type="dxa"/>
          </w:tcPr>
          <w:p w14:paraId="72791EF1" w14:textId="1247CC11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BA4EFAD" w14:textId="500EFDDD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BA4EC2" w:rsidRPr="00BA4EC2" w14:paraId="7939984C" w14:textId="77777777" w:rsidTr="00480BCD">
        <w:trPr>
          <w:jc w:val="center"/>
        </w:trPr>
        <w:tc>
          <w:tcPr>
            <w:tcW w:w="175" w:type="dxa"/>
          </w:tcPr>
          <w:p w14:paraId="0E750196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9CA89EB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19DF94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A2F720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EF4F9B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CDC401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E513E9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4EC2" w:rsidRPr="00BA4EC2" w14:paraId="21E99644" w14:textId="77777777" w:rsidTr="00480BCD">
        <w:trPr>
          <w:jc w:val="center"/>
        </w:trPr>
        <w:tc>
          <w:tcPr>
            <w:tcW w:w="4135" w:type="dxa"/>
            <w:gridSpan w:val="2"/>
          </w:tcPr>
          <w:p w14:paraId="3194A6D4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. of comorbidities (ref. = 1)</w:t>
            </w:r>
          </w:p>
        </w:tc>
        <w:tc>
          <w:tcPr>
            <w:tcW w:w="990" w:type="dxa"/>
          </w:tcPr>
          <w:p w14:paraId="2ED0D93A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2A411E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10D477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5B3DEC1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755FD1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4EC2" w:rsidRPr="00BA4EC2" w14:paraId="3B3ACF90" w14:textId="77777777" w:rsidTr="00480BCD">
        <w:trPr>
          <w:jc w:val="center"/>
        </w:trPr>
        <w:tc>
          <w:tcPr>
            <w:tcW w:w="175" w:type="dxa"/>
          </w:tcPr>
          <w:p w14:paraId="1936712B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58A03684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15585320" w14:textId="6A2DE684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7879BF0C" w14:textId="7DF150FB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990" w:type="dxa"/>
          </w:tcPr>
          <w:p w14:paraId="71A33A0D" w14:textId="6D30D6AE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170" w:type="dxa"/>
          </w:tcPr>
          <w:p w14:paraId="1DF6E6F5" w14:textId="10F75085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*</w:t>
            </w:r>
          </w:p>
        </w:tc>
        <w:tc>
          <w:tcPr>
            <w:tcW w:w="990" w:type="dxa"/>
          </w:tcPr>
          <w:p w14:paraId="2406FD94" w14:textId="2DBCB721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BA4EC2" w:rsidRPr="00BA4EC2" w14:paraId="65E728A2" w14:textId="77777777" w:rsidTr="00480BCD">
        <w:trPr>
          <w:jc w:val="center"/>
        </w:trPr>
        <w:tc>
          <w:tcPr>
            <w:tcW w:w="175" w:type="dxa"/>
          </w:tcPr>
          <w:p w14:paraId="5A399503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6E167BCA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97DD34" w14:textId="3BCA2FE6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8)</w:t>
            </w:r>
          </w:p>
        </w:tc>
        <w:tc>
          <w:tcPr>
            <w:tcW w:w="1080" w:type="dxa"/>
          </w:tcPr>
          <w:p w14:paraId="300E1897" w14:textId="38442C1E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61)</w:t>
            </w:r>
          </w:p>
        </w:tc>
        <w:tc>
          <w:tcPr>
            <w:tcW w:w="990" w:type="dxa"/>
          </w:tcPr>
          <w:p w14:paraId="27D226B5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57)</w:t>
            </w:r>
          </w:p>
        </w:tc>
        <w:tc>
          <w:tcPr>
            <w:tcW w:w="1170" w:type="dxa"/>
          </w:tcPr>
          <w:p w14:paraId="4423BD07" w14:textId="5AF540AD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A179621" w14:textId="49F21AC9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BA4EC2" w:rsidRPr="00BA4EC2" w14:paraId="5F5E41AF" w14:textId="77777777" w:rsidTr="00480BCD">
        <w:trPr>
          <w:jc w:val="center"/>
        </w:trPr>
        <w:tc>
          <w:tcPr>
            <w:tcW w:w="175" w:type="dxa"/>
          </w:tcPr>
          <w:p w14:paraId="700EB4FA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F41CAC2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+</w:t>
            </w:r>
          </w:p>
        </w:tc>
        <w:tc>
          <w:tcPr>
            <w:tcW w:w="990" w:type="dxa"/>
          </w:tcPr>
          <w:p w14:paraId="1A0C82EB" w14:textId="67FA5FB1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</w:tcPr>
          <w:p w14:paraId="6D073062" w14:textId="0B35FEDE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3</w:t>
            </w:r>
          </w:p>
        </w:tc>
        <w:tc>
          <w:tcPr>
            <w:tcW w:w="990" w:type="dxa"/>
          </w:tcPr>
          <w:p w14:paraId="47D81696" w14:textId="37363D9F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1170" w:type="dxa"/>
          </w:tcPr>
          <w:p w14:paraId="47E7636A" w14:textId="688F4C81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4</w:t>
            </w:r>
          </w:p>
        </w:tc>
        <w:tc>
          <w:tcPr>
            <w:tcW w:w="990" w:type="dxa"/>
          </w:tcPr>
          <w:p w14:paraId="12DDBB11" w14:textId="317F3DE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BA4EC2" w:rsidRPr="00BA4EC2" w14:paraId="7CDE0419" w14:textId="77777777" w:rsidTr="00480BCD">
        <w:trPr>
          <w:jc w:val="center"/>
        </w:trPr>
        <w:tc>
          <w:tcPr>
            <w:tcW w:w="175" w:type="dxa"/>
          </w:tcPr>
          <w:p w14:paraId="3E0AAD7E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3AAE8939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D3305D" w14:textId="797683AE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)</w:t>
            </w:r>
          </w:p>
        </w:tc>
        <w:tc>
          <w:tcPr>
            <w:tcW w:w="1080" w:type="dxa"/>
          </w:tcPr>
          <w:p w14:paraId="44F345C3" w14:textId="317200D4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58)</w:t>
            </w:r>
          </w:p>
        </w:tc>
        <w:tc>
          <w:tcPr>
            <w:tcW w:w="990" w:type="dxa"/>
          </w:tcPr>
          <w:p w14:paraId="43C82BD9" w14:textId="03B0D001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146EDC9" w14:textId="1C5AF5AA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)</w:t>
            </w:r>
          </w:p>
        </w:tc>
        <w:tc>
          <w:tcPr>
            <w:tcW w:w="990" w:type="dxa"/>
          </w:tcPr>
          <w:p w14:paraId="491D1C93" w14:textId="60AD819D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 w:rsidR="00375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BA4EC2" w:rsidRPr="00BA4EC2" w14:paraId="01A17143" w14:textId="77777777" w:rsidTr="00480BCD">
        <w:trPr>
          <w:jc w:val="center"/>
        </w:trPr>
        <w:tc>
          <w:tcPr>
            <w:tcW w:w="175" w:type="dxa"/>
          </w:tcPr>
          <w:p w14:paraId="6C5024F8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59A741E4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097B527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0D4D2B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5646B6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E37C1F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1DA074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4EC2" w:rsidRPr="00BA4EC2" w14:paraId="31FA5764" w14:textId="77777777" w:rsidTr="00480BCD">
        <w:trPr>
          <w:jc w:val="center"/>
        </w:trPr>
        <w:tc>
          <w:tcPr>
            <w:tcW w:w="4135" w:type="dxa"/>
            <w:gridSpan w:val="2"/>
          </w:tcPr>
          <w:p w14:paraId="2982D934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990" w:type="dxa"/>
          </w:tcPr>
          <w:p w14:paraId="1BD36CC5" w14:textId="115E25F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81**</w:t>
            </w:r>
          </w:p>
        </w:tc>
        <w:tc>
          <w:tcPr>
            <w:tcW w:w="1080" w:type="dxa"/>
          </w:tcPr>
          <w:p w14:paraId="19008E7C" w14:textId="77E987FA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.2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14:paraId="4566DCC3" w14:textId="7B5260B6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.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70" w:type="dxa"/>
          </w:tcPr>
          <w:p w14:paraId="162FFF65" w14:textId="22552FEA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9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14:paraId="4A6579B1" w14:textId="61B12062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BA4EC2" w:rsidRPr="00BA4EC2" w14:paraId="30905934" w14:textId="77777777" w:rsidTr="00480BCD">
        <w:trPr>
          <w:jc w:val="center"/>
        </w:trPr>
        <w:tc>
          <w:tcPr>
            <w:tcW w:w="175" w:type="dxa"/>
          </w:tcPr>
          <w:p w14:paraId="6BF753DE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14:paraId="0A5962DD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326B77" w14:textId="391BD8FC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3)</w:t>
            </w:r>
          </w:p>
        </w:tc>
        <w:tc>
          <w:tcPr>
            <w:tcW w:w="1080" w:type="dxa"/>
          </w:tcPr>
          <w:p w14:paraId="03516A08" w14:textId="4CC4379C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46)</w:t>
            </w:r>
          </w:p>
        </w:tc>
        <w:tc>
          <w:tcPr>
            <w:tcW w:w="990" w:type="dxa"/>
          </w:tcPr>
          <w:p w14:paraId="655D786A" w14:textId="1FC13F2C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DE16D99" w14:textId="48901E7B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C36776C" w14:textId="7C5FFF21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BA4EC2" w:rsidRPr="00BA4EC2" w14:paraId="0025BF5E" w14:textId="77777777" w:rsidTr="00480BCD">
        <w:trPr>
          <w:jc w:val="center"/>
        </w:trPr>
        <w:tc>
          <w:tcPr>
            <w:tcW w:w="175" w:type="dxa"/>
            <w:tcBorders>
              <w:bottom w:val="single" w:sz="4" w:space="0" w:color="auto"/>
            </w:tcBorders>
          </w:tcPr>
          <w:p w14:paraId="2CBAFA1B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1C19ABF6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E6C127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8CC543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78A237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F3C9A9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8C1C48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4EC2" w:rsidRPr="00BA4EC2" w14:paraId="3FC3803E" w14:textId="77777777" w:rsidTr="00480BCD">
        <w:trPr>
          <w:jc w:val="center"/>
        </w:trPr>
        <w:tc>
          <w:tcPr>
            <w:tcW w:w="4135" w:type="dxa"/>
            <w:gridSpan w:val="2"/>
            <w:tcBorders>
              <w:top w:val="single" w:sz="4" w:space="0" w:color="auto"/>
              <w:bottom w:val="nil"/>
            </w:tcBorders>
          </w:tcPr>
          <w:p w14:paraId="432B1805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. of observation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7454B5C" w14:textId="314E64CE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86904F3" w14:textId="01B8B034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9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FEFDA23" w14:textId="0140964F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F902DDB" w14:textId="72D6A02D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7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93C0CCA" w14:textId="34D7CFBB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2</w:t>
            </w:r>
          </w:p>
        </w:tc>
      </w:tr>
      <w:tr w:rsidR="00BA4EC2" w:rsidRPr="00BA4EC2" w14:paraId="4A9D01CD" w14:textId="77777777" w:rsidTr="00480BCD">
        <w:trPr>
          <w:jc w:val="center"/>
        </w:trPr>
        <w:tc>
          <w:tcPr>
            <w:tcW w:w="4135" w:type="dxa"/>
            <w:gridSpan w:val="2"/>
            <w:tcBorders>
              <w:top w:val="nil"/>
            </w:tcBorders>
          </w:tcPr>
          <w:p w14:paraId="4A1BA2B7" w14:textId="763977B9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. of groups</w:t>
            </w:r>
          </w:p>
        </w:tc>
        <w:tc>
          <w:tcPr>
            <w:tcW w:w="990" w:type="dxa"/>
            <w:tcBorders>
              <w:top w:val="nil"/>
            </w:tcBorders>
          </w:tcPr>
          <w:p w14:paraId="213E184E" w14:textId="7E7EA1D6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>
              <w:top w:val="nil"/>
            </w:tcBorders>
          </w:tcPr>
          <w:p w14:paraId="6637294C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8</w:t>
            </w:r>
          </w:p>
        </w:tc>
        <w:tc>
          <w:tcPr>
            <w:tcW w:w="990" w:type="dxa"/>
            <w:tcBorders>
              <w:top w:val="nil"/>
            </w:tcBorders>
          </w:tcPr>
          <w:p w14:paraId="6D3834F4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8</w:t>
            </w:r>
          </w:p>
        </w:tc>
        <w:tc>
          <w:tcPr>
            <w:tcW w:w="1170" w:type="dxa"/>
            <w:tcBorders>
              <w:top w:val="nil"/>
            </w:tcBorders>
          </w:tcPr>
          <w:p w14:paraId="20546782" w14:textId="5A9F0194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</w:tcPr>
          <w:p w14:paraId="6113AB3C" w14:textId="7777777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6</w:t>
            </w:r>
          </w:p>
        </w:tc>
      </w:tr>
      <w:tr w:rsidR="00BA4EC2" w:rsidRPr="00BA4EC2" w14:paraId="058F3B32" w14:textId="77777777" w:rsidTr="00480BCD">
        <w:trPr>
          <w:jc w:val="center"/>
        </w:trPr>
        <w:tc>
          <w:tcPr>
            <w:tcW w:w="4135" w:type="dxa"/>
            <w:gridSpan w:val="2"/>
          </w:tcPr>
          <w:p w14:paraId="045AE99F" w14:textId="644AA79D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990" w:type="dxa"/>
          </w:tcPr>
          <w:p w14:paraId="2EC12B91" w14:textId="09CB8F0D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F(15,549.4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=</w:t>
            </w:r>
            <w:proofErr w:type="gramEnd"/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080" w:type="dxa"/>
          </w:tcPr>
          <w:p w14:paraId="43B112FF" w14:textId="674A3A3D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,1213.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=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990" w:type="dxa"/>
          </w:tcPr>
          <w:p w14:paraId="7B3298C0" w14:textId="6486149F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,1691.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=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15</w:t>
            </w:r>
          </w:p>
        </w:tc>
        <w:tc>
          <w:tcPr>
            <w:tcW w:w="1170" w:type="dxa"/>
          </w:tcPr>
          <w:p w14:paraId="5F1AEEF7" w14:textId="449CA510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,4242.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=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8</w:t>
            </w:r>
          </w:p>
        </w:tc>
        <w:tc>
          <w:tcPr>
            <w:tcW w:w="990" w:type="dxa"/>
          </w:tcPr>
          <w:p w14:paraId="274E6541" w14:textId="32FBB145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(14,586.7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=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4</w:t>
            </w:r>
          </w:p>
        </w:tc>
      </w:tr>
      <w:tr w:rsidR="00BA4EC2" w:rsidRPr="00BA4EC2" w14:paraId="6E365B88" w14:textId="77777777" w:rsidTr="00480BCD">
        <w:trPr>
          <w:jc w:val="center"/>
        </w:trPr>
        <w:tc>
          <w:tcPr>
            <w:tcW w:w="4135" w:type="dxa"/>
            <w:gridSpan w:val="2"/>
          </w:tcPr>
          <w:p w14:paraId="62DE92B4" w14:textId="0CF98152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b &gt; F</w:t>
            </w:r>
          </w:p>
        </w:tc>
        <w:tc>
          <w:tcPr>
            <w:tcW w:w="990" w:type="dxa"/>
          </w:tcPr>
          <w:p w14:paraId="0FAEDD4F" w14:textId="613B9527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426CD1FA" w14:textId="45D5D22F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1C7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63C03916" w14:textId="36ED26D2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14:paraId="605AF5F4" w14:textId="42F726A6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990" w:type="dxa"/>
          </w:tcPr>
          <w:p w14:paraId="1C9A803D" w14:textId="1E927869" w:rsidR="00BA4EC2" w:rsidRPr="00BA4EC2" w:rsidRDefault="00BA4EC2" w:rsidP="00BA4E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</w:tbl>
    <w:p w14:paraId="6DDF773B" w14:textId="77777777" w:rsidR="00E80A95" w:rsidRPr="00474674" w:rsidRDefault="00E80A95" w:rsidP="00E80A9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kern w:val="0"/>
          <w:sz w:val="20"/>
          <w:szCs w:val="20"/>
        </w:rPr>
      </w:pPr>
      <w:r w:rsidRPr="00474674">
        <w:rPr>
          <w:rFonts w:ascii="Times New Roman" w:hAnsi="Times New Roman" w:cs="Times New Roman"/>
          <w:kern w:val="0"/>
          <w:sz w:val="20"/>
          <w:szCs w:val="20"/>
        </w:rPr>
        <w:t xml:space="preserve">Note: SBP = </w:t>
      </w:r>
      <w:r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474674">
        <w:rPr>
          <w:rFonts w:ascii="Times New Roman" w:hAnsi="Times New Roman" w:cs="Times New Roman"/>
          <w:kern w:val="0"/>
          <w:sz w:val="20"/>
          <w:szCs w:val="20"/>
        </w:rPr>
        <w:t xml:space="preserve">ystolic blood pressure, DBP = </w:t>
      </w:r>
      <w:r>
        <w:rPr>
          <w:rFonts w:ascii="Times New Roman" w:hAnsi="Times New Roman" w:cs="Times New Roman"/>
          <w:kern w:val="0"/>
          <w:sz w:val="20"/>
          <w:szCs w:val="20"/>
        </w:rPr>
        <w:t>d</w:t>
      </w:r>
      <w:r w:rsidRPr="00474674">
        <w:rPr>
          <w:rFonts w:ascii="Times New Roman" w:hAnsi="Times New Roman" w:cs="Times New Roman"/>
          <w:kern w:val="0"/>
          <w:sz w:val="20"/>
          <w:szCs w:val="20"/>
        </w:rPr>
        <w:t xml:space="preserve">iastolic blood pressure, BMI = </w:t>
      </w:r>
      <w:r>
        <w:rPr>
          <w:rFonts w:ascii="Times New Roman" w:hAnsi="Times New Roman" w:cs="Times New Roman"/>
          <w:kern w:val="0"/>
          <w:sz w:val="20"/>
          <w:szCs w:val="20"/>
        </w:rPr>
        <w:t>b</w:t>
      </w:r>
      <w:r w:rsidRPr="00474674">
        <w:rPr>
          <w:rFonts w:ascii="Times New Roman" w:hAnsi="Times New Roman" w:cs="Times New Roman"/>
          <w:kern w:val="0"/>
          <w:sz w:val="20"/>
          <w:szCs w:val="20"/>
        </w:rPr>
        <w:t xml:space="preserve">ody mass index, QOL = </w:t>
      </w:r>
      <w:r>
        <w:rPr>
          <w:rFonts w:ascii="Times New Roman" w:hAnsi="Times New Roman" w:cs="Times New Roman"/>
          <w:kern w:val="0"/>
          <w:sz w:val="20"/>
          <w:szCs w:val="20"/>
        </w:rPr>
        <w:t>q</w:t>
      </w:r>
      <w:r w:rsidRPr="00474674">
        <w:rPr>
          <w:rFonts w:ascii="Times New Roman" w:hAnsi="Times New Roman" w:cs="Times New Roman"/>
          <w:kern w:val="0"/>
          <w:sz w:val="20"/>
          <w:szCs w:val="20"/>
        </w:rPr>
        <w:t xml:space="preserve">uality of life </w:t>
      </w:r>
    </w:p>
    <w:p w14:paraId="30EDFA96" w14:textId="77777777" w:rsidR="00E80A95" w:rsidRPr="00474674" w:rsidRDefault="00E80A95" w:rsidP="00E80A9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kern w:val="0"/>
          <w:sz w:val="20"/>
          <w:szCs w:val="20"/>
        </w:rPr>
      </w:pPr>
      <w:r w:rsidRPr="00474674">
        <w:rPr>
          <w:rFonts w:ascii="Times New Roman" w:hAnsi="Times New Roman" w:cs="Times New Roman"/>
          <w:kern w:val="0"/>
          <w:sz w:val="20"/>
          <w:szCs w:val="20"/>
        </w:rPr>
        <w:t>Standard errors in parentheses</w:t>
      </w:r>
    </w:p>
    <w:p w14:paraId="34B31267" w14:textId="77777777" w:rsidR="00E80A95" w:rsidRPr="00474674" w:rsidRDefault="00E80A95" w:rsidP="00E80A9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kern w:val="0"/>
          <w:sz w:val="20"/>
          <w:szCs w:val="20"/>
        </w:rPr>
      </w:pPr>
      <w:r w:rsidRPr="00474674">
        <w:rPr>
          <w:rFonts w:ascii="Times New Roman" w:hAnsi="Times New Roman" w:cs="Times New Roman"/>
          <w:kern w:val="0"/>
          <w:sz w:val="20"/>
          <w:szCs w:val="20"/>
        </w:rPr>
        <w:t>** p&lt;0.01, * p&lt;0.05</w:t>
      </w:r>
    </w:p>
    <w:p w14:paraId="54D5BEF3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74674">
        <w:rPr>
          <w:rFonts w:ascii="Times New Roman" w:hAnsi="Times New Roman" w:cs="Times New Roman"/>
          <w:sz w:val="20"/>
          <w:szCs w:val="20"/>
        </w:rPr>
        <w:t>Other race includes White, Hispanic, American Indian or Alaska Native, Native Hawaiian or Other Pacific Islander, Asian, and individuals with two or more races, patient refused/unknown race</w:t>
      </w:r>
    </w:p>
    <w:p w14:paraId="270B5FB3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474674">
        <w:rPr>
          <w:rFonts w:ascii="Times New Roman" w:hAnsi="Times New Roman" w:cs="Times New Roman"/>
          <w:sz w:val="20"/>
          <w:szCs w:val="20"/>
        </w:rPr>
        <w:t>Private/commercial includes BlueCross BlueShield and Commercial</w:t>
      </w:r>
    </w:p>
    <w:p w14:paraId="7A630D52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474674">
        <w:rPr>
          <w:rFonts w:ascii="Times New Roman" w:hAnsi="Times New Roman" w:cs="Times New Roman"/>
          <w:sz w:val="20"/>
          <w:szCs w:val="20"/>
        </w:rPr>
        <w:t>Medicaid includes Medicaid and Medicaid MCO, and Managed Care</w:t>
      </w:r>
    </w:p>
    <w:p w14:paraId="450304F1" w14:textId="77777777" w:rsidR="00E80A95" w:rsidRPr="00474674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||</w:t>
      </w:r>
      <w:r w:rsidRPr="00474674">
        <w:rPr>
          <w:rFonts w:ascii="Times New Roman" w:hAnsi="Times New Roman" w:cs="Times New Roman"/>
          <w:sz w:val="20"/>
          <w:szCs w:val="20"/>
        </w:rPr>
        <w:t>Medicare includes Medicare, and Medicare Advantage</w:t>
      </w:r>
    </w:p>
    <w:p w14:paraId="1FE158A9" w14:textId="77777777" w:rsidR="00E80A95" w:rsidRPr="00074618" w:rsidRDefault="00E80A95" w:rsidP="00E80A95">
      <w:pPr>
        <w:spacing w:after="0"/>
        <w:rPr>
          <w:rFonts w:ascii="Times New Roman" w:hAnsi="Times New Roman" w:cs="Times New Roman"/>
          <w:sz w:val="20"/>
          <w:szCs w:val="20"/>
        </w:rPr>
        <w:sectPr w:rsidR="00E80A95" w:rsidRPr="00074618" w:rsidSect="0025343E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474674">
        <w:rPr>
          <w:rFonts w:ascii="Times New Roman" w:hAnsi="Times New Roman" w:cs="Times New Roman"/>
          <w:sz w:val="20"/>
          <w:szCs w:val="20"/>
        </w:rPr>
        <w:t>Other payer includes other, self-pay, pending Medicaid, and Tricare</w:t>
      </w:r>
      <w:r w:rsidRPr="00474674">
        <w:rPr>
          <w:rFonts w:ascii="Times New Roman" w:hAnsi="Times New Roman" w:cs="Times New Roman"/>
          <w:sz w:val="20"/>
          <w:szCs w:val="20"/>
        </w:rPr>
        <w:br/>
      </w:r>
      <w:r w:rsidRPr="0047467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474674">
        <w:rPr>
          <w:rFonts w:ascii="Times New Roman" w:hAnsi="Times New Roman" w:cs="Times New Roman"/>
          <w:sz w:val="20"/>
          <w:szCs w:val="20"/>
        </w:rPr>
        <w:t>Model includes only intervention group patients as QOL data was collected from exclusively from this group. A group indicator variable was therefore not applicable in this model specific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1F25FC7" w14:textId="3B1F5EB2" w:rsidR="00BA4EC2" w:rsidRPr="00CA1EDC" w:rsidRDefault="00BA4EC2" w:rsidP="00E80A95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CA1ED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A.</w:t>
      </w:r>
      <w:r w:rsidR="00575BC3" w:rsidRPr="00CA1ED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6: </w:t>
      </w:r>
      <w:r w:rsidRPr="00CA1ED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Marginal effects of mean contact duration on predicted clinical outcomes and quality of life over 12 months for multiply imputed data</w:t>
      </w:r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for resource navigator program participants and matched controls in South Carolina, July 12, 2021- December 31, </w:t>
      </w:r>
      <w:proofErr w:type="gramStart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022</w:t>
      </w:r>
      <w:proofErr w:type="gramEnd"/>
      <w:r w:rsidR="00E80A95" w:rsidRPr="00CA1E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with 12-month follow-up</w:t>
      </w:r>
    </w:p>
    <w:tbl>
      <w:tblPr>
        <w:tblStyle w:val="TableGrid"/>
        <w:tblW w:w="9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199"/>
        <w:gridCol w:w="1350"/>
        <w:gridCol w:w="450"/>
        <w:gridCol w:w="900"/>
        <w:gridCol w:w="236"/>
        <w:gridCol w:w="1654"/>
        <w:gridCol w:w="1620"/>
        <w:gridCol w:w="1530"/>
      </w:tblGrid>
      <w:tr w:rsidR="00BA4EC2" w:rsidRPr="00BA4EC2" w14:paraId="14BA37CD" w14:textId="77777777" w:rsidTr="00480BCD">
        <w:trPr>
          <w:trHeight w:val="90"/>
          <w:jc w:val="center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</w:tcBorders>
          </w:tcPr>
          <w:p w14:paraId="7A513E0A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C6034A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-adjusted predicted means (SE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C78F8E2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0EF7D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 group difference</w:t>
            </w:r>
          </w:p>
          <w:p w14:paraId="61204BC6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2F07E211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-group difference</w:t>
            </w:r>
          </w:p>
          <w:p w14:paraId="5C7878AC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</w:tc>
      </w:tr>
      <w:tr w:rsidR="00BA4EC2" w:rsidRPr="00BA4EC2" w14:paraId="0DFEF00B" w14:textId="77777777" w:rsidTr="00480BCD">
        <w:trPr>
          <w:trHeight w:val="90"/>
          <w:jc w:val="center"/>
        </w:trPr>
        <w:tc>
          <w:tcPr>
            <w:tcW w:w="1435" w:type="dxa"/>
            <w:gridSpan w:val="2"/>
            <w:vMerge/>
            <w:tcBorders>
              <w:bottom w:val="single" w:sz="4" w:space="0" w:color="auto"/>
            </w:tcBorders>
          </w:tcPr>
          <w:p w14:paraId="46FB7ABB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A027CF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3FBCD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7FCBE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FBD398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53B746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6BAAAEC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4EC2" w:rsidRPr="00BA4EC2" w14:paraId="621E5F05" w14:textId="77777777" w:rsidTr="00480BCD">
        <w:trPr>
          <w:trHeight w:val="90"/>
          <w:jc w:val="center"/>
        </w:trPr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084B85E1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5BBED6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5EB4F72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F79693B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4FC6D7C5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A508A85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EDEBDA6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EC2" w:rsidRPr="00BA4EC2" w14:paraId="4C3D17CC" w14:textId="77777777" w:rsidTr="00480BCD">
        <w:trPr>
          <w:trHeight w:val="100"/>
          <w:jc w:val="center"/>
        </w:trPr>
        <w:tc>
          <w:tcPr>
            <w:tcW w:w="236" w:type="dxa"/>
          </w:tcPr>
          <w:p w14:paraId="42303B3A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4F5CF5F0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&lt;6 minutes</w:t>
            </w:r>
          </w:p>
        </w:tc>
        <w:tc>
          <w:tcPr>
            <w:tcW w:w="1350" w:type="dxa"/>
          </w:tcPr>
          <w:p w14:paraId="3C53D82C" w14:textId="74222045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</w:tcPr>
          <w:p w14:paraId="7798DD9B" w14:textId="5C3CE5E2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4 (0.3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3E7A8A68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7E1C7E6F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</w:tcPr>
          <w:p w14:paraId="262B738B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</w:tcPr>
          <w:p w14:paraId="6BFC61B4" w14:textId="29EE8C4A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A4EC2" w:rsidRPr="00BA4EC2" w14:paraId="5112F580" w14:textId="77777777" w:rsidTr="00480BCD">
        <w:trPr>
          <w:trHeight w:val="100"/>
          <w:jc w:val="center"/>
        </w:trPr>
        <w:tc>
          <w:tcPr>
            <w:tcW w:w="236" w:type="dxa"/>
          </w:tcPr>
          <w:p w14:paraId="5EC6CC0B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0B8EA129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-8 minutes</w:t>
            </w:r>
          </w:p>
        </w:tc>
        <w:tc>
          <w:tcPr>
            <w:tcW w:w="1350" w:type="dxa"/>
          </w:tcPr>
          <w:p w14:paraId="79C9493B" w14:textId="3F88B2CC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 (0.43)</w:t>
            </w:r>
          </w:p>
        </w:tc>
        <w:tc>
          <w:tcPr>
            <w:tcW w:w="1350" w:type="dxa"/>
            <w:gridSpan w:val="2"/>
          </w:tcPr>
          <w:p w14:paraId="3A0B4423" w14:textId="7A40139F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 (0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5D41B52D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3CD05D9C" w14:textId="67205D21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56)</w:t>
            </w:r>
          </w:p>
        </w:tc>
        <w:tc>
          <w:tcPr>
            <w:tcW w:w="1620" w:type="dxa"/>
          </w:tcPr>
          <w:p w14:paraId="20A3F07B" w14:textId="58275489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 (0.6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C4D6B1C" w14:textId="58472F8E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 (0.44)</w:t>
            </w:r>
          </w:p>
        </w:tc>
      </w:tr>
      <w:tr w:rsidR="00BA4EC2" w:rsidRPr="00BA4EC2" w14:paraId="2279AFB3" w14:textId="77777777" w:rsidTr="00480BCD">
        <w:trPr>
          <w:trHeight w:val="100"/>
          <w:jc w:val="center"/>
        </w:trPr>
        <w:tc>
          <w:tcPr>
            <w:tcW w:w="236" w:type="dxa"/>
          </w:tcPr>
          <w:p w14:paraId="5F6111A8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9EF31EC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+ minutes</w:t>
            </w:r>
          </w:p>
        </w:tc>
        <w:tc>
          <w:tcPr>
            <w:tcW w:w="1350" w:type="dxa"/>
          </w:tcPr>
          <w:p w14:paraId="585B070B" w14:textId="3DF849B4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2 (0.43)</w:t>
            </w:r>
          </w:p>
        </w:tc>
        <w:tc>
          <w:tcPr>
            <w:tcW w:w="1350" w:type="dxa"/>
            <w:gridSpan w:val="2"/>
          </w:tcPr>
          <w:p w14:paraId="372A28CF" w14:textId="7930668A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3 (0.46)</w:t>
            </w:r>
          </w:p>
        </w:tc>
        <w:tc>
          <w:tcPr>
            <w:tcW w:w="236" w:type="dxa"/>
          </w:tcPr>
          <w:p w14:paraId="676C51AE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186812A" w14:textId="6F7B6363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 (0.5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015F2E2" w14:textId="11732D3D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 (0.59)</w:t>
            </w:r>
          </w:p>
        </w:tc>
        <w:tc>
          <w:tcPr>
            <w:tcW w:w="1530" w:type="dxa"/>
          </w:tcPr>
          <w:p w14:paraId="4513C502" w14:textId="7F01AABF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A4EC2" w:rsidRPr="00BA4EC2" w14:paraId="6C5F308E" w14:textId="77777777" w:rsidTr="00480BCD">
        <w:trPr>
          <w:trHeight w:val="100"/>
          <w:jc w:val="center"/>
        </w:trPr>
        <w:tc>
          <w:tcPr>
            <w:tcW w:w="236" w:type="dxa"/>
          </w:tcPr>
          <w:p w14:paraId="315634EE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53394C33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2D3424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59362D55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E75F112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DADF53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A40E5F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C84DD8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EC2" w:rsidRPr="00BA4EC2" w14:paraId="29597522" w14:textId="77777777" w:rsidTr="00480BCD">
        <w:trPr>
          <w:trHeight w:val="83"/>
          <w:jc w:val="center"/>
        </w:trPr>
        <w:tc>
          <w:tcPr>
            <w:tcW w:w="1435" w:type="dxa"/>
            <w:gridSpan w:val="2"/>
          </w:tcPr>
          <w:p w14:paraId="1AD6B6AB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1350" w:type="dxa"/>
          </w:tcPr>
          <w:p w14:paraId="3A2A73FF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09B0C81E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DF9EF81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8660213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C6A876A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DD9D8A7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EC2" w:rsidRPr="00BA4EC2" w14:paraId="26B9BF8F" w14:textId="77777777" w:rsidTr="00480BCD">
        <w:trPr>
          <w:trHeight w:val="100"/>
          <w:jc w:val="center"/>
        </w:trPr>
        <w:tc>
          <w:tcPr>
            <w:tcW w:w="236" w:type="dxa"/>
          </w:tcPr>
          <w:p w14:paraId="67EF5392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6365E70C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&lt;6 minutes</w:t>
            </w:r>
          </w:p>
        </w:tc>
        <w:tc>
          <w:tcPr>
            <w:tcW w:w="1350" w:type="dxa"/>
          </w:tcPr>
          <w:p w14:paraId="575D9D7C" w14:textId="22C3B67E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8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4)</w:t>
            </w:r>
          </w:p>
        </w:tc>
        <w:tc>
          <w:tcPr>
            <w:tcW w:w="1350" w:type="dxa"/>
            <w:gridSpan w:val="2"/>
          </w:tcPr>
          <w:p w14:paraId="3D6F8DFD" w14:textId="7E00505A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77)</w:t>
            </w:r>
          </w:p>
        </w:tc>
        <w:tc>
          <w:tcPr>
            <w:tcW w:w="236" w:type="dxa"/>
          </w:tcPr>
          <w:p w14:paraId="7BA70AFB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25D4AD9" w14:textId="4AB0E085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</w:tcPr>
          <w:p w14:paraId="600D56D9" w14:textId="7052283C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</w:tcPr>
          <w:p w14:paraId="7AC9B1DF" w14:textId="36C32F39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4 (1.71)</w:t>
            </w:r>
          </w:p>
        </w:tc>
      </w:tr>
      <w:tr w:rsidR="00BA4EC2" w:rsidRPr="00BA4EC2" w14:paraId="014C1BEC" w14:textId="77777777" w:rsidTr="00480BCD">
        <w:trPr>
          <w:trHeight w:val="83"/>
          <w:jc w:val="center"/>
        </w:trPr>
        <w:tc>
          <w:tcPr>
            <w:tcW w:w="236" w:type="dxa"/>
          </w:tcPr>
          <w:p w14:paraId="3EF69B0E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5A73437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-8 minutes</w:t>
            </w:r>
          </w:p>
        </w:tc>
        <w:tc>
          <w:tcPr>
            <w:tcW w:w="1350" w:type="dxa"/>
          </w:tcPr>
          <w:p w14:paraId="4A8AEA70" w14:textId="1E5DB2E4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4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67)</w:t>
            </w:r>
          </w:p>
        </w:tc>
        <w:tc>
          <w:tcPr>
            <w:tcW w:w="1350" w:type="dxa"/>
            <w:gridSpan w:val="2"/>
          </w:tcPr>
          <w:p w14:paraId="4E5096F7" w14:textId="6D178D58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85)</w:t>
            </w:r>
          </w:p>
        </w:tc>
        <w:tc>
          <w:tcPr>
            <w:tcW w:w="236" w:type="dxa"/>
          </w:tcPr>
          <w:p w14:paraId="04BC582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88D87A9" w14:textId="49D02AA1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1 (3.40)</w:t>
            </w:r>
          </w:p>
        </w:tc>
        <w:tc>
          <w:tcPr>
            <w:tcW w:w="1620" w:type="dxa"/>
          </w:tcPr>
          <w:p w14:paraId="789A3588" w14:textId="7FAB22AF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19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.34)*</w:t>
            </w:r>
            <w:proofErr w:type="gramEnd"/>
          </w:p>
        </w:tc>
        <w:tc>
          <w:tcPr>
            <w:tcW w:w="1530" w:type="dxa"/>
          </w:tcPr>
          <w:p w14:paraId="4F04AC20" w14:textId="38E0CDCA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2 (2.82)</w:t>
            </w:r>
          </w:p>
        </w:tc>
      </w:tr>
      <w:tr w:rsidR="00BA4EC2" w:rsidRPr="00BA4EC2" w14:paraId="06CA5325" w14:textId="77777777" w:rsidTr="00480BCD">
        <w:trPr>
          <w:trHeight w:val="83"/>
          <w:jc w:val="center"/>
        </w:trPr>
        <w:tc>
          <w:tcPr>
            <w:tcW w:w="236" w:type="dxa"/>
          </w:tcPr>
          <w:p w14:paraId="5FD7ED79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9BE1265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+ minutes</w:t>
            </w:r>
          </w:p>
        </w:tc>
        <w:tc>
          <w:tcPr>
            <w:tcW w:w="1350" w:type="dxa"/>
          </w:tcPr>
          <w:p w14:paraId="0BD4B763" w14:textId="650B76B3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4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3)</w:t>
            </w:r>
          </w:p>
        </w:tc>
        <w:tc>
          <w:tcPr>
            <w:tcW w:w="1350" w:type="dxa"/>
            <w:gridSpan w:val="2"/>
          </w:tcPr>
          <w:p w14:paraId="7A8C0CD4" w14:textId="3B96648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77)</w:t>
            </w:r>
          </w:p>
        </w:tc>
        <w:tc>
          <w:tcPr>
            <w:tcW w:w="236" w:type="dxa"/>
          </w:tcPr>
          <w:p w14:paraId="69D5263C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3128CA5A" w14:textId="139B56C1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33)</w:t>
            </w:r>
          </w:p>
        </w:tc>
        <w:tc>
          <w:tcPr>
            <w:tcW w:w="1620" w:type="dxa"/>
          </w:tcPr>
          <w:p w14:paraId="04E7B085" w14:textId="614AAA41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3 (3.80)</w:t>
            </w:r>
          </w:p>
        </w:tc>
        <w:tc>
          <w:tcPr>
            <w:tcW w:w="1530" w:type="dxa"/>
          </w:tcPr>
          <w:p w14:paraId="476B9F47" w14:textId="157D050B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7 (2.98)</w:t>
            </w:r>
          </w:p>
        </w:tc>
      </w:tr>
      <w:tr w:rsidR="00BA4EC2" w:rsidRPr="00BA4EC2" w14:paraId="00C85D36" w14:textId="77777777" w:rsidTr="00480BCD">
        <w:trPr>
          <w:trHeight w:val="83"/>
          <w:jc w:val="center"/>
        </w:trPr>
        <w:tc>
          <w:tcPr>
            <w:tcW w:w="236" w:type="dxa"/>
          </w:tcPr>
          <w:p w14:paraId="1AE45895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45271110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C670DA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05E40D1A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8D750E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7465E38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19950B5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1B9D25E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EC2" w:rsidRPr="00BA4EC2" w14:paraId="25C6A535" w14:textId="77777777" w:rsidTr="00480BCD">
        <w:trPr>
          <w:trHeight w:val="83"/>
          <w:jc w:val="center"/>
        </w:trPr>
        <w:tc>
          <w:tcPr>
            <w:tcW w:w="1435" w:type="dxa"/>
            <w:gridSpan w:val="2"/>
          </w:tcPr>
          <w:p w14:paraId="21AC7F44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1350" w:type="dxa"/>
          </w:tcPr>
          <w:p w14:paraId="719B1257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651B999D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EE103CF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95C0BFE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B44E969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DBB4EB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EC2" w:rsidRPr="00BA4EC2" w14:paraId="66CC20CF" w14:textId="77777777" w:rsidTr="00480BCD">
        <w:trPr>
          <w:trHeight w:val="100"/>
          <w:jc w:val="center"/>
        </w:trPr>
        <w:tc>
          <w:tcPr>
            <w:tcW w:w="236" w:type="dxa"/>
          </w:tcPr>
          <w:p w14:paraId="50BCB1FA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204A7D9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&lt;6 minutes</w:t>
            </w:r>
          </w:p>
        </w:tc>
        <w:tc>
          <w:tcPr>
            <w:tcW w:w="1350" w:type="dxa"/>
          </w:tcPr>
          <w:p w14:paraId="37A81C7B" w14:textId="495BD712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3)</w:t>
            </w:r>
          </w:p>
        </w:tc>
        <w:tc>
          <w:tcPr>
            <w:tcW w:w="1350" w:type="dxa"/>
            <w:gridSpan w:val="2"/>
          </w:tcPr>
          <w:p w14:paraId="47595CB2" w14:textId="6356A6C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6)</w:t>
            </w:r>
          </w:p>
        </w:tc>
        <w:tc>
          <w:tcPr>
            <w:tcW w:w="236" w:type="dxa"/>
          </w:tcPr>
          <w:p w14:paraId="4A45F37A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789A6EDA" w14:textId="2BE1D683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</w:tcPr>
          <w:p w14:paraId="579B91BD" w14:textId="2608BCF9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</w:tcPr>
          <w:p w14:paraId="0632D2C2" w14:textId="0E4906F3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5 (0.91)</w:t>
            </w:r>
          </w:p>
        </w:tc>
      </w:tr>
      <w:tr w:rsidR="00BA4EC2" w:rsidRPr="00BA4EC2" w14:paraId="07E5B5CA" w14:textId="77777777" w:rsidTr="00480BCD">
        <w:trPr>
          <w:trHeight w:val="83"/>
          <w:jc w:val="center"/>
        </w:trPr>
        <w:tc>
          <w:tcPr>
            <w:tcW w:w="236" w:type="dxa"/>
          </w:tcPr>
          <w:p w14:paraId="40139837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4AC348DA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-8 minutes</w:t>
            </w:r>
          </w:p>
        </w:tc>
        <w:tc>
          <w:tcPr>
            <w:tcW w:w="1350" w:type="dxa"/>
          </w:tcPr>
          <w:p w14:paraId="40CEA8FD" w14:textId="229C45E9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8)</w:t>
            </w:r>
          </w:p>
        </w:tc>
        <w:tc>
          <w:tcPr>
            <w:tcW w:w="1350" w:type="dxa"/>
            <w:gridSpan w:val="2"/>
          </w:tcPr>
          <w:p w14:paraId="5335CAED" w14:textId="3F39D4A0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9)</w:t>
            </w:r>
          </w:p>
        </w:tc>
        <w:tc>
          <w:tcPr>
            <w:tcW w:w="236" w:type="dxa"/>
          </w:tcPr>
          <w:p w14:paraId="51B6B7D8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69B7B9D3" w14:textId="2A0F0916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4 (2.36)</w:t>
            </w:r>
          </w:p>
        </w:tc>
        <w:tc>
          <w:tcPr>
            <w:tcW w:w="1620" w:type="dxa"/>
          </w:tcPr>
          <w:p w14:paraId="4860C41F" w14:textId="4F56EBCF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5 (2.61)</w:t>
            </w:r>
          </w:p>
        </w:tc>
        <w:tc>
          <w:tcPr>
            <w:tcW w:w="1530" w:type="dxa"/>
          </w:tcPr>
          <w:p w14:paraId="4350A564" w14:textId="47AA41D0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6 (2.03)</w:t>
            </w:r>
          </w:p>
        </w:tc>
      </w:tr>
      <w:tr w:rsidR="00BA4EC2" w:rsidRPr="00BA4EC2" w14:paraId="7A79CE60" w14:textId="77777777" w:rsidTr="00480BCD">
        <w:trPr>
          <w:trHeight w:val="100"/>
          <w:jc w:val="center"/>
        </w:trPr>
        <w:tc>
          <w:tcPr>
            <w:tcW w:w="236" w:type="dxa"/>
          </w:tcPr>
          <w:p w14:paraId="127BAC4D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D8DB601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+ minutes</w:t>
            </w:r>
          </w:p>
        </w:tc>
        <w:tc>
          <w:tcPr>
            <w:tcW w:w="1350" w:type="dxa"/>
          </w:tcPr>
          <w:p w14:paraId="308C0866" w14:textId="2EC5F38A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73)</w:t>
            </w:r>
          </w:p>
        </w:tc>
        <w:tc>
          <w:tcPr>
            <w:tcW w:w="1350" w:type="dxa"/>
            <w:gridSpan w:val="2"/>
          </w:tcPr>
          <w:p w14:paraId="072B0833" w14:textId="48FF12FE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6)</w:t>
            </w:r>
          </w:p>
        </w:tc>
        <w:tc>
          <w:tcPr>
            <w:tcW w:w="236" w:type="dxa"/>
          </w:tcPr>
          <w:p w14:paraId="18E64986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59F479C" w14:textId="1E58EE86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2.27)</w:t>
            </w:r>
          </w:p>
        </w:tc>
        <w:tc>
          <w:tcPr>
            <w:tcW w:w="1620" w:type="dxa"/>
          </w:tcPr>
          <w:p w14:paraId="5A8B12C6" w14:textId="6032C6DF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2.58)</w:t>
            </w:r>
          </w:p>
        </w:tc>
        <w:tc>
          <w:tcPr>
            <w:tcW w:w="1530" w:type="dxa"/>
          </w:tcPr>
          <w:p w14:paraId="245C0D5F" w14:textId="0EB2248D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3 (1.80)</w:t>
            </w:r>
          </w:p>
        </w:tc>
      </w:tr>
      <w:tr w:rsidR="00BA4EC2" w:rsidRPr="00BA4EC2" w14:paraId="3DFA4E5D" w14:textId="77777777" w:rsidTr="00480BCD">
        <w:trPr>
          <w:trHeight w:val="100"/>
          <w:jc w:val="center"/>
        </w:trPr>
        <w:tc>
          <w:tcPr>
            <w:tcW w:w="236" w:type="dxa"/>
          </w:tcPr>
          <w:p w14:paraId="2DEF230D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4A206C09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DD6597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408F4745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3ADEDBE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2867D65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8570B3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4130CE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EC2" w:rsidRPr="00BA4EC2" w14:paraId="705CD588" w14:textId="77777777" w:rsidTr="00480BCD">
        <w:trPr>
          <w:trHeight w:val="83"/>
          <w:jc w:val="center"/>
        </w:trPr>
        <w:tc>
          <w:tcPr>
            <w:tcW w:w="1435" w:type="dxa"/>
            <w:gridSpan w:val="2"/>
          </w:tcPr>
          <w:p w14:paraId="469D2578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350" w:type="dxa"/>
          </w:tcPr>
          <w:p w14:paraId="15B344B6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195FC4F9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A14498B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7561F1B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F41ED5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94FAAEC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EC2" w:rsidRPr="00BA4EC2" w14:paraId="0BC9F224" w14:textId="77777777" w:rsidTr="00480BCD">
        <w:trPr>
          <w:trHeight w:val="100"/>
          <w:jc w:val="center"/>
        </w:trPr>
        <w:tc>
          <w:tcPr>
            <w:tcW w:w="236" w:type="dxa"/>
          </w:tcPr>
          <w:p w14:paraId="3478AC48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47612F6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&lt;6 minutes</w:t>
            </w:r>
          </w:p>
        </w:tc>
        <w:tc>
          <w:tcPr>
            <w:tcW w:w="1350" w:type="dxa"/>
          </w:tcPr>
          <w:p w14:paraId="10C221D1" w14:textId="170440F1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</w:tcPr>
          <w:p w14:paraId="0297F61E" w14:textId="193C0E8E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2)</w:t>
            </w:r>
          </w:p>
        </w:tc>
        <w:tc>
          <w:tcPr>
            <w:tcW w:w="236" w:type="dxa"/>
          </w:tcPr>
          <w:p w14:paraId="1AC9904D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1B1A4AE" w14:textId="4428BA83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</w:tcPr>
          <w:p w14:paraId="5707755C" w14:textId="2491B9F6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</w:tcPr>
          <w:p w14:paraId="542E3592" w14:textId="3195B20C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3)</w:t>
            </w:r>
          </w:p>
        </w:tc>
      </w:tr>
      <w:tr w:rsidR="00BA4EC2" w:rsidRPr="00BA4EC2" w14:paraId="7C1913BC" w14:textId="77777777" w:rsidTr="00480BCD">
        <w:trPr>
          <w:trHeight w:val="83"/>
          <w:jc w:val="center"/>
        </w:trPr>
        <w:tc>
          <w:tcPr>
            <w:tcW w:w="236" w:type="dxa"/>
          </w:tcPr>
          <w:p w14:paraId="5D5B0939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087DA7C0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-8 minutes</w:t>
            </w:r>
          </w:p>
        </w:tc>
        <w:tc>
          <w:tcPr>
            <w:tcW w:w="1350" w:type="dxa"/>
          </w:tcPr>
          <w:p w14:paraId="579934A2" w14:textId="56DC433C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9)</w:t>
            </w:r>
          </w:p>
        </w:tc>
        <w:tc>
          <w:tcPr>
            <w:tcW w:w="1350" w:type="dxa"/>
            <w:gridSpan w:val="2"/>
          </w:tcPr>
          <w:p w14:paraId="2B851A6C" w14:textId="046121B8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5)</w:t>
            </w:r>
          </w:p>
        </w:tc>
        <w:tc>
          <w:tcPr>
            <w:tcW w:w="236" w:type="dxa"/>
          </w:tcPr>
          <w:p w14:paraId="2C536678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68EDD24" w14:textId="5B0C3C92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6)</w:t>
            </w:r>
          </w:p>
        </w:tc>
        <w:tc>
          <w:tcPr>
            <w:tcW w:w="1620" w:type="dxa"/>
          </w:tcPr>
          <w:p w14:paraId="01C675DD" w14:textId="7F7C9CD4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(1.55)</w:t>
            </w:r>
          </w:p>
        </w:tc>
        <w:tc>
          <w:tcPr>
            <w:tcW w:w="1530" w:type="dxa"/>
          </w:tcPr>
          <w:p w14:paraId="35A45336" w14:textId="1BA4C293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 (0.4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A4EC2" w:rsidRPr="00BA4EC2" w14:paraId="099CD729" w14:textId="77777777" w:rsidTr="00480BCD">
        <w:trPr>
          <w:trHeight w:val="83"/>
          <w:jc w:val="center"/>
        </w:trPr>
        <w:tc>
          <w:tcPr>
            <w:tcW w:w="236" w:type="dxa"/>
          </w:tcPr>
          <w:p w14:paraId="69171153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5008AEC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+ minutes</w:t>
            </w:r>
          </w:p>
        </w:tc>
        <w:tc>
          <w:tcPr>
            <w:tcW w:w="1350" w:type="dxa"/>
          </w:tcPr>
          <w:p w14:paraId="70DE5D8B" w14:textId="4CB98E30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.34)</w:t>
            </w:r>
          </w:p>
        </w:tc>
        <w:tc>
          <w:tcPr>
            <w:tcW w:w="1350" w:type="dxa"/>
            <w:gridSpan w:val="2"/>
          </w:tcPr>
          <w:p w14:paraId="1DB78739" w14:textId="1AC9514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5)</w:t>
            </w:r>
          </w:p>
        </w:tc>
        <w:tc>
          <w:tcPr>
            <w:tcW w:w="236" w:type="dxa"/>
          </w:tcPr>
          <w:p w14:paraId="24CB5493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27784E17" w14:textId="6936CAAB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 (1.72)</w:t>
            </w:r>
          </w:p>
        </w:tc>
        <w:tc>
          <w:tcPr>
            <w:tcW w:w="1620" w:type="dxa"/>
          </w:tcPr>
          <w:p w14:paraId="4D589528" w14:textId="11668778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.70)*</w:t>
            </w:r>
            <w:proofErr w:type="gramEnd"/>
          </w:p>
        </w:tc>
        <w:tc>
          <w:tcPr>
            <w:tcW w:w="1530" w:type="dxa"/>
          </w:tcPr>
          <w:p w14:paraId="5A5F0056" w14:textId="04F6F319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6)</w:t>
            </w:r>
          </w:p>
        </w:tc>
      </w:tr>
      <w:tr w:rsidR="00BA4EC2" w:rsidRPr="00BA4EC2" w14:paraId="4B5C1572" w14:textId="77777777" w:rsidTr="00480BCD">
        <w:trPr>
          <w:trHeight w:val="83"/>
          <w:jc w:val="center"/>
        </w:trPr>
        <w:tc>
          <w:tcPr>
            <w:tcW w:w="236" w:type="dxa"/>
          </w:tcPr>
          <w:p w14:paraId="60F6F34B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CE0754F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A015B93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3122E441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29B60E4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3DE0C50C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F43C5E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EBCC847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EC2" w:rsidRPr="00BA4EC2" w14:paraId="320E33B4" w14:textId="77777777" w:rsidTr="00480BCD">
        <w:trPr>
          <w:trHeight w:val="83"/>
          <w:jc w:val="center"/>
        </w:trPr>
        <w:tc>
          <w:tcPr>
            <w:tcW w:w="1435" w:type="dxa"/>
            <w:gridSpan w:val="2"/>
          </w:tcPr>
          <w:p w14:paraId="26AFA576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1800" w:type="dxa"/>
            <w:gridSpan w:val="2"/>
          </w:tcPr>
          <w:p w14:paraId="3B6B5AB0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3"/>
          </w:tcPr>
          <w:p w14:paraId="2082DBF8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73D7E40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D215030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EC2" w:rsidRPr="00BA4EC2" w14:paraId="31C41720" w14:textId="77777777" w:rsidTr="00480BCD">
        <w:trPr>
          <w:trHeight w:val="100"/>
          <w:jc w:val="center"/>
        </w:trPr>
        <w:tc>
          <w:tcPr>
            <w:tcW w:w="236" w:type="dxa"/>
          </w:tcPr>
          <w:p w14:paraId="65E25A61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7B21AD9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&lt;6 minutes</w:t>
            </w:r>
          </w:p>
        </w:tc>
        <w:tc>
          <w:tcPr>
            <w:tcW w:w="1350" w:type="dxa"/>
          </w:tcPr>
          <w:p w14:paraId="46BCC7FB" w14:textId="679DDA3D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</w:tcPr>
          <w:p w14:paraId="5350B728" w14:textId="410D7CC2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04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5A8F649A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A13577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</w:tcPr>
          <w:p w14:paraId="630E4850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</w:tcPr>
          <w:p w14:paraId="35F92318" w14:textId="3DF4134E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BA4EC2" w:rsidRPr="00BA4EC2" w14:paraId="38087471" w14:textId="77777777" w:rsidTr="00480BCD">
        <w:trPr>
          <w:trHeight w:val="83"/>
          <w:jc w:val="center"/>
        </w:trPr>
        <w:tc>
          <w:tcPr>
            <w:tcW w:w="236" w:type="dxa"/>
          </w:tcPr>
          <w:p w14:paraId="4AB8046F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08F000D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6-8 minutes</w:t>
            </w:r>
          </w:p>
        </w:tc>
        <w:tc>
          <w:tcPr>
            <w:tcW w:w="1350" w:type="dxa"/>
          </w:tcPr>
          <w:p w14:paraId="5901B183" w14:textId="1BF85374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</w:tcPr>
          <w:p w14:paraId="3103D0AC" w14:textId="24A9C87C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04)</w:t>
            </w:r>
          </w:p>
        </w:tc>
        <w:tc>
          <w:tcPr>
            <w:tcW w:w="236" w:type="dxa"/>
          </w:tcPr>
          <w:p w14:paraId="7A692767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2F19A137" w14:textId="78F81EBD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5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</w:tcPr>
          <w:p w14:paraId="054A8C22" w14:textId="2527557C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05)</w:t>
            </w:r>
          </w:p>
        </w:tc>
        <w:tc>
          <w:tcPr>
            <w:tcW w:w="1530" w:type="dxa"/>
          </w:tcPr>
          <w:p w14:paraId="17EE9CF7" w14:textId="3CC7D4B8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A4EC2" w:rsidRPr="00BA4EC2" w14:paraId="349EF2E6" w14:textId="77777777" w:rsidTr="00480BCD">
        <w:trPr>
          <w:trHeight w:val="83"/>
          <w:jc w:val="center"/>
        </w:trPr>
        <w:tc>
          <w:tcPr>
            <w:tcW w:w="236" w:type="dxa"/>
          </w:tcPr>
          <w:p w14:paraId="3767DC2F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676B557" w14:textId="77777777" w:rsidR="00BA4EC2" w:rsidRPr="00BA4EC2" w:rsidRDefault="00BA4EC2" w:rsidP="00BA4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8+ minutes</w:t>
            </w:r>
          </w:p>
        </w:tc>
        <w:tc>
          <w:tcPr>
            <w:tcW w:w="1350" w:type="dxa"/>
          </w:tcPr>
          <w:p w14:paraId="3317A246" w14:textId="66616E92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4)</w:t>
            </w:r>
          </w:p>
        </w:tc>
        <w:tc>
          <w:tcPr>
            <w:tcW w:w="1350" w:type="dxa"/>
            <w:gridSpan w:val="2"/>
          </w:tcPr>
          <w:p w14:paraId="2CB91ED6" w14:textId="03C3DAE5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0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54E0D58D" w14:textId="7777777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06D6BF2" w14:textId="267467D9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5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</w:tcPr>
          <w:p w14:paraId="10D30812" w14:textId="30D79F3A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AE95643" w14:textId="4D7E88B7" w:rsidR="00BA4EC2" w:rsidRPr="00BA4EC2" w:rsidRDefault="00BA4EC2" w:rsidP="00BA4E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1C79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4AF3E36" w14:textId="202446D7" w:rsidR="00BA4EC2" w:rsidRPr="00BA4EC2" w:rsidRDefault="00BA4EC2" w:rsidP="00E80A95">
      <w:pPr>
        <w:rPr>
          <w:rFonts w:ascii="Times New Roman" w:hAnsi="Times New Roman" w:cs="Times New Roman"/>
          <w:sz w:val="20"/>
          <w:szCs w:val="20"/>
        </w:rPr>
      </w:pPr>
      <w:r w:rsidRPr="00BA4EC2">
        <w:rPr>
          <w:rFonts w:ascii="Times New Roman" w:hAnsi="Times New Roman" w:cs="Times New Roman"/>
          <w:sz w:val="20"/>
          <w:szCs w:val="20"/>
        </w:rPr>
        <w:t>Note: BMI=Body mass index, DBP=diastolic blood pressure, SBP=systolic blood pressure, QOL=quality of life</w:t>
      </w:r>
      <w:r w:rsidR="00E80A95">
        <w:rPr>
          <w:rFonts w:ascii="Times New Roman" w:hAnsi="Times New Roman" w:cs="Times New Roman"/>
          <w:sz w:val="20"/>
          <w:szCs w:val="20"/>
        </w:rPr>
        <w:br/>
      </w:r>
      <w:r w:rsidR="00E80A95" w:rsidRPr="00474674">
        <w:rPr>
          <w:rFonts w:ascii="Times New Roman" w:hAnsi="Times New Roman" w:cs="Times New Roman"/>
          <w:kern w:val="0"/>
          <w:sz w:val="20"/>
          <w:szCs w:val="20"/>
        </w:rPr>
        <w:t>** p&lt;0.01, * p&lt;0.05</w:t>
      </w:r>
    </w:p>
    <w:sectPr w:rsidR="00BA4EC2" w:rsidRPr="00BA4EC2" w:rsidSect="00564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AA859" w14:textId="77777777" w:rsidR="003D439F" w:rsidRDefault="003D439F" w:rsidP="0025343E">
      <w:pPr>
        <w:spacing w:after="0" w:line="240" w:lineRule="auto"/>
      </w:pPr>
      <w:r>
        <w:separator/>
      </w:r>
    </w:p>
  </w:endnote>
  <w:endnote w:type="continuationSeparator" w:id="0">
    <w:p w14:paraId="48294A73" w14:textId="77777777" w:rsidR="003D439F" w:rsidRDefault="003D439F" w:rsidP="00253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52695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77FD8" w14:textId="3CD6D9AF" w:rsidR="0025343E" w:rsidRDefault="0025343E" w:rsidP="003D78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8123EFE" w14:textId="77777777" w:rsidR="0025343E" w:rsidRDefault="002534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3670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812CA3" w14:textId="033FDF59" w:rsidR="0025343E" w:rsidRDefault="0025343E" w:rsidP="003D78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BB2B83" w14:textId="77777777" w:rsidR="0025343E" w:rsidRDefault="002534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1F0D3" w14:textId="77777777" w:rsidR="003D439F" w:rsidRDefault="003D439F" w:rsidP="0025343E">
      <w:pPr>
        <w:spacing w:after="0" w:line="240" w:lineRule="auto"/>
      </w:pPr>
      <w:r>
        <w:separator/>
      </w:r>
    </w:p>
  </w:footnote>
  <w:footnote w:type="continuationSeparator" w:id="0">
    <w:p w14:paraId="32D59B60" w14:textId="77777777" w:rsidR="003D439F" w:rsidRDefault="003D439F" w:rsidP="002534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84"/>
    <w:rsid w:val="000114B7"/>
    <w:rsid w:val="0006270B"/>
    <w:rsid w:val="00067611"/>
    <w:rsid w:val="00080742"/>
    <w:rsid w:val="00080A1D"/>
    <w:rsid w:val="000A66AB"/>
    <w:rsid w:val="000B19C7"/>
    <w:rsid w:val="000B4D16"/>
    <w:rsid w:val="000C15C5"/>
    <w:rsid w:val="000C5AA3"/>
    <w:rsid w:val="000E53C1"/>
    <w:rsid w:val="00102E27"/>
    <w:rsid w:val="00112128"/>
    <w:rsid w:val="00112634"/>
    <w:rsid w:val="00123174"/>
    <w:rsid w:val="0012350D"/>
    <w:rsid w:val="001341BC"/>
    <w:rsid w:val="00136DC4"/>
    <w:rsid w:val="00153E94"/>
    <w:rsid w:val="001654D6"/>
    <w:rsid w:val="001977A0"/>
    <w:rsid w:val="001A24A8"/>
    <w:rsid w:val="001C6EF4"/>
    <w:rsid w:val="001C79CF"/>
    <w:rsid w:val="001E0EAB"/>
    <w:rsid w:val="001E4F7D"/>
    <w:rsid w:val="00202212"/>
    <w:rsid w:val="0022339D"/>
    <w:rsid w:val="0022530A"/>
    <w:rsid w:val="00227115"/>
    <w:rsid w:val="002372AA"/>
    <w:rsid w:val="00245D42"/>
    <w:rsid w:val="00246C72"/>
    <w:rsid w:val="00250B18"/>
    <w:rsid w:val="0025337D"/>
    <w:rsid w:val="0025343E"/>
    <w:rsid w:val="00260A48"/>
    <w:rsid w:val="00264AA2"/>
    <w:rsid w:val="0026657E"/>
    <w:rsid w:val="00270EF7"/>
    <w:rsid w:val="00273335"/>
    <w:rsid w:val="00273C2E"/>
    <w:rsid w:val="00275D55"/>
    <w:rsid w:val="002A577A"/>
    <w:rsid w:val="002B2D2A"/>
    <w:rsid w:val="002B6FC5"/>
    <w:rsid w:val="002D5D9C"/>
    <w:rsid w:val="002E0B78"/>
    <w:rsid w:val="002E775E"/>
    <w:rsid w:val="002F085A"/>
    <w:rsid w:val="00302E2C"/>
    <w:rsid w:val="0031337C"/>
    <w:rsid w:val="00314069"/>
    <w:rsid w:val="0032229A"/>
    <w:rsid w:val="00331A58"/>
    <w:rsid w:val="003369F2"/>
    <w:rsid w:val="003555FA"/>
    <w:rsid w:val="0036064B"/>
    <w:rsid w:val="003610F8"/>
    <w:rsid w:val="003656DB"/>
    <w:rsid w:val="00372032"/>
    <w:rsid w:val="003758F7"/>
    <w:rsid w:val="00376BCE"/>
    <w:rsid w:val="003771B4"/>
    <w:rsid w:val="00382ECC"/>
    <w:rsid w:val="0039333E"/>
    <w:rsid w:val="003A483F"/>
    <w:rsid w:val="003A62FB"/>
    <w:rsid w:val="003B6A6E"/>
    <w:rsid w:val="003B75A6"/>
    <w:rsid w:val="003C041D"/>
    <w:rsid w:val="003C1173"/>
    <w:rsid w:val="003C3E17"/>
    <w:rsid w:val="003D439F"/>
    <w:rsid w:val="003E7EE3"/>
    <w:rsid w:val="0040589D"/>
    <w:rsid w:val="00417E45"/>
    <w:rsid w:val="00421EF8"/>
    <w:rsid w:val="00444715"/>
    <w:rsid w:val="004515ED"/>
    <w:rsid w:val="004544DD"/>
    <w:rsid w:val="00473ABB"/>
    <w:rsid w:val="0047515C"/>
    <w:rsid w:val="0049220B"/>
    <w:rsid w:val="004C7ADB"/>
    <w:rsid w:val="004D0079"/>
    <w:rsid w:val="004D5972"/>
    <w:rsid w:val="004E0AFE"/>
    <w:rsid w:val="004F223A"/>
    <w:rsid w:val="00505607"/>
    <w:rsid w:val="005118AA"/>
    <w:rsid w:val="00513A15"/>
    <w:rsid w:val="00534E39"/>
    <w:rsid w:val="00537535"/>
    <w:rsid w:val="005457B8"/>
    <w:rsid w:val="0055298F"/>
    <w:rsid w:val="00556F4A"/>
    <w:rsid w:val="005613F0"/>
    <w:rsid w:val="00564037"/>
    <w:rsid w:val="00575BC3"/>
    <w:rsid w:val="005801F4"/>
    <w:rsid w:val="00597469"/>
    <w:rsid w:val="00597F0A"/>
    <w:rsid w:val="005A3E99"/>
    <w:rsid w:val="005A5A3A"/>
    <w:rsid w:val="005B057C"/>
    <w:rsid w:val="005C2C3E"/>
    <w:rsid w:val="005C2F30"/>
    <w:rsid w:val="005C6C42"/>
    <w:rsid w:val="005D1A2A"/>
    <w:rsid w:val="005D7282"/>
    <w:rsid w:val="005F465D"/>
    <w:rsid w:val="00610220"/>
    <w:rsid w:val="006104A7"/>
    <w:rsid w:val="00624247"/>
    <w:rsid w:val="006245A0"/>
    <w:rsid w:val="00667AFD"/>
    <w:rsid w:val="0067059E"/>
    <w:rsid w:val="00685742"/>
    <w:rsid w:val="0069376C"/>
    <w:rsid w:val="006A416C"/>
    <w:rsid w:val="006C3A8B"/>
    <w:rsid w:val="006D5A80"/>
    <w:rsid w:val="006E3C18"/>
    <w:rsid w:val="00710C53"/>
    <w:rsid w:val="007255B1"/>
    <w:rsid w:val="0074179B"/>
    <w:rsid w:val="0074247E"/>
    <w:rsid w:val="00750AF4"/>
    <w:rsid w:val="00752A76"/>
    <w:rsid w:val="007530CE"/>
    <w:rsid w:val="0076070C"/>
    <w:rsid w:val="00792A56"/>
    <w:rsid w:val="007A690A"/>
    <w:rsid w:val="007B1C06"/>
    <w:rsid w:val="007B2555"/>
    <w:rsid w:val="007B3923"/>
    <w:rsid w:val="007D2647"/>
    <w:rsid w:val="007D500B"/>
    <w:rsid w:val="007D5261"/>
    <w:rsid w:val="007E2CF0"/>
    <w:rsid w:val="007F14A6"/>
    <w:rsid w:val="00802351"/>
    <w:rsid w:val="00802CB0"/>
    <w:rsid w:val="008077A0"/>
    <w:rsid w:val="008238EF"/>
    <w:rsid w:val="0084483B"/>
    <w:rsid w:val="00853639"/>
    <w:rsid w:val="00873443"/>
    <w:rsid w:val="0088399B"/>
    <w:rsid w:val="008C026D"/>
    <w:rsid w:val="008C1865"/>
    <w:rsid w:val="008C4ED3"/>
    <w:rsid w:val="008D0275"/>
    <w:rsid w:val="008D11CA"/>
    <w:rsid w:val="008D66E8"/>
    <w:rsid w:val="008D77E3"/>
    <w:rsid w:val="008E4745"/>
    <w:rsid w:val="008E599E"/>
    <w:rsid w:val="0090553D"/>
    <w:rsid w:val="00905CA7"/>
    <w:rsid w:val="00907DF6"/>
    <w:rsid w:val="00917099"/>
    <w:rsid w:val="009371CA"/>
    <w:rsid w:val="009652CA"/>
    <w:rsid w:val="00966C84"/>
    <w:rsid w:val="00972C04"/>
    <w:rsid w:val="00972C21"/>
    <w:rsid w:val="00996F56"/>
    <w:rsid w:val="009D0662"/>
    <w:rsid w:val="009D0F37"/>
    <w:rsid w:val="009E4D1F"/>
    <w:rsid w:val="009F2916"/>
    <w:rsid w:val="009F499C"/>
    <w:rsid w:val="009F5155"/>
    <w:rsid w:val="00A12159"/>
    <w:rsid w:val="00A319B2"/>
    <w:rsid w:val="00A36FEA"/>
    <w:rsid w:val="00A4205B"/>
    <w:rsid w:val="00A4583A"/>
    <w:rsid w:val="00A50CD3"/>
    <w:rsid w:val="00A67504"/>
    <w:rsid w:val="00A90046"/>
    <w:rsid w:val="00A965CE"/>
    <w:rsid w:val="00A96BEE"/>
    <w:rsid w:val="00AA6794"/>
    <w:rsid w:val="00AB3A05"/>
    <w:rsid w:val="00AC1B7B"/>
    <w:rsid w:val="00AD48DA"/>
    <w:rsid w:val="00AE7C23"/>
    <w:rsid w:val="00AF01E3"/>
    <w:rsid w:val="00B145EC"/>
    <w:rsid w:val="00B2418C"/>
    <w:rsid w:val="00B25419"/>
    <w:rsid w:val="00B30A50"/>
    <w:rsid w:val="00B42106"/>
    <w:rsid w:val="00B516D7"/>
    <w:rsid w:val="00B5402A"/>
    <w:rsid w:val="00B55CA7"/>
    <w:rsid w:val="00B70360"/>
    <w:rsid w:val="00B7341B"/>
    <w:rsid w:val="00B83A43"/>
    <w:rsid w:val="00B87513"/>
    <w:rsid w:val="00B969F7"/>
    <w:rsid w:val="00BA4EC2"/>
    <w:rsid w:val="00BA67C9"/>
    <w:rsid w:val="00BB07AB"/>
    <w:rsid w:val="00BC0DB5"/>
    <w:rsid w:val="00BC4410"/>
    <w:rsid w:val="00BC7C5A"/>
    <w:rsid w:val="00BD49B7"/>
    <w:rsid w:val="00BE4544"/>
    <w:rsid w:val="00BE5610"/>
    <w:rsid w:val="00C01FAE"/>
    <w:rsid w:val="00C170FA"/>
    <w:rsid w:val="00C21A36"/>
    <w:rsid w:val="00C233C3"/>
    <w:rsid w:val="00C26055"/>
    <w:rsid w:val="00C46CE3"/>
    <w:rsid w:val="00C52FF3"/>
    <w:rsid w:val="00C76AA0"/>
    <w:rsid w:val="00C87DFA"/>
    <w:rsid w:val="00C90A08"/>
    <w:rsid w:val="00C93CC6"/>
    <w:rsid w:val="00C93E6A"/>
    <w:rsid w:val="00C95370"/>
    <w:rsid w:val="00CA016D"/>
    <w:rsid w:val="00CA1CB8"/>
    <w:rsid w:val="00CA1EDC"/>
    <w:rsid w:val="00CB01D9"/>
    <w:rsid w:val="00CB5BA4"/>
    <w:rsid w:val="00CC4C93"/>
    <w:rsid w:val="00CE74B3"/>
    <w:rsid w:val="00CF3FDD"/>
    <w:rsid w:val="00D067A9"/>
    <w:rsid w:val="00D512E5"/>
    <w:rsid w:val="00D53032"/>
    <w:rsid w:val="00D644D5"/>
    <w:rsid w:val="00D658F1"/>
    <w:rsid w:val="00D86C36"/>
    <w:rsid w:val="00D915F0"/>
    <w:rsid w:val="00D95C19"/>
    <w:rsid w:val="00DB2CE9"/>
    <w:rsid w:val="00DB4879"/>
    <w:rsid w:val="00DC36E4"/>
    <w:rsid w:val="00DC7739"/>
    <w:rsid w:val="00DD2A4A"/>
    <w:rsid w:val="00DD3234"/>
    <w:rsid w:val="00DE08C5"/>
    <w:rsid w:val="00DF37F6"/>
    <w:rsid w:val="00E0249A"/>
    <w:rsid w:val="00E221FC"/>
    <w:rsid w:val="00E346BD"/>
    <w:rsid w:val="00E44631"/>
    <w:rsid w:val="00E575AB"/>
    <w:rsid w:val="00E70980"/>
    <w:rsid w:val="00E80A95"/>
    <w:rsid w:val="00E823AE"/>
    <w:rsid w:val="00E8786A"/>
    <w:rsid w:val="00E94164"/>
    <w:rsid w:val="00E94621"/>
    <w:rsid w:val="00EA7F4E"/>
    <w:rsid w:val="00EB632B"/>
    <w:rsid w:val="00EC554A"/>
    <w:rsid w:val="00F07D2C"/>
    <w:rsid w:val="00F1298F"/>
    <w:rsid w:val="00F163FB"/>
    <w:rsid w:val="00F26ACA"/>
    <w:rsid w:val="00F330EB"/>
    <w:rsid w:val="00F43493"/>
    <w:rsid w:val="00F4739F"/>
    <w:rsid w:val="00F82EA7"/>
    <w:rsid w:val="00F9436B"/>
    <w:rsid w:val="00FA0E94"/>
    <w:rsid w:val="00FB518F"/>
    <w:rsid w:val="00FD354B"/>
    <w:rsid w:val="00FD5930"/>
    <w:rsid w:val="00FE689A"/>
    <w:rsid w:val="00FF104E"/>
    <w:rsid w:val="00FF4639"/>
    <w:rsid w:val="00FF7756"/>
    <w:rsid w:val="00FF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63244"/>
  <w15:chartTrackingRefBased/>
  <w15:docId w15:val="{FADFF845-84AE-7D4F-81BF-B9ADD281C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6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6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6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C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6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C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5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403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A4EC2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575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12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80A95"/>
  </w:style>
  <w:style w:type="paragraph" w:styleId="Footer">
    <w:name w:val="footer"/>
    <w:basedOn w:val="Normal"/>
    <w:link w:val="FooterChar"/>
    <w:uiPriority w:val="99"/>
    <w:unhideWhenUsed/>
    <w:rsid w:val="002534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43E"/>
  </w:style>
  <w:style w:type="character" w:styleId="PageNumber">
    <w:name w:val="page number"/>
    <w:basedOn w:val="DefaultParagraphFont"/>
    <w:uiPriority w:val="99"/>
    <w:semiHidden/>
    <w:unhideWhenUsed/>
    <w:rsid w:val="0025343E"/>
  </w:style>
  <w:style w:type="paragraph" w:styleId="Revision">
    <w:name w:val="Revision"/>
    <w:hidden/>
    <w:uiPriority w:val="99"/>
    <w:semiHidden/>
    <w:rsid w:val="00E575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58</Words>
  <Characters>15710</Characters>
  <Application>Microsoft Office Word</Application>
  <DocSecurity>0</DocSecurity>
  <Lines>3142</Lines>
  <Paragraphs>16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Deeksha</dc:creator>
  <cp:keywords/>
  <dc:description/>
  <cp:lastModifiedBy>Gupta, Deeksha</cp:lastModifiedBy>
  <cp:revision>2</cp:revision>
  <dcterms:created xsi:type="dcterms:W3CDTF">2026-03-05T03:37:00Z</dcterms:created>
  <dcterms:modified xsi:type="dcterms:W3CDTF">2026-03-05T03:37:00Z</dcterms:modified>
</cp:coreProperties>
</file>